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54A06E" w14:textId="25F0CE2F" w:rsidR="006C68E4" w:rsidRPr="006277E8" w:rsidRDefault="006C68E4" w:rsidP="006277E8">
      <w:pPr>
        <w:pStyle w:val="Heading1"/>
      </w:pPr>
      <w:r w:rsidRPr="006277E8">
        <w:t>Supplementary Data</w:t>
      </w:r>
    </w:p>
    <w:p w14:paraId="2222B452" w14:textId="27BC0F5B" w:rsidR="006C68E4" w:rsidRPr="006277E8" w:rsidRDefault="006C68E4" w:rsidP="006277E8"/>
    <w:p w14:paraId="1083AA06" w14:textId="7B458F82" w:rsidR="006C68E4" w:rsidRDefault="006C68E4" w:rsidP="006277E8">
      <w:pPr>
        <w:pStyle w:val="Heading2"/>
      </w:pPr>
      <w:r w:rsidRPr="006277E8">
        <w:rPr>
          <w:b/>
          <w:bCs/>
        </w:rPr>
        <w:t xml:space="preserve">Supplementary </w:t>
      </w:r>
      <w:r w:rsidR="006277E8">
        <w:rPr>
          <w:b/>
          <w:bCs/>
        </w:rPr>
        <w:t>t</w:t>
      </w:r>
      <w:r w:rsidRPr="006277E8">
        <w:rPr>
          <w:b/>
          <w:bCs/>
        </w:rPr>
        <w:t>able 1</w:t>
      </w:r>
      <w:r w:rsidRPr="006277E8">
        <w:t xml:space="preserve">: Genes identified by </w:t>
      </w:r>
      <w:proofErr w:type="spellStart"/>
      <w:r w:rsidRPr="006277E8">
        <w:t>TraDIS</w:t>
      </w:r>
      <w:proofErr w:type="spellEnd"/>
      <w:r w:rsidRPr="006277E8">
        <w:t>-</w:t>
      </w:r>
      <w:r w:rsidRPr="00FA1C1B">
        <w:rPr>
          <w:i/>
          <w:iCs/>
        </w:rPr>
        <w:t>Xpress</w:t>
      </w:r>
      <w:r w:rsidRPr="006277E8">
        <w:t xml:space="preserve"> to have a role in susceptibility of </w:t>
      </w:r>
      <w:r w:rsidRPr="00FA1C1B">
        <w:rPr>
          <w:i/>
          <w:iCs/>
        </w:rPr>
        <w:t>E. coli</w:t>
      </w:r>
      <w:r w:rsidRPr="006277E8">
        <w:t xml:space="preserve"> to piperacillin (Pip) and tazobactam (Tazo), either separately or in combination (</w:t>
      </w:r>
      <w:proofErr w:type="spellStart"/>
      <w:r w:rsidRPr="006277E8">
        <w:t>PipTazo</w:t>
      </w:r>
      <w:proofErr w:type="spellEnd"/>
      <w:r w:rsidRPr="006277E8">
        <w:t>). Log</w:t>
      </w:r>
      <w:r w:rsidR="00AD20C1">
        <w:rPr>
          <w:vertAlign w:val="subscript"/>
        </w:rPr>
        <w:t>2</w:t>
      </w:r>
      <w:r w:rsidRPr="006277E8">
        <w:t>-fold change (</w:t>
      </w:r>
      <w:r w:rsidRPr="00AD20C1">
        <w:t>Log</w:t>
      </w:r>
      <w:r w:rsidR="00AD20C1" w:rsidRPr="00AD20C1">
        <w:rPr>
          <w:vertAlign w:val="subscript"/>
        </w:rPr>
        <w:t>2</w:t>
      </w:r>
      <w:r w:rsidRPr="00AD20C1">
        <w:t>FC</w:t>
      </w:r>
      <w:r w:rsidRPr="006277E8">
        <w:t>) values show</w:t>
      </w:r>
      <w:r w:rsidR="00AD20C1">
        <w:t>n are statistically</w:t>
      </w:r>
      <w:r w:rsidRPr="006277E8">
        <w:t xml:space="preserve"> significant (</w:t>
      </w:r>
      <w:r w:rsidRPr="00FA1C1B">
        <w:rPr>
          <w:i/>
          <w:iCs/>
        </w:rPr>
        <w:t>q</w:t>
      </w:r>
      <w:r w:rsidRPr="006277E8">
        <w:t xml:space="preserve"> &lt; 0.05, </w:t>
      </w:r>
      <w:r w:rsidRPr="00FA1C1B">
        <w:rPr>
          <w:i/>
          <w:iCs/>
        </w:rPr>
        <w:t>p</w:t>
      </w:r>
      <w:r w:rsidRPr="006277E8">
        <w:t xml:space="preserve">-value corrected for false discovery rate) </w:t>
      </w:r>
      <w:r w:rsidR="00AD20C1">
        <w:t>and measure the difference in insertion mutants</w:t>
      </w:r>
      <w:r w:rsidRPr="006277E8">
        <w:t xml:space="preserve"> between </w:t>
      </w:r>
      <w:r w:rsidR="00AD20C1">
        <w:t>antibiotic</w:t>
      </w:r>
      <w:r w:rsidR="00470670">
        <w:t>-</w:t>
      </w:r>
      <w:r w:rsidR="00AD20C1">
        <w:t>treated and untreated</w:t>
      </w:r>
      <w:r w:rsidRPr="006277E8">
        <w:t xml:space="preserve"> (ctrl)</w:t>
      </w:r>
      <w:r w:rsidR="00470670">
        <w:t xml:space="preserve"> conditions</w:t>
      </w:r>
      <w:r w:rsidRPr="006277E8">
        <w:t xml:space="preserve">. These values could not be calculated for areas outside of </w:t>
      </w:r>
      <w:r w:rsidR="0003702B">
        <w:t>genes</w:t>
      </w:r>
      <w:r w:rsidRPr="006277E8">
        <w:t>, and therefore are not shown where insertions denote a change in expression affect</w:t>
      </w:r>
      <w:r w:rsidR="006277E8" w:rsidRPr="006277E8">
        <w:t>s</w:t>
      </w:r>
      <w:r w:rsidRPr="006277E8">
        <w:t xml:space="preserve"> fitness. In these cases, the effect of the gene’s expression on fitness is describes in the ‘</w:t>
      </w:r>
      <w:r w:rsidR="006277E8" w:rsidRPr="006277E8">
        <w:t>observed change’ column</w:t>
      </w:r>
      <w:r w:rsidR="0003702B">
        <w:t>.</w:t>
      </w:r>
    </w:p>
    <w:p w14:paraId="31CAC0D8" w14:textId="77777777" w:rsidR="0003702B" w:rsidRPr="0003702B" w:rsidRDefault="0003702B" w:rsidP="00470670"/>
    <w:tbl>
      <w:tblPr>
        <w:tblStyle w:val="TableGrid"/>
        <w:tblW w:w="18424" w:type="dxa"/>
        <w:tblLayout w:type="fixed"/>
        <w:tblLook w:val="04A0" w:firstRow="1" w:lastRow="0" w:firstColumn="1" w:lastColumn="0" w:noHBand="0" w:noVBand="1"/>
      </w:tblPr>
      <w:tblGrid>
        <w:gridCol w:w="1871"/>
        <w:gridCol w:w="907"/>
        <w:gridCol w:w="2268"/>
        <w:gridCol w:w="2494"/>
        <w:gridCol w:w="1134"/>
        <w:gridCol w:w="2494"/>
        <w:gridCol w:w="2268"/>
        <w:gridCol w:w="2494"/>
        <w:gridCol w:w="2494"/>
      </w:tblGrid>
      <w:tr w:rsidR="00B971D6" w:rsidRPr="006C68E4" w14:paraId="077D3DC4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 w:val="restart"/>
            <w:vAlign w:val="center"/>
          </w:tcPr>
          <w:p w14:paraId="6FF506E7" w14:textId="5CA23A62" w:rsidR="00B971D6" w:rsidRPr="000C1BEA" w:rsidRDefault="00B971D6" w:rsidP="006277E8">
            <w:pPr>
              <w:rPr>
                <w:b/>
                <w:bCs/>
                <w:lang w:eastAsia="en-GB"/>
              </w:rPr>
            </w:pPr>
            <w:r w:rsidRPr="000C1BEA">
              <w:rPr>
                <w:b/>
                <w:bCs/>
                <w:lang w:eastAsia="en-GB"/>
              </w:rPr>
              <w:t>Pathway</w:t>
            </w:r>
          </w:p>
        </w:tc>
        <w:tc>
          <w:tcPr>
            <w:tcW w:w="907" w:type="dxa"/>
            <w:vMerge w:val="restart"/>
            <w:noWrap/>
            <w:vAlign w:val="center"/>
          </w:tcPr>
          <w:p w14:paraId="2616CAB3" w14:textId="1EF1C759" w:rsidR="00B971D6" w:rsidRPr="001C08CD" w:rsidRDefault="00B971D6" w:rsidP="006277E8">
            <w:pPr>
              <w:rPr>
                <w:b/>
                <w:bCs/>
                <w:lang w:eastAsia="en-GB"/>
              </w:rPr>
            </w:pPr>
            <w:r w:rsidRPr="001C08CD">
              <w:rPr>
                <w:b/>
                <w:bCs/>
                <w:lang w:eastAsia="en-GB"/>
              </w:rPr>
              <w:t>Gene</w:t>
            </w:r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536AF564" w14:textId="6AF3E2A2" w:rsidR="00B971D6" w:rsidRPr="000C1BEA" w:rsidRDefault="00B971D6" w:rsidP="006277E8">
            <w:pPr>
              <w:rPr>
                <w:b/>
                <w:bCs/>
                <w:lang w:eastAsia="en-GB"/>
              </w:rPr>
            </w:pPr>
            <w:r w:rsidRPr="000C1BEA">
              <w:rPr>
                <w:b/>
                <w:bCs/>
                <w:lang w:eastAsia="en-GB"/>
              </w:rPr>
              <w:t>Pip vs ctrl</w:t>
            </w: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4954D84A" w14:textId="77777777" w:rsidR="00B971D6" w:rsidRPr="002713AE" w:rsidRDefault="00B971D6" w:rsidP="002713AE">
            <w:pPr>
              <w:rPr>
                <w:b/>
                <w:bCs/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56FA7C5A" w14:textId="2EFF3DDA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628170FE" w14:textId="294A49C1" w:rsidR="00B971D6" w:rsidRPr="000C1BEA" w:rsidRDefault="00B971D6" w:rsidP="006277E8">
            <w:pPr>
              <w:rPr>
                <w:b/>
                <w:bCs/>
                <w:lang w:eastAsia="en-GB"/>
              </w:rPr>
            </w:pPr>
            <w:r w:rsidRPr="000C1BEA">
              <w:rPr>
                <w:b/>
                <w:bCs/>
                <w:lang w:eastAsia="en-GB"/>
              </w:rPr>
              <w:t>Tazo vs ctrl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1AD8BA7C" w14:textId="158468E4" w:rsidR="00B971D6" w:rsidRPr="000C1BEA" w:rsidRDefault="00B971D6" w:rsidP="006277E8">
            <w:pPr>
              <w:rPr>
                <w:b/>
                <w:bCs/>
                <w:lang w:eastAsia="en-GB"/>
              </w:rPr>
            </w:pPr>
            <w:proofErr w:type="spellStart"/>
            <w:r w:rsidRPr="000C1BEA">
              <w:rPr>
                <w:b/>
                <w:bCs/>
                <w:lang w:eastAsia="en-GB"/>
              </w:rPr>
              <w:t>PipTazo</w:t>
            </w:r>
            <w:proofErr w:type="spellEnd"/>
            <w:r w:rsidRPr="000C1BEA">
              <w:rPr>
                <w:b/>
                <w:bCs/>
                <w:lang w:eastAsia="en-GB"/>
              </w:rPr>
              <w:t xml:space="preserve"> vs ctrl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0776E458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</w:tr>
      <w:tr w:rsidR="00B971D6" w:rsidRPr="006C68E4" w14:paraId="2459E105" w14:textId="3124E8CD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3E359737" w14:textId="124ADA3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vMerge/>
            <w:noWrap/>
            <w:vAlign w:val="center"/>
            <w:hideMark/>
          </w:tcPr>
          <w:p w14:paraId="28F6E975" w14:textId="1AB14D5E" w:rsidR="00B971D6" w:rsidRPr="001C08CD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2366E421" w14:textId="0A9AC581" w:rsidR="00B971D6" w:rsidRPr="000C1BEA" w:rsidRDefault="00B971D6" w:rsidP="006277E8">
            <w:pPr>
              <w:rPr>
                <w:b/>
                <w:bCs/>
                <w:lang w:eastAsia="en-GB"/>
              </w:rPr>
            </w:pPr>
            <w:proofErr w:type="spellStart"/>
            <w:r w:rsidRPr="000C1BEA">
              <w:rPr>
                <w:b/>
                <w:bCs/>
                <w:lang w:eastAsia="en-GB"/>
              </w:rPr>
              <w:t>LogFC</w:t>
            </w:r>
            <w:proofErr w:type="spellEnd"/>
          </w:p>
          <w:p w14:paraId="3D4A896D" w14:textId="18F21047" w:rsidR="00B971D6" w:rsidRPr="000C1BEA" w:rsidRDefault="00B971D6" w:rsidP="006277E8">
            <w:pPr>
              <w:rPr>
                <w:b/>
                <w:bCs/>
                <w:lang w:eastAsia="en-GB"/>
              </w:rPr>
            </w:pPr>
            <w:r w:rsidRPr="000C1BEA">
              <w:rPr>
                <w:b/>
                <w:bCs/>
                <w:lang w:eastAsia="en-GB"/>
              </w:rPr>
              <w:t>(¼ / ½ / 1 / 2xMIC)</w:t>
            </w: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6F86E05A" w14:textId="21C3BAD6" w:rsidR="00B971D6" w:rsidRPr="002713AE" w:rsidRDefault="00B971D6" w:rsidP="002713AE">
            <w:pPr>
              <w:rPr>
                <w:b/>
                <w:bCs/>
                <w:lang w:eastAsia="en-GB"/>
              </w:rPr>
            </w:pPr>
            <w:r w:rsidRPr="002713AE">
              <w:rPr>
                <w:b/>
                <w:bCs/>
                <w:lang w:eastAsia="en-GB"/>
              </w:rPr>
              <w:t>Observed change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516A2EDD" w14:textId="20FCFEF5" w:rsidR="00B971D6" w:rsidRPr="000C1BEA" w:rsidRDefault="00B971D6" w:rsidP="006277E8">
            <w:pPr>
              <w:rPr>
                <w:b/>
                <w:bCs/>
                <w:lang w:eastAsia="en-GB"/>
              </w:rPr>
            </w:pPr>
            <w:proofErr w:type="spellStart"/>
            <w:r w:rsidRPr="000C1BEA">
              <w:rPr>
                <w:b/>
                <w:bCs/>
                <w:lang w:eastAsia="en-GB"/>
              </w:rPr>
              <w:t>LogFC</w:t>
            </w:r>
            <w:proofErr w:type="spellEnd"/>
          </w:p>
          <w:p w14:paraId="2CB08140" w14:textId="1897B69B" w:rsidR="00B971D6" w:rsidRPr="000C1BEA" w:rsidRDefault="00B971D6" w:rsidP="006277E8">
            <w:pPr>
              <w:rPr>
                <w:b/>
                <w:bCs/>
                <w:lang w:eastAsia="en-GB"/>
              </w:rPr>
            </w:pPr>
            <w:r w:rsidRPr="000C1BEA">
              <w:rPr>
                <w:b/>
                <w:bCs/>
                <w:lang w:eastAsia="en-GB"/>
              </w:rPr>
              <w:t xml:space="preserve">(½ </w:t>
            </w:r>
            <w:proofErr w:type="spellStart"/>
            <w:r w:rsidRPr="000C1BEA">
              <w:rPr>
                <w:b/>
                <w:bCs/>
                <w:lang w:eastAsia="en-GB"/>
              </w:rPr>
              <w:t>xMIC</w:t>
            </w:r>
            <w:proofErr w:type="spellEnd"/>
            <w:r w:rsidRPr="000C1BEA">
              <w:rPr>
                <w:b/>
                <w:bCs/>
                <w:lang w:eastAsia="en-GB"/>
              </w:rPr>
              <w:t>)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29FF41B6" w14:textId="466F73A8" w:rsidR="00B971D6" w:rsidRPr="000C1BEA" w:rsidRDefault="00B971D6" w:rsidP="006277E8">
            <w:pPr>
              <w:rPr>
                <w:b/>
                <w:bCs/>
                <w:lang w:eastAsia="en-GB"/>
              </w:rPr>
            </w:pPr>
            <w:r w:rsidRPr="000C1BEA">
              <w:rPr>
                <w:b/>
                <w:bCs/>
                <w:lang w:eastAsia="en-GB"/>
              </w:rPr>
              <w:t xml:space="preserve">Observed </w:t>
            </w:r>
            <w:r w:rsidRPr="000C1BEA">
              <w:rPr>
                <w:b/>
                <w:bCs/>
                <w:color w:val="000000"/>
                <w:lang w:eastAsia="en-GB"/>
              </w:rPr>
              <w:t>change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7D1D8DDE" w14:textId="2A200879" w:rsidR="00B971D6" w:rsidRPr="000C1BEA" w:rsidRDefault="00B971D6" w:rsidP="006277E8">
            <w:pPr>
              <w:rPr>
                <w:b/>
                <w:bCs/>
                <w:lang w:eastAsia="en-GB"/>
              </w:rPr>
            </w:pPr>
            <w:proofErr w:type="spellStart"/>
            <w:r w:rsidRPr="000C1BEA">
              <w:rPr>
                <w:b/>
                <w:bCs/>
                <w:lang w:eastAsia="en-GB"/>
              </w:rPr>
              <w:t>LogFC</w:t>
            </w:r>
            <w:proofErr w:type="spellEnd"/>
          </w:p>
          <w:p w14:paraId="108D60DD" w14:textId="19673CDA" w:rsidR="00B971D6" w:rsidRPr="000C1BEA" w:rsidRDefault="00B971D6" w:rsidP="006277E8">
            <w:pPr>
              <w:rPr>
                <w:b/>
                <w:bCs/>
                <w:lang w:eastAsia="en-GB"/>
              </w:rPr>
            </w:pPr>
            <w:r w:rsidRPr="000C1BEA">
              <w:rPr>
                <w:b/>
                <w:bCs/>
                <w:lang w:eastAsia="en-GB"/>
              </w:rPr>
              <w:t>(¼ / ½ / 1 / 2xMIC)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17EE16B4" w14:textId="1424A68F" w:rsidR="00B971D6" w:rsidRPr="000C1BEA" w:rsidRDefault="00B971D6" w:rsidP="006277E8">
            <w:pPr>
              <w:rPr>
                <w:b/>
                <w:bCs/>
                <w:lang w:eastAsia="en-GB"/>
              </w:rPr>
            </w:pPr>
            <w:proofErr w:type="spellStart"/>
            <w:r w:rsidRPr="000C1BEA">
              <w:rPr>
                <w:b/>
                <w:bCs/>
                <w:lang w:eastAsia="en-GB"/>
              </w:rPr>
              <w:t>PipTazo</w:t>
            </w:r>
            <w:proofErr w:type="spellEnd"/>
            <w:r w:rsidRPr="000C1BEA">
              <w:rPr>
                <w:b/>
                <w:bCs/>
                <w:lang w:eastAsia="en-GB"/>
              </w:rPr>
              <w:t xml:space="preserve"> vs ctrl</w:t>
            </w:r>
          </w:p>
          <w:p w14:paraId="4831B656" w14:textId="0238F3EF" w:rsidR="00B971D6" w:rsidRPr="000C1BEA" w:rsidRDefault="00B971D6" w:rsidP="006277E8">
            <w:pPr>
              <w:rPr>
                <w:b/>
                <w:bCs/>
                <w:lang w:eastAsia="en-GB"/>
              </w:rPr>
            </w:pPr>
            <w:r w:rsidRPr="000C1BEA">
              <w:rPr>
                <w:b/>
                <w:bCs/>
                <w:lang w:eastAsia="en-GB"/>
              </w:rPr>
              <w:t>Observed change</w:t>
            </w:r>
          </w:p>
        </w:tc>
      </w:tr>
      <w:tr w:rsidR="00B971D6" w:rsidRPr="006C68E4" w14:paraId="3DCF74CE" w14:textId="5A4355A1" w:rsidTr="000B0C68">
        <w:trPr>
          <w:gridAfter w:val="1"/>
          <w:wAfter w:w="2494" w:type="dxa"/>
          <w:trHeight w:val="290"/>
        </w:trPr>
        <w:tc>
          <w:tcPr>
            <w:tcW w:w="1871" w:type="dxa"/>
            <w:vMerge w:val="restart"/>
            <w:vAlign w:val="center"/>
          </w:tcPr>
          <w:p w14:paraId="5A8CD1B1" w14:textId="5CCC5612" w:rsidR="00B971D6" w:rsidRPr="000C1BEA" w:rsidRDefault="00B971D6" w:rsidP="006277E8">
            <w:pPr>
              <w:rPr>
                <w:b/>
                <w:bCs/>
                <w:lang w:eastAsia="en-GB"/>
              </w:rPr>
            </w:pPr>
            <w:r w:rsidRPr="000C1BEA">
              <w:rPr>
                <w:b/>
                <w:bCs/>
                <w:lang w:eastAsia="en-GB"/>
              </w:rPr>
              <w:t xml:space="preserve">Efflux </w:t>
            </w:r>
            <w:r w:rsidR="000B0C68">
              <w:rPr>
                <w:b/>
                <w:bCs/>
                <w:lang w:eastAsia="en-GB"/>
              </w:rPr>
              <w:t>pumps</w:t>
            </w:r>
            <w:r w:rsidR="000B0C68" w:rsidRPr="000C1BEA">
              <w:rPr>
                <w:b/>
                <w:bCs/>
                <w:lang w:eastAsia="en-GB"/>
              </w:rPr>
              <w:t xml:space="preserve"> </w:t>
            </w:r>
            <w:r w:rsidRPr="000C1BEA">
              <w:rPr>
                <w:b/>
                <w:bCs/>
                <w:lang w:eastAsia="en-GB"/>
              </w:rPr>
              <w:t xml:space="preserve">&amp; </w:t>
            </w:r>
            <w:r w:rsidR="000B0C68">
              <w:rPr>
                <w:b/>
                <w:bCs/>
                <w:lang w:eastAsia="en-GB"/>
              </w:rPr>
              <w:t xml:space="preserve">efflux </w:t>
            </w:r>
            <w:r w:rsidRPr="000C1BEA">
              <w:rPr>
                <w:b/>
                <w:bCs/>
                <w:lang w:eastAsia="en-GB"/>
              </w:rPr>
              <w:t>regulators</w:t>
            </w:r>
          </w:p>
        </w:tc>
        <w:tc>
          <w:tcPr>
            <w:tcW w:w="907" w:type="dxa"/>
            <w:noWrap/>
            <w:vAlign w:val="center"/>
          </w:tcPr>
          <w:p w14:paraId="67554FE9" w14:textId="77777777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acrA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4EE78AF7" w14:textId="5CA33A9F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23CB0019" w14:textId="508F95EB" w:rsidR="00B971D6" w:rsidRPr="006C68E4" w:rsidRDefault="00B971D6" w:rsidP="002713AE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Increased expression beneficial at sub-MIC concentrations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58C608BA" w14:textId="6AD92CDC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1.8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298167B6" w14:textId="2A2C664C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 &amp; Increased expression beneficial at sub-MIC concentra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4A1C5053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730E3897" w14:textId="7882941D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Increased expression beneficial at sub-MIC concentrations</w:t>
            </w:r>
          </w:p>
        </w:tc>
      </w:tr>
      <w:tr w:rsidR="00B971D6" w:rsidRPr="006C68E4" w14:paraId="5821861D" w14:textId="73D5BC19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3392B2FB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1DE917F5" w14:textId="3574BFA7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acrB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1248E481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1172DBD1" w14:textId="77777777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7E67A82E" w14:textId="103EF40F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1.1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69ABE2F2" w14:textId="16BAB3DE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 &amp; Increased expression beneficial at sub-MIC concentra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7E09F9D8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5C1E2094" w14:textId="32ED5993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Increased expression beneficial</w:t>
            </w:r>
          </w:p>
        </w:tc>
      </w:tr>
      <w:tr w:rsidR="00B971D6" w:rsidRPr="006C68E4" w14:paraId="73C7FB2E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57D7014E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6E59FEB3" w14:textId="42E7E1E7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acrR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0D8D126A" w14:textId="394DF416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2.5 / 1.2 / - / -</w:t>
            </w: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780829DF" w14:textId="13930FE9" w:rsidR="00B971D6" w:rsidRPr="006C68E4" w:rsidRDefault="00B971D6" w:rsidP="002713AE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 at sub-MIC concentrations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6C3B4725" w14:textId="092D4F14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11.8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39254F74" w14:textId="398364A5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6765D61A" w14:textId="60063AF9" w:rsidR="00B971D6" w:rsidRPr="006C68E4" w:rsidRDefault="00B971D6" w:rsidP="006277E8">
            <w:pPr>
              <w:rPr>
                <w:rFonts w:eastAsia="Times New Roman"/>
                <w:lang w:eastAsia="en-GB"/>
              </w:rPr>
            </w:pPr>
            <w:r w:rsidRPr="006C68E4">
              <w:t>12.2 / 12.0 / 1.0 / 1.8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48D38FCB" w14:textId="510830AC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</w:tr>
      <w:tr w:rsidR="00B971D6" w:rsidRPr="006C68E4" w14:paraId="28BA13F1" w14:textId="6F8B3C9C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6D00DED8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5571E55A" w14:textId="02209862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acrE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0D78824B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632B2D7E" w14:textId="197A411C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0A7D2819" w14:textId="177D1FA9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7E77FB14" w14:textId="3D229C5A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Increased expression beneficial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4F33EB55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1BAA516C" w14:textId="7F4E3CA3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Increased expression beneficial at sub-MIC concentrations</w:t>
            </w:r>
          </w:p>
        </w:tc>
      </w:tr>
      <w:tr w:rsidR="00B971D6" w:rsidRPr="006C68E4" w14:paraId="7FDD5C21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56CD2F75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18A274E5" w14:textId="6277B47E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acrF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2B6B436B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4D062BA0" w14:textId="77777777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00C4651B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09677755" w14:textId="4B5C6FA2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Increased expression beneficial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6159A609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4743886A" w14:textId="01EA009F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Increased expression beneficial at sub-MIC concentrations</w:t>
            </w:r>
          </w:p>
        </w:tc>
      </w:tr>
      <w:tr w:rsidR="00B971D6" w:rsidRPr="006C68E4" w14:paraId="3CDB7D12" w14:textId="7D412D5D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6CF4B319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0287AD6A" w14:textId="035C6119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tolC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2A145B34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69FBAD5C" w14:textId="77777777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7736A099" w14:textId="4CF50001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0.5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05BC094B" w14:textId="2BD3C99E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1AF16EE3" w14:textId="7A22F94D" w:rsidR="00B971D6" w:rsidRPr="006C68E4" w:rsidRDefault="00B971D6" w:rsidP="006277E8">
            <w:r w:rsidRPr="006C68E4">
              <w:t>-1.3 / - / -1.4 / -2.2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25D81259" w14:textId="5A9623EB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</w:tr>
      <w:tr w:rsidR="00B971D6" w:rsidRPr="006C68E4" w14:paraId="45E0FF3E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3C0069F0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76ECE83D" w14:textId="2758D730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mprA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79965402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1721C7A4" w14:textId="77777777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05F49C3F" w14:textId="16441D23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3.5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141AE32C" w14:textId="4E1E933E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6689D0FF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5023A173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</w:tr>
      <w:tr w:rsidR="00B971D6" w:rsidRPr="006C68E4" w14:paraId="4E411BB1" w14:textId="76B712F8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708A7EB0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0C2B2AF0" w14:textId="0E8CD1FC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mdtE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6F1AFC8C" w14:textId="1131DB9F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79576C02" w14:textId="23E1316D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29D79153" w14:textId="4BCF4B48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4DEED5B9" w14:textId="53BFFA98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Increased expression beneficial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669F56DD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55A85080" w14:textId="3EA8A3C3" w:rsidR="00B971D6" w:rsidRPr="006C68E4" w:rsidRDefault="00B971D6" w:rsidP="006277E8">
            <w:pPr>
              <w:rPr>
                <w:lang w:eastAsia="en-GB"/>
              </w:rPr>
            </w:pPr>
          </w:p>
        </w:tc>
      </w:tr>
      <w:tr w:rsidR="00B971D6" w:rsidRPr="006C68E4" w14:paraId="3A538931" w14:textId="395B478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426A0C28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796127C8" w14:textId="4CD2C82C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mdtF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1F401EEA" w14:textId="188944B4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79EEC933" w14:textId="40C31F01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58A9B3B2" w14:textId="301C0328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1.6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015F8B69" w14:textId="1D5825C0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 &amp; Increased expression beneficial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3185A940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6BEFAA18" w14:textId="09D45320" w:rsidR="00B971D6" w:rsidRPr="006C68E4" w:rsidRDefault="00B971D6" w:rsidP="006277E8">
            <w:pPr>
              <w:rPr>
                <w:lang w:eastAsia="en-GB"/>
              </w:rPr>
            </w:pPr>
          </w:p>
        </w:tc>
      </w:tr>
      <w:tr w:rsidR="00B971D6" w:rsidRPr="006C68E4" w14:paraId="4D9C019D" w14:textId="4499CEC4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03E6AD31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438EECD2" w14:textId="04954465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mdfA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5D1FFAB8" w14:textId="3583FA84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2EE25B28" w14:textId="651D70F9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3CCFE01A" w14:textId="7D329EBE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0DD525BB" w14:textId="7D18502F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Increased expression beneficial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6A5888B2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68C9EBB2" w14:textId="6FBABFAF" w:rsidR="00B971D6" w:rsidRPr="006C68E4" w:rsidRDefault="00B971D6" w:rsidP="006277E8">
            <w:pPr>
              <w:rPr>
                <w:lang w:eastAsia="en-GB"/>
              </w:rPr>
            </w:pPr>
          </w:p>
        </w:tc>
      </w:tr>
      <w:tr w:rsidR="00B971D6" w:rsidRPr="006C68E4" w14:paraId="11EDC804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3FB3E28B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7306C290" w14:textId="0F9A45BF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marR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656306DF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230B7CE5" w14:textId="77777777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0AC3158B" w14:textId="2C726463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14.9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791E1962" w14:textId="5E36F9B8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062F03A2" w14:textId="77777777" w:rsidR="00B971D6" w:rsidRPr="006C68E4" w:rsidRDefault="00B971D6" w:rsidP="006277E8">
            <w:r w:rsidRPr="006C68E4">
              <w:t>12.0 / 15.7 / - / -</w:t>
            </w:r>
          </w:p>
          <w:p w14:paraId="12C0C508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08538446" w14:textId="54AB0856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</w:tr>
      <w:tr w:rsidR="00B971D6" w:rsidRPr="006C68E4" w14:paraId="0D43B3EB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201864A5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62D9C4A3" w14:textId="406BA4B5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marA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575991FB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22423230" w14:textId="77777777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608C1368" w14:textId="7C9A88F2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1.0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78D170EB" w14:textId="5985FD24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 &amp; Increased expression beneficial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15E5D60B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2D51226A" w14:textId="6E66E5E7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Increased expression beneficial at sub-MIC concentrations</w:t>
            </w:r>
          </w:p>
        </w:tc>
      </w:tr>
      <w:tr w:rsidR="00B971D6" w:rsidRPr="006C68E4" w14:paraId="3D8DBD7B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137AA2BB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62C1A76A" w14:textId="0B9D5300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soxR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3A407249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556D401F" w14:textId="77777777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5B41CACA" w14:textId="2D85E6EA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15.3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060D85F2" w14:textId="20A2014B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4AE7D283" w14:textId="77777777" w:rsidR="00B971D6" w:rsidRPr="006C68E4" w:rsidRDefault="00B971D6" w:rsidP="006277E8">
            <w:r w:rsidRPr="006C68E4">
              <w:t>11.6 / 11.8 / - / -</w:t>
            </w:r>
          </w:p>
          <w:p w14:paraId="4FD8513B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38B126BE" w14:textId="5EFBE66D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 at sub-MIC concentrations</w:t>
            </w:r>
          </w:p>
        </w:tc>
      </w:tr>
      <w:tr w:rsidR="00B971D6" w:rsidRPr="006C68E4" w14:paraId="53E6080C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7E8811B8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451CAD64" w14:textId="6E0E698D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soxS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78349E61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15ACF344" w14:textId="77777777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26FD2D47" w14:textId="4C12B365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59BED1C3" w14:textId="16083E5A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Increased expression beneficial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0881FEEF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7E1DC92C" w14:textId="3FDAAB27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Increased expression beneficial at sub-MIC concentrations</w:t>
            </w:r>
          </w:p>
        </w:tc>
      </w:tr>
      <w:tr w:rsidR="00B971D6" w:rsidRPr="006C68E4" w14:paraId="5434D7F4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1BF74D30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7958EAB9" w14:textId="06371D98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r w:rsidRPr="001C08CD">
              <w:rPr>
                <w:i/>
                <w:iCs/>
                <w:lang w:eastAsia="en-GB"/>
              </w:rPr>
              <w:t>rob</w:t>
            </w:r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6331B590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050F46FC" w14:textId="77777777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3622D3B7" w14:textId="30B26CD1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7120E6B9" w14:textId="6DE48B0D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Increased expression beneficial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16403FD8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39DE0607" w14:textId="5E3616C7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Increased expression beneficial at sub-MIC concentrations</w:t>
            </w:r>
          </w:p>
        </w:tc>
      </w:tr>
      <w:tr w:rsidR="00B971D6" w:rsidRPr="006C68E4" w14:paraId="45D045A1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 w:val="restart"/>
            <w:vAlign w:val="center"/>
          </w:tcPr>
          <w:p w14:paraId="5318BB08" w14:textId="39B78373" w:rsidR="00B971D6" w:rsidRPr="000C1BEA" w:rsidRDefault="00B971D6" w:rsidP="006277E8">
            <w:pPr>
              <w:rPr>
                <w:b/>
                <w:bCs/>
                <w:lang w:eastAsia="en-GB"/>
              </w:rPr>
            </w:pPr>
            <w:r w:rsidRPr="000C1BEA">
              <w:rPr>
                <w:b/>
                <w:bCs/>
                <w:lang w:eastAsia="en-GB"/>
              </w:rPr>
              <w:t xml:space="preserve">Transport </w:t>
            </w:r>
            <w:r w:rsidR="00DB2942">
              <w:rPr>
                <w:b/>
                <w:bCs/>
                <w:lang w:eastAsia="en-GB"/>
              </w:rPr>
              <w:t>across membranes</w:t>
            </w:r>
            <w:r w:rsidR="00DB2942" w:rsidRPr="000C1BEA">
              <w:rPr>
                <w:b/>
                <w:bCs/>
                <w:lang w:eastAsia="en-GB"/>
              </w:rPr>
              <w:t xml:space="preserve"> </w:t>
            </w:r>
            <w:r w:rsidRPr="000C1BEA">
              <w:rPr>
                <w:b/>
                <w:bCs/>
                <w:lang w:eastAsia="en-GB"/>
              </w:rPr>
              <w:t xml:space="preserve">&amp; </w:t>
            </w:r>
            <w:r w:rsidR="00DB2942">
              <w:rPr>
                <w:b/>
                <w:bCs/>
                <w:lang w:eastAsia="en-GB"/>
              </w:rPr>
              <w:t xml:space="preserve">outer </w:t>
            </w:r>
            <w:proofErr w:type="gramStart"/>
            <w:r w:rsidR="00DB2942">
              <w:rPr>
                <w:b/>
                <w:bCs/>
                <w:lang w:eastAsia="en-GB"/>
              </w:rPr>
              <w:t>membrane</w:t>
            </w:r>
            <w:proofErr w:type="gramEnd"/>
            <w:r w:rsidR="00DB2942">
              <w:rPr>
                <w:b/>
                <w:bCs/>
                <w:lang w:eastAsia="en-GB"/>
              </w:rPr>
              <w:t xml:space="preserve"> </w:t>
            </w:r>
            <w:r w:rsidRPr="000C1BEA">
              <w:rPr>
                <w:b/>
                <w:bCs/>
                <w:lang w:eastAsia="en-GB"/>
              </w:rPr>
              <w:t>porins</w:t>
            </w:r>
          </w:p>
        </w:tc>
        <w:tc>
          <w:tcPr>
            <w:tcW w:w="907" w:type="dxa"/>
            <w:noWrap/>
            <w:vAlign w:val="center"/>
          </w:tcPr>
          <w:p w14:paraId="76CC1152" w14:textId="727579AB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chbB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0DC17AD1" w14:textId="547FA362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1.0 / -1.2 / - / -1.0</w:t>
            </w: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52915980" w14:textId="138961DE" w:rsidR="00B971D6" w:rsidRPr="006C68E4" w:rsidRDefault="00B971D6" w:rsidP="002713AE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2D235878" w14:textId="48054163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4005CCAF" w14:textId="7FE67AE3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398A2E4A" w14:textId="7AE6B624" w:rsidR="00B971D6" w:rsidRPr="006C68E4" w:rsidRDefault="00B971D6" w:rsidP="006277E8"/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051EA920" w14:textId="4FBF59D9" w:rsidR="00B971D6" w:rsidRPr="006C68E4" w:rsidRDefault="00B971D6" w:rsidP="006277E8">
            <w:pPr>
              <w:rPr>
                <w:lang w:eastAsia="en-GB"/>
              </w:rPr>
            </w:pPr>
          </w:p>
        </w:tc>
      </w:tr>
      <w:tr w:rsidR="00B971D6" w:rsidRPr="006C68E4" w14:paraId="74BA7A66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358DE711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1FE647F3" w14:textId="4528A37A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trkA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606307C6" w14:textId="4AA9E8B8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1.1 / -/ -/ -</w:t>
            </w: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522E103E" w14:textId="7FB899DC" w:rsidR="00B971D6" w:rsidRPr="006C68E4" w:rsidRDefault="00B971D6" w:rsidP="002713AE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 at sub-MIC concentrations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4C320825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366F4351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65764607" w14:textId="77777777" w:rsidR="00B971D6" w:rsidRPr="006C68E4" w:rsidRDefault="00B971D6" w:rsidP="006277E8"/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05695EF3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</w:tr>
      <w:tr w:rsidR="00B971D6" w:rsidRPr="006C68E4" w14:paraId="41B4DB71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7365B27E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1F7D7413" w14:textId="0141EFE1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pitA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2ADAD0C0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2787130B" w14:textId="77777777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03F256CE" w14:textId="599C48B4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5.0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02F8CD18" w14:textId="1B958D97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1DE0C44C" w14:textId="57FAF537" w:rsidR="00B971D6" w:rsidRPr="006C68E4" w:rsidRDefault="00B971D6" w:rsidP="006277E8">
            <w:r w:rsidRPr="006C68E4">
              <w:t>3.1 / - / 0.9 / 1.7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52D76264" w14:textId="519E1346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</w:tr>
      <w:tr w:rsidR="00B971D6" w:rsidRPr="006C68E4" w14:paraId="05A38740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76E7BD30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3351BF84" w14:textId="0E062B2B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ompC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622D0624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74516F16" w14:textId="77777777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731FA14A" w14:textId="1DB2D3C2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2.3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1F7B8F4B" w14:textId="5365A156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6234EA04" w14:textId="751A6CA6" w:rsidR="00B971D6" w:rsidRPr="006C68E4" w:rsidRDefault="00B971D6" w:rsidP="006277E8">
            <w:r w:rsidRPr="006C68E4">
              <w:t>-1.8 / - / -4.9 / -5.0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23027705" w14:textId="11C7129F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</w:tr>
      <w:tr w:rsidR="00B971D6" w:rsidRPr="006C68E4" w14:paraId="4C2E9BAF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71B0CF5F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27105963" w14:textId="6674B4AE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nhaA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3941F7C4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32CAFB03" w14:textId="77777777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300C6FA4" w14:textId="26445493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2.1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6823C057" w14:textId="5EBB739C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3E96BAAC" w14:textId="77777777" w:rsidR="00B971D6" w:rsidRPr="006C68E4" w:rsidRDefault="00B971D6" w:rsidP="006277E8"/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378435FF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</w:tr>
      <w:tr w:rsidR="00B971D6" w:rsidRPr="006C68E4" w14:paraId="48E98BF1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77654E24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0473A2B5" w14:textId="49EF39F1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sapF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6335B552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1E79F424" w14:textId="77777777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4797CB64" w14:textId="798EB262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0.5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25628BA7" w14:textId="6EBC996D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509454B7" w14:textId="77777777" w:rsidR="00B971D6" w:rsidRPr="006C68E4" w:rsidRDefault="00B971D6" w:rsidP="006277E8"/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6582E285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</w:tr>
      <w:tr w:rsidR="00B971D6" w:rsidRPr="006C68E4" w14:paraId="706F7398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6E81BD3F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02461A9E" w14:textId="24BCD2CB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sapD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5677D545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4E3DA8E9" w14:textId="77777777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2E85D241" w14:textId="7AEF8996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1.9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5EDFD8C2" w14:textId="22447135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4C8B7FD0" w14:textId="77777777" w:rsidR="00B971D6" w:rsidRPr="006C68E4" w:rsidRDefault="00B971D6" w:rsidP="006277E8"/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1EB339A3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</w:tr>
      <w:tr w:rsidR="00B971D6" w:rsidRPr="006C68E4" w14:paraId="3DD6E97A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471FA7FB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247C1F54" w14:textId="196EA310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ptsP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48CA9682" w14:textId="60B9F6EC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1EFCCD86" w14:textId="792D7A4E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63654E6A" w14:textId="44724D84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2.5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407E3650" w14:textId="4E8EDA75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44F673ED" w14:textId="77777777" w:rsidR="00B971D6" w:rsidRPr="006C68E4" w:rsidRDefault="00B971D6" w:rsidP="006277E8"/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3DCA3546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</w:tr>
      <w:tr w:rsidR="00B971D6" w:rsidRPr="006C68E4" w14:paraId="6C4EA94A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79BB3708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1E3B14C9" w14:textId="61E4EB05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ptsN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5B9925A1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1D457DB0" w14:textId="77777777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0DF38782" w14:textId="7B9ED813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52A22D0A" w14:textId="68EC53D4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Increased expression beneficial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32A6B5EB" w14:textId="77777777" w:rsidR="00B971D6" w:rsidRPr="006C68E4" w:rsidRDefault="00B971D6" w:rsidP="006277E8"/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409DD7AE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</w:tr>
      <w:tr w:rsidR="00B971D6" w:rsidRPr="006C68E4" w14:paraId="6B812A10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29EC992A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74BC9B60" w14:textId="58E64660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tatA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02A197C8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0C488856" w14:textId="77777777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55A2F2F5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674F75D0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6E678ECA" w14:textId="1526B090" w:rsidR="00B971D6" w:rsidRPr="006C68E4" w:rsidRDefault="00B971D6" w:rsidP="006277E8">
            <w:r w:rsidRPr="006C68E4">
              <w:t>- / - / 1.1 / 1.5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15DDE09C" w14:textId="74AB7571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 at above MIC concentrations</w:t>
            </w:r>
          </w:p>
        </w:tc>
      </w:tr>
      <w:tr w:rsidR="00B971D6" w:rsidRPr="006C68E4" w14:paraId="3619A189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485EE6E6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7BCCDC8B" w14:textId="0836F508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tatB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7D35BC46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1184CC55" w14:textId="77777777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2E9F98F2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3BBB3B01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18D36CF5" w14:textId="3F62F8FE" w:rsidR="00B971D6" w:rsidRPr="006C68E4" w:rsidRDefault="00B971D6" w:rsidP="006277E8">
            <w:r w:rsidRPr="006C68E4">
              <w:t>- / - / 1.0 / 1.4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0207B372" w14:textId="13BA1707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 at above MIC concentrations</w:t>
            </w:r>
          </w:p>
        </w:tc>
      </w:tr>
      <w:tr w:rsidR="00B971D6" w:rsidRPr="006C68E4" w14:paraId="49A5A53F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225A7C06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0454ADC0" w14:textId="6610C71F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tatC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3F9A61BC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20A451F9" w14:textId="77777777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5AE98DC7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4CF100B5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54B4EB6E" w14:textId="2CB3F02A" w:rsidR="00B971D6" w:rsidRPr="006C68E4" w:rsidRDefault="00B971D6" w:rsidP="006277E8">
            <w:r w:rsidRPr="006C68E4">
              <w:t>- / - / 1.2 / 1.6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3BB8C655" w14:textId="042A4EE7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 at above MIC concentrations</w:t>
            </w:r>
          </w:p>
        </w:tc>
      </w:tr>
      <w:tr w:rsidR="00B971D6" w:rsidRPr="006C68E4" w14:paraId="1CF28D7F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3BD72B4C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48A4C9CB" w14:textId="4A538DBF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tatD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74DE39A6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0C568B65" w14:textId="77777777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6F2E5F5B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610D12B4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4D936BEA" w14:textId="0271A51E" w:rsidR="00B971D6" w:rsidRPr="006C68E4" w:rsidRDefault="00B971D6" w:rsidP="006277E8">
            <w:r w:rsidRPr="006C68E4">
              <w:t>- / - / -0.6 / -0.6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2B9FD8C2" w14:textId="364D4646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 at above MIC concentrations</w:t>
            </w:r>
          </w:p>
        </w:tc>
      </w:tr>
      <w:tr w:rsidR="00B971D6" w:rsidRPr="006C68E4" w14:paraId="509B02D6" w14:textId="30145017" w:rsidTr="000B0C68">
        <w:trPr>
          <w:gridAfter w:val="1"/>
          <w:wAfter w:w="2494" w:type="dxa"/>
          <w:trHeight w:val="290"/>
        </w:trPr>
        <w:tc>
          <w:tcPr>
            <w:tcW w:w="1871" w:type="dxa"/>
            <w:vMerge w:val="restart"/>
            <w:vAlign w:val="center"/>
          </w:tcPr>
          <w:p w14:paraId="17670100" w14:textId="62D2A14A" w:rsidR="00B971D6" w:rsidRPr="000C1BEA" w:rsidRDefault="00B971D6" w:rsidP="006277E8">
            <w:pPr>
              <w:rPr>
                <w:b/>
                <w:bCs/>
                <w:lang w:eastAsia="en-GB"/>
              </w:rPr>
            </w:pPr>
            <w:r w:rsidRPr="000C1BEA">
              <w:rPr>
                <w:b/>
                <w:bCs/>
                <w:lang w:eastAsia="en-GB"/>
              </w:rPr>
              <w:t>Extracellular polysaccharides (LPS/ ECA)</w:t>
            </w:r>
          </w:p>
        </w:tc>
        <w:tc>
          <w:tcPr>
            <w:tcW w:w="907" w:type="dxa"/>
            <w:noWrap/>
            <w:vAlign w:val="center"/>
          </w:tcPr>
          <w:p w14:paraId="659E157E" w14:textId="29516BB6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wecA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7CAB8153" w14:textId="57B9567A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 / -0.7 / -0.8 / -0.7</w:t>
            </w: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5A8D4556" w14:textId="0678A0C2" w:rsidR="00B971D6" w:rsidRPr="006C68E4" w:rsidRDefault="00B971D6" w:rsidP="002713AE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78A9DB91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27593606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78537FF0" w14:textId="77777777" w:rsidR="00B971D6" w:rsidRPr="006C68E4" w:rsidRDefault="00B971D6" w:rsidP="006277E8">
            <w:r w:rsidRPr="006C68E4">
              <w:t>- / - / -0.8 / -1.7</w:t>
            </w:r>
          </w:p>
          <w:p w14:paraId="33077568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717FD338" w14:textId="3550A142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 at above MIC concentrations</w:t>
            </w:r>
          </w:p>
        </w:tc>
      </w:tr>
      <w:tr w:rsidR="00B971D6" w:rsidRPr="006C68E4" w14:paraId="61413782" w14:textId="4ACC1604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24427A9E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2566D139" w14:textId="7AA36221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wzzE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747538AB" w14:textId="2120E833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 / -0.8 / -1.0 / -0.7</w:t>
            </w: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500BE477" w14:textId="415745A6" w:rsidR="00B971D6" w:rsidRPr="006C68E4" w:rsidRDefault="00B971D6" w:rsidP="002713AE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73489C3E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439EEFC2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758DD617" w14:textId="77777777" w:rsidR="00B971D6" w:rsidRPr="006C68E4" w:rsidRDefault="00B971D6" w:rsidP="006277E8">
            <w:r w:rsidRPr="006C68E4">
              <w:t>- / - / -1.5 / -1.6</w:t>
            </w:r>
          </w:p>
          <w:p w14:paraId="07CA90FC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03CC7AAF" w14:textId="39BB3816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 at above MIC concentrations</w:t>
            </w:r>
          </w:p>
        </w:tc>
      </w:tr>
      <w:tr w:rsidR="00B971D6" w:rsidRPr="006C68E4" w14:paraId="2E22629E" w14:textId="3F6B31B4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3780057F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455F9B4C" w14:textId="181D2213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wecB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7FD59B5B" w14:textId="0AEFF9E4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 / -0.6 / -0.7 / -0.6</w:t>
            </w: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40B5EFB7" w14:textId="0E77496C" w:rsidR="00B971D6" w:rsidRPr="006C68E4" w:rsidRDefault="00B971D6" w:rsidP="002713AE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1EBA0A7C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62310A11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13A76B85" w14:textId="6F88A4FB" w:rsidR="00B971D6" w:rsidRPr="006C68E4" w:rsidRDefault="00B971D6" w:rsidP="006277E8">
            <w:pPr>
              <w:rPr>
                <w:rFonts w:eastAsia="Times New Roman"/>
                <w:color w:val="000000"/>
                <w:lang w:eastAsia="en-GB"/>
              </w:rPr>
            </w:pPr>
            <w:r w:rsidRPr="006C68E4">
              <w:t>- / - / -1.1 / -1.6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388E356B" w14:textId="26AD5AE2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 at above MIC concentrations</w:t>
            </w:r>
          </w:p>
        </w:tc>
      </w:tr>
      <w:tr w:rsidR="00B971D6" w:rsidRPr="006C68E4" w14:paraId="7781D0E9" w14:textId="5C58CA15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4EE1031D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29415D9B" w14:textId="114870E4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wecC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4BB0D6A1" w14:textId="766609EA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 / -0.9 / -1.1 / -0.6</w:t>
            </w: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5A26B7BA" w14:textId="0FBB0462" w:rsidR="00B971D6" w:rsidRPr="006C68E4" w:rsidRDefault="00B971D6" w:rsidP="002713AE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1A63413A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6CC9FBB3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2C6EDCA3" w14:textId="682E2E63" w:rsidR="00B971D6" w:rsidRPr="006C68E4" w:rsidRDefault="00B971D6" w:rsidP="006277E8">
            <w:pPr>
              <w:rPr>
                <w:rFonts w:eastAsia="Times New Roman"/>
                <w:color w:val="000000"/>
                <w:lang w:eastAsia="en-GB"/>
              </w:rPr>
            </w:pPr>
            <w:r w:rsidRPr="006C68E4">
              <w:t>- / - / -1.1 / -1.7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2E4E2B0A" w14:textId="67D02C04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 at above MIC concentrations</w:t>
            </w:r>
          </w:p>
        </w:tc>
      </w:tr>
      <w:tr w:rsidR="00B971D6" w:rsidRPr="006C68E4" w14:paraId="0F13BB93" w14:textId="16D1910D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60164BAE" w14:textId="6C5A9015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526232CB" w14:textId="14A3D2FF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wecD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1C4374C2" w14:textId="2757EFDD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62E2F63D" w14:textId="57EFD8AB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380D721B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76DF3785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5ACD990B" w14:textId="4EB679E2" w:rsidR="00B971D6" w:rsidRPr="006C68E4" w:rsidRDefault="00B971D6" w:rsidP="006277E8">
            <w:pPr>
              <w:rPr>
                <w:rFonts w:eastAsia="Times New Roman"/>
                <w:color w:val="000000"/>
                <w:lang w:eastAsia="en-GB"/>
              </w:rPr>
            </w:pPr>
            <w:r w:rsidRPr="006C68E4">
              <w:t>- / - / -1.8 / -2.3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35EF3409" w14:textId="7950EFFF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 at above MIC concentrations</w:t>
            </w:r>
          </w:p>
        </w:tc>
      </w:tr>
      <w:tr w:rsidR="00B971D6" w:rsidRPr="006C68E4" w14:paraId="234E9ED4" w14:textId="6DDEFA7B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74158543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78A64A9B" w14:textId="7F24FC0D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wecE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1E891279" w14:textId="48E66839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0.5 / -0.8 / -0.7 / -0.5</w:t>
            </w: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0B9670AB" w14:textId="4A3922F4" w:rsidR="00B971D6" w:rsidRPr="006C68E4" w:rsidRDefault="00B971D6" w:rsidP="002713AE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256D1941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656E90E0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550A3C27" w14:textId="496EBED9" w:rsidR="00B971D6" w:rsidRPr="006C68E4" w:rsidRDefault="00B971D6" w:rsidP="006277E8">
            <w:pPr>
              <w:rPr>
                <w:rFonts w:eastAsia="Times New Roman"/>
                <w:color w:val="000000"/>
                <w:lang w:eastAsia="en-GB"/>
              </w:rPr>
            </w:pPr>
            <w:r w:rsidRPr="006C68E4">
              <w:t>- / - / -2.1 / -2.8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48D440C9" w14:textId="660CEE68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 at above MIC concentrations</w:t>
            </w:r>
          </w:p>
        </w:tc>
      </w:tr>
      <w:tr w:rsidR="00B971D6" w:rsidRPr="006C68E4" w14:paraId="4355761C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68FAE8B3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7CBE1B3A" w14:textId="63A7DBF0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wzxE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2427781C" w14:textId="39AD723C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0.9 / -1.1 / -1.0 / -0.9</w:t>
            </w: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19377D5A" w14:textId="4E043ECA" w:rsidR="00B971D6" w:rsidRPr="006C68E4" w:rsidRDefault="00B971D6" w:rsidP="002713AE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00D09B7F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5DEA1AA5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790D1F07" w14:textId="13E9A0CE" w:rsidR="00B971D6" w:rsidRPr="006C68E4" w:rsidRDefault="00B971D6" w:rsidP="006277E8">
            <w:r w:rsidRPr="006C68E4">
              <w:rPr>
                <w:lang w:eastAsia="en-GB"/>
              </w:rPr>
              <w:t>- / - / -1.9 / -2.3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076C5B37" w14:textId="04CAB503" w:rsidR="00B971D6" w:rsidRPr="006C68E4" w:rsidRDefault="00B971D6" w:rsidP="006277E8">
            <w:r w:rsidRPr="006C68E4">
              <w:rPr>
                <w:lang w:eastAsia="en-GB"/>
              </w:rPr>
              <w:t>Fewer insertions at above MIC concentrations</w:t>
            </w:r>
          </w:p>
        </w:tc>
      </w:tr>
      <w:tr w:rsidR="00B971D6" w:rsidRPr="006C68E4" w14:paraId="2A7A14E6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716CC026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741471A1" w14:textId="7353092A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wecF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4F582932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043138D0" w14:textId="77777777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6F5D2846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63DF05C8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7DEDA956" w14:textId="539374A9" w:rsidR="00B971D6" w:rsidRPr="006C68E4" w:rsidRDefault="00B971D6" w:rsidP="006277E8">
            <w:pPr>
              <w:rPr>
                <w:rFonts w:eastAsia="Times New Roman"/>
                <w:color w:val="000000"/>
                <w:lang w:eastAsia="en-GB"/>
              </w:rPr>
            </w:pPr>
            <w:r w:rsidRPr="006C68E4">
              <w:t>- / - / -1.7 / -2.3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218646B9" w14:textId="5AEF6085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 at above MIC concentrations</w:t>
            </w:r>
          </w:p>
        </w:tc>
      </w:tr>
      <w:tr w:rsidR="00B971D6" w:rsidRPr="006C68E4" w14:paraId="519D569C" w14:textId="07085366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48982F90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11657EE8" w14:textId="782F3B29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wecG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7DC24AB7" w14:textId="1721C8BE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 / -0.8 / - / -</w:t>
            </w: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21B956C7" w14:textId="3F6C1BA0" w:rsidR="00B971D6" w:rsidRPr="006C68E4" w:rsidRDefault="00B971D6" w:rsidP="002713AE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5E42D35A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44B31357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503C9184" w14:textId="703208B6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7A32DC1A" w14:textId="60B3E3AB" w:rsidR="00B971D6" w:rsidRPr="006C68E4" w:rsidRDefault="00B971D6" w:rsidP="006277E8">
            <w:pPr>
              <w:rPr>
                <w:lang w:eastAsia="en-GB"/>
              </w:rPr>
            </w:pPr>
          </w:p>
        </w:tc>
      </w:tr>
      <w:tr w:rsidR="00B971D6" w:rsidRPr="006C68E4" w14:paraId="14A4DC6B" w14:textId="31A99F6B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7323E464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42FDB63B" w14:textId="610251C3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wbbK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1A44D079" w14:textId="6ECE9973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0.9 / -0.8 / - / -0.9</w:t>
            </w: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5CFE8008" w14:textId="09F60E27" w:rsidR="00B971D6" w:rsidRPr="006C68E4" w:rsidRDefault="00B971D6" w:rsidP="002713AE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2A829716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6EEAFB36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3546FF3E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14AFFE55" w14:textId="3EA75A7B" w:rsidR="00B971D6" w:rsidRPr="006C68E4" w:rsidRDefault="00B971D6" w:rsidP="006277E8">
            <w:pPr>
              <w:rPr>
                <w:lang w:eastAsia="en-GB"/>
              </w:rPr>
            </w:pPr>
          </w:p>
        </w:tc>
      </w:tr>
      <w:tr w:rsidR="00B971D6" w:rsidRPr="006C68E4" w14:paraId="2236FF21" w14:textId="161C7BCE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5784E53D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205B33F2" w14:textId="6714AC87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waaR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65E49C22" w14:textId="351626DC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0E46C0A9" w14:textId="364FF927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4B59D3FB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5026340D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3CD23D32" w14:textId="1F2BA125" w:rsidR="00B971D6" w:rsidRPr="006C68E4" w:rsidRDefault="00B971D6" w:rsidP="006277E8">
            <w:pPr>
              <w:rPr>
                <w:rFonts w:eastAsia="Times New Roman"/>
                <w:lang w:eastAsia="en-GB"/>
              </w:rPr>
            </w:pPr>
            <w:r w:rsidRPr="006C68E4">
              <w:t>- / - / -1.5 / -2.1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6B4494DB" w14:textId="67D1C3B5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 at above MIC concentrations</w:t>
            </w:r>
          </w:p>
        </w:tc>
      </w:tr>
      <w:tr w:rsidR="00B971D6" w:rsidRPr="006C68E4" w14:paraId="4B8C7DCD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0748D48B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100E98B7" w14:textId="408EF722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waaS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1B054B25" w14:textId="47ABA4B9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0.7 / -0.4 / -0.1 / -0.3</w:t>
            </w: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352099CB" w14:textId="1EDB3117" w:rsidR="00B971D6" w:rsidRPr="006C68E4" w:rsidRDefault="00B971D6" w:rsidP="002713AE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3EB8C1EF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50F4C8B6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59C4D49E" w14:textId="77777777" w:rsidR="00B971D6" w:rsidRPr="006C68E4" w:rsidRDefault="00B971D6" w:rsidP="006277E8"/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6F1D9DD1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</w:tr>
      <w:tr w:rsidR="00B971D6" w:rsidRPr="006C68E4" w14:paraId="79DC5E8A" w14:textId="187F9A5A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7E5CBC9E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46BCE513" w14:textId="00D2F37A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lpxL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57ACD50E" w14:textId="075B73E1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1C765B0C" w14:textId="50A5E553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038F907D" w14:textId="36CBAA8A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35A6B692" w14:textId="2E95D572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Increased expression beneficial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7367C057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09314238" w14:textId="68828CFD" w:rsidR="00B971D6" w:rsidRPr="006C68E4" w:rsidRDefault="00B971D6" w:rsidP="006277E8">
            <w:pPr>
              <w:rPr>
                <w:lang w:eastAsia="en-GB"/>
              </w:rPr>
            </w:pPr>
          </w:p>
        </w:tc>
      </w:tr>
      <w:tr w:rsidR="00B971D6" w:rsidRPr="006C68E4" w14:paraId="3DD0F4B0" w14:textId="12BC34DD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57936346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4C544E6B" w14:textId="0E5F0409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lptA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59513E7A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1CD6C5D5" w14:textId="77777777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76704B5A" w14:textId="6113722D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4D07A6C4" w14:textId="052B16B9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4FAD4CC1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150AC8CE" w14:textId="606CB93F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Increased expression beneficial at above MIC concentrations</w:t>
            </w:r>
          </w:p>
        </w:tc>
      </w:tr>
      <w:tr w:rsidR="00B971D6" w:rsidRPr="006C68E4" w14:paraId="11774B94" w14:textId="3D84B9ED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62B8649D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56F8BDF0" w14:textId="55DF1EF0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lptB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1F9B9767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2F0BFD85" w14:textId="77777777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7A09AC82" w14:textId="38925FA9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602BE538" w14:textId="5D4EF178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6415B94A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2364C700" w14:textId="193C2687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Increased expression beneficial at above MIC concentrations</w:t>
            </w:r>
          </w:p>
        </w:tc>
      </w:tr>
      <w:tr w:rsidR="00B971D6" w:rsidRPr="006C68E4" w14:paraId="6D34D30F" w14:textId="76C8BBFB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5C7D783B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547A491F" w14:textId="5864ADB4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lptC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7254145C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1E9DEF0E" w14:textId="77777777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2BE8B9A3" w14:textId="5CD7CE19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1A267BFB" w14:textId="2D9233BE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2873E0FB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7DCEE3AB" w14:textId="6E1190B3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Increased expression beneficial at above MIC concentrations</w:t>
            </w:r>
          </w:p>
        </w:tc>
      </w:tr>
      <w:tr w:rsidR="00B971D6" w:rsidRPr="006C68E4" w14:paraId="79EA4EAD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5309D31F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3AF52D25" w14:textId="1F35020F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lptD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6AD1B8F5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0AB18B04" w14:textId="77777777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582EBD3E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141ED47C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7DCA4E2B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5525BF81" w14:textId="4B2FE214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Increased expression beneficial at sub-MIC concentrations</w:t>
            </w:r>
          </w:p>
        </w:tc>
      </w:tr>
      <w:tr w:rsidR="00B971D6" w:rsidRPr="006C68E4" w14:paraId="5548280D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 w:val="restart"/>
            <w:vAlign w:val="center"/>
          </w:tcPr>
          <w:p w14:paraId="249B036E" w14:textId="5EC5387D" w:rsidR="00B971D6" w:rsidRPr="000C1BEA" w:rsidRDefault="00B971D6" w:rsidP="006277E8">
            <w:pPr>
              <w:rPr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Cell envelope synthesis</w:t>
            </w:r>
          </w:p>
        </w:tc>
        <w:tc>
          <w:tcPr>
            <w:tcW w:w="907" w:type="dxa"/>
            <w:noWrap/>
            <w:vAlign w:val="center"/>
          </w:tcPr>
          <w:p w14:paraId="69DF46BC" w14:textId="3DFCAE88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mrcA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35A987D8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43CD3260" w14:textId="77777777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32125C9A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05773D9D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4A837651" w14:textId="18859A74" w:rsidR="00B971D6" w:rsidRPr="006C68E4" w:rsidRDefault="00B971D6" w:rsidP="006277E8">
            <w:r w:rsidRPr="006C68E4">
              <w:t>- / - / -1.4 / -1.9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305EE9CD" w14:textId="448E103E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 at above MIC concentrations</w:t>
            </w:r>
          </w:p>
        </w:tc>
      </w:tr>
      <w:tr w:rsidR="00B971D6" w:rsidRPr="006C68E4" w14:paraId="5944E9E3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77D75BA9" w14:textId="6CB40659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1BE462D3" w14:textId="339032C5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mrcB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23AFF905" w14:textId="3DF87852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2.3 / -2.2 / -2.6 / -2.5</w:t>
            </w: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30F0E96B" w14:textId="002CC9F2" w:rsidR="00B971D6" w:rsidRPr="006C68E4" w:rsidRDefault="00B971D6" w:rsidP="002713AE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253774FB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5B8F831E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2BA6101C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1CC4BF77" w14:textId="08BF8E21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Increased expression beneficial</w:t>
            </w:r>
          </w:p>
        </w:tc>
      </w:tr>
      <w:tr w:rsidR="00B971D6" w:rsidRPr="006C68E4" w14:paraId="701CE8CD" w14:textId="7B50F9E1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0D9E64CC" w14:textId="4FC10ED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108D9252" w14:textId="544FB50C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lpoA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22330DB6" w14:textId="6E813504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1BA1C241" w14:textId="548E3482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27A607DD" w14:textId="061CDB2D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2788715E" w14:textId="46DF7874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675CAA63" w14:textId="5DFAD96D" w:rsidR="00B971D6" w:rsidRPr="006C68E4" w:rsidRDefault="00B971D6" w:rsidP="006277E8">
            <w:pPr>
              <w:rPr>
                <w:rFonts w:eastAsia="Times New Roman"/>
                <w:color w:val="000000"/>
                <w:lang w:eastAsia="en-GB"/>
              </w:rPr>
            </w:pPr>
            <w:r w:rsidRPr="006C68E4">
              <w:t>- / - / -1.3 / -1.6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12D50056" w14:textId="29B94FE8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 at above MIC concentrations</w:t>
            </w:r>
          </w:p>
        </w:tc>
      </w:tr>
      <w:tr w:rsidR="00B971D6" w:rsidRPr="006C68E4" w14:paraId="1693C7AB" w14:textId="4BC48AFC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2714BFE2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6211F866" w14:textId="00DD2AFD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lpoB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66733CD7" w14:textId="3FC6D007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4.0 / -3.6 / -4.7 / -5.2</w:t>
            </w: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6DF1F180" w14:textId="49276526" w:rsidR="00B971D6" w:rsidRPr="006C68E4" w:rsidRDefault="00B971D6" w:rsidP="002713AE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75CA9CD4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78EF6F6B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7A912546" w14:textId="7B742507" w:rsidR="00B971D6" w:rsidRPr="006C68E4" w:rsidRDefault="00B971D6" w:rsidP="006277E8">
            <w:pPr>
              <w:rPr>
                <w:rFonts w:eastAsia="Times New Roman"/>
                <w:color w:val="000000"/>
                <w:lang w:eastAsia="en-GB"/>
              </w:rPr>
            </w:pPr>
            <w:r w:rsidRPr="006C68E4">
              <w:t>- / - / -4.8 / -4.9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4D6D1A8E" w14:textId="0CDDE3E1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 at above MIC concentrations</w:t>
            </w:r>
          </w:p>
        </w:tc>
      </w:tr>
      <w:tr w:rsidR="00B971D6" w:rsidRPr="006C68E4" w14:paraId="5DE6E7C3" w14:textId="0D2D0892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3D5489A3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6F30FA4B" w14:textId="64D9677F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ldcA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44FF0568" w14:textId="036460FC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3.5 / -3.8 / -3.8 / -4.2</w:t>
            </w: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067F51DC" w14:textId="3CE961F6" w:rsidR="00B971D6" w:rsidRPr="006C68E4" w:rsidRDefault="00B971D6" w:rsidP="002713AE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5D7407B0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4757CF91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6F432602" w14:textId="4F024615" w:rsidR="00B971D6" w:rsidRPr="006C68E4" w:rsidRDefault="00B971D6" w:rsidP="006277E8">
            <w:r w:rsidRPr="006C68E4">
              <w:t>- / - / -4.8 / -4.2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4316BBD9" w14:textId="29A1A720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 at above MIC concentrations</w:t>
            </w:r>
          </w:p>
        </w:tc>
      </w:tr>
      <w:tr w:rsidR="00B971D6" w:rsidRPr="006C68E4" w14:paraId="4C442800" w14:textId="21CC062A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68EC6CFF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511E6D38" w14:textId="78529877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nlpI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1750DD7B" w14:textId="13B015E7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2.0 / -1.8 / -1.9 / -2.1</w:t>
            </w: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144D6CE3" w14:textId="6544FE61" w:rsidR="00B971D6" w:rsidRPr="006C68E4" w:rsidRDefault="00B971D6" w:rsidP="002713AE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7956F297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17A5788E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344BBE1B" w14:textId="7288ED17" w:rsidR="00B971D6" w:rsidRPr="006C68E4" w:rsidRDefault="00B971D6" w:rsidP="006277E8">
            <w:r w:rsidRPr="006C68E4">
              <w:t>-2.1 / - / -3.4 / -3.8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79B95BF0" w14:textId="68595B12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</w:tr>
      <w:tr w:rsidR="00B971D6" w:rsidRPr="006C68E4" w14:paraId="53B37BEB" w14:textId="662E3C4B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44E98E39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4F0200FD" w14:textId="3DFE6AA4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slt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1AECD369" w14:textId="644DDCD5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3.6 / -3.9 / -3.7 / -4.3</w:t>
            </w: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0A773365" w14:textId="1A1DCD9E" w:rsidR="00B971D6" w:rsidRPr="006C68E4" w:rsidRDefault="00B971D6" w:rsidP="002713AE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19FB71C6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5E4888BA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2AF47FCB" w14:textId="41F4EF4C" w:rsidR="00B971D6" w:rsidRPr="006C68E4" w:rsidRDefault="00B971D6" w:rsidP="006277E8">
            <w:r w:rsidRPr="006C68E4">
              <w:t>-1.7 / - / -5.2 / -4.8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10133E68" w14:textId="6B1C53A9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</w:tr>
      <w:tr w:rsidR="00B971D6" w:rsidRPr="006C68E4" w14:paraId="11466B7F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5B328C4E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3D3D7084" w14:textId="5207CCC2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mepS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79124C2B" w14:textId="10470493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 / -1.8 / - / -2.4</w:t>
            </w: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4E01141E" w14:textId="0F872391" w:rsidR="00B971D6" w:rsidRPr="006C68E4" w:rsidRDefault="00B971D6" w:rsidP="002713AE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1A6D9E8A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7A67CD3A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7B3913A4" w14:textId="77777777" w:rsidR="00B971D6" w:rsidRPr="006C68E4" w:rsidRDefault="00B971D6" w:rsidP="006277E8"/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57B3783B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</w:tr>
      <w:tr w:rsidR="00B971D6" w:rsidRPr="006C68E4" w14:paraId="5543FAD3" w14:textId="2C2057A0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330A0674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22A658C0" w14:textId="1E582E8B" w:rsidR="00B971D6" w:rsidRPr="001C08CD" w:rsidRDefault="00B971D6" w:rsidP="006277E8">
            <w:pPr>
              <w:rPr>
                <w:rFonts w:eastAsia="Times New Roman"/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</w:rPr>
              <w:t>mlaA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62A7889A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50306764" w14:textId="77777777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6BFB534C" w14:textId="37FE5E44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1.4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23B78100" w14:textId="6FE498D3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621C1C70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3DAD41CB" w14:textId="00D763CB" w:rsidR="00B971D6" w:rsidRPr="006C68E4" w:rsidRDefault="00B971D6" w:rsidP="006277E8">
            <w:pPr>
              <w:rPr>
                <w:lang w:eastAsia="en-GB"/>
              </w:rPr>
            </w:pPr>
          </w:p>
        </w:tc>
      </w:tr>
      <w:tr w:rsidR="00B971D6" w:rsidRPr="006C68E4" w14:paraId="08A5400B" w14:textId="5967BABC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2490D76C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63A52379" w14:textId="5E3EAE05" w:rsidR="00B971D6" w:rsidRPr="001C08CD" w:rsidRDefault="00B971D6" w:rsidP="006277E8">
            <w:pPr>
              <w:rPr>
                <w:rFonts w:eastAsia="Times New Roman"/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</w:rPr>
              <w:t>mlaB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514EBF9C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551997AA" w14:textId="77777777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51DC4659" w14:textId="25A6D534" w:rsidR="00B971D6" w:rsidRPr="006C68E4" w:rsidRDefault="00B971D6" w:rsidP="006277E8">
            <w:pPr>
              <w:rPr>
                <w:rFonts w:eastAsia="Times New Roman"/>
                <w:lang w:eastAsia="en-GB"/>
              </w:rPr>
            </w:pPr>
            <w:r w:rsidRPr="006C68E4">
              <w:t>-1.2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0A83AC43" w14:textId="1D82443A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0CA57505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3CD072A3" w14:textId="6B7BEFA5" w:rsidR="00B971D6" w:rsidRPr="006C68E4" w:rsidRDefault="00B971D6" w:rsidP="006277E8">
            <w:pPr>
              <w:rPr>
                <w:lang w:eastAsia="en-GB"/>
              </w:rPr>
            </w:pPr>
          </w:p>
        </w:tc>
      </w:tr>
      <w:tr w:rsidR="00B971D6" w:rsidRPr="006C68E4" w14:paraId="3AFA64AB" w14:textId="1E60B43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330F2AE1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67ECD29A" w14:textId="6E020693" w:rsidR="00B971D6" w:rsidRPr="001C08CD" w:rsidRDefault="00B971D6" w:rsidP="006277E8">
            <w:pPr>
              <w:rPr>
                <w:rFonts w:eastAsia="Times New Roman"/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</w:rPr>
              <w:t>mlaC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0358481F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6CD38F7F" w14:textId="77777777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0B34EADC" w14:textId="5EC3329B" w:rsidR="00B971D6" w:rsidRPr="006C68E4" w:rsidRDefault="00B971D6" w:rsidP="006277E8">
            <w:pPr>
              <w:rPr>
                <w:rFonts w:eastAsia="Times New Roman"/>
                <w:lang w:eastAsia="en-GB"/>
              </w:rPr>
            </w:pPr>
            <w:r w:rsidRPr="006C68E4">
              <w:t>-1.9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0822A6CF" w14:textId="333A5906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50115F00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30A12726" w14:textId="4286FFD5" w:rsidR="00B971D6" w:rsidRPr="006C68E4" w:rsidRDefault="00B971D6" w:rsidP="006277E8">
            <w:pPr>
              <w:rPr>
                <w:lang w:eastAsia="en-GB"/>
              </w:rPr>
            </w:pPr>
          </w:p>
        </w:tc>
      </w:tr>
      <w:tr w:rsidR="00B971D6" w:rsidRPr="006C68E4" w14:paraId="40D92669" w14:textId="19AA2BA9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78123751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6DE12272" w14:textId="0B4F2430" w:rsidR="00B971D6" w:rsidRPr="001C08CD" w:rsidRDefault="00B971D6" w:rsidP="006277E8">
            <w:pPr>
              <w:rPr>
                <w:rFonts w:eastAsia="Times New Roman"/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</w:rPr>
              <w:t>mlaD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70F371B6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465E4E86" w14:textId="77777777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2AF74AD0" w14:textId="762C08C2" w:rsidR="00B971D6" w:rsidRPr="006C68E4" w:rsidRDefault="00B971D6" w:rsidP="006277E8">
            <w:pPr>
              <w:rPr>
                <w:rFonts w:eastAsia="Times New Roman"/>
                <w:lang w:eastAsia="en-GB"/>
              </w:rPr>
            </w:pPr>
            <w:r w:rsidRPr="006C68E4">
              <w:t>-1.3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6BFDE91F" w14:textId="29C6F862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6B63D84A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718658BE" w14:textId="45766DEC" w:rsidR="00B971D6" w:rsidRPr="006C68E4" w:rsidRDefault="00B971D6" w:rsidP="006277E8">
            <w:pPr>
              <w:rPr>
                <w:lang w:eastAsia="en-GB"/>
              </w:rPr>
            </w:pPr>
          </w:p>
        </w:tc>
      </w:tr>
      <w:tr w:rsidR="00B971D6" w:rsidRPr="006C68E4" w14:paraId="2B017C57" w14:textId="7AD2A6F5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257AEC40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77C620DF" w14:textId="7EA5CF39" w:rsidR="00B971D6" w:rsidRPr="001C08CD" w:rsidRDefault="00B971D6" w:rsidP="006277E8">
            <w:pPr>
              <w:rPr>
                <w:rFonts w:eastAsia="Times New Roman"/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</w:rPr>
              <w:t>mlaE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06E8121C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100B82D5" w14:textId="77777777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24A6E3DF" w14:textId="3A0BAC74" w:rsidR="00B971D6" w:rsidRPr="006C68E4" w:rsidRDefault="00B971D6" w:rsidP="006277E8">
            <w:pPr>
              <w:rPr>
                <w:rFonts w:eastAsia="Times New Roman"/>
                <w:lang w:eastAsia="en-GB"/>
              </w:rPr>
            </w:pPr>
            <w:r w:rsidRPr="006C68E4">
              <w:t>-1.1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3180A839" w14:textId="41AEC14A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3331721B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18030D1A" w14:textId="706D7BC0" w:rsidR="00B971D6" w:rsidRPr="006C68E4" w:rsidRDefault="00B971D6" w:rsidP="006277E8">
            <w:pPr>
              <w:rPr>
                <w:lang w:eastAsia="en-GB"/>
              </w:rPr>
            </w:pPr>
          </w:p>
        </w:tc>
      </w:tr>
      <w:tr w:rsidR="00B971D6" w:rsidRPr="006C68E4" w14:paraId="3A564535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73E27698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51EC8F51" w14:textId="581A550C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ampG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7B42F80E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533324ED" w14:textId="77777777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6C1C6B0A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194361C3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490A2485" w14:textId="065F5B48" w:rsidR="00B971D6" w:rsidRPr="006C68E4" w:rsidRDefault="00B971D6" w:rsidP="006277E8">
            <w:r w:rsidRPr="006C68E4">
              <w:t>- / - / -1.8 / -1.7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2527E260" w14:textId="34FABC3C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 at above MIC concentrations</w:t>
            </w:r>
          </w:p>
        </w:tc>
      </w:tr>
      <w:tr w:rsidR="00B971D6" w:rsidRPr="006C68E4" w14:paraId="56C57AD6" w14:textId="6B16E158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5F92C016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1BE00140" w14:textId="2CAFAB88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rodZ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7B9CA2B4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431AC4E8" w14:textId="77777777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7500D94F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3C9DB485" w14:textId="77777777" w:rsidR="00B971D6" w:rsidRPr="006C68E4" w:rsidRDefault="00B971D6" w:rsidP="006277E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10C3711D" w14:textId="2E8AA150" w:rsidR="00B971D6" w:rsidRPr="006C68E4" w:rsidRDefault="00B971D6" w:rsidP="006277E8">
            <w:r w:rsidRPr="006C68E4">
              <w:t>- / - / -3.0 / -3.9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1097079F" w14:textId="2B00E65F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 at above MIC concentrations</w:t>
            </w:r>
          </w:p>
        </w:tc>
      </w:tr>
      <w:tr w:rsidR="00B971D6" w:rsidRPr="006C68E4" w14:paraId="4FB07462" w14:textId="2D9CB063" w:rsidTr="000B0C68">
        <w:trPr>
          <w:gridAfter w:val="1"/>
          <w:wAfter w:w="2494" w:type="dxa"/>
          <w:trHeight w:val="290"/>
        </w:trPr>
        <w:tc>
          <w:tcPr>
            <w:tcW w:w="1871" w:type="dxa"/>
            <w:vMerge w:val="restart"/>
            <w:vAlign w:val="center"/>
          </w:tcPr>
          <w:p w14:paraId="46877374" w14:textId="11CD8AFB" w:rsidR="00B971D6" w:rsidRPr="000C1BEA" w:rsidRDefault="00B971D6" w:rsidP="006277E8">
            <w:pPr>
              <w:rPr>
                <w:b/>
                <w:bCs/>
                <w:lang w:eastAsia="en-GB"/>
              </w:rPr>
            </w:pPr>
            <w:r w:rsidRPr="000C1BEA">
              <w:rPr>
                <w:b/>
                <w:bCs/>
                <w:lang w:eastAsia="en-GB"/>
              </w:rPr>
              <w:t>Translation</w:t>
            </w:r>
          </w:p>
        </w:tc>
        <w:tc>
          <w:tcPr>
            <w:tcW w:w="907" w:type="dxa"/>
            <w:noWrap/>
            <w:vAlign w:val="center"/>
          </w:tcPr>
          <w:p w14:paraId="55651569" w14:textId="77777777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truA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21F3490B" w14:textId="77777777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1.3 / 1.3 / 1.5 / 1.5</w:t>
            </w: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0D45F40E" w14:textId="2CE8F2D5" w:rsidR="00B971D6" w:rsidRPr="006C68E4" w:rsidRDefault="00B971D6" w:rsidP="002713AE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4CE93E64" w14:textId="1AE4926F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2.6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0D82DE8F" w14:textId="5EC4AF7A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3CECC27C" w14:textId="5981C515" w:rsidR="00B971D6" w:rsidRPr="006C68E4" w:rsidRDefault="00B971D6" w:rsidP="006277E8">
            <w:r w:rsidRPr="006C68E4">
              <w:t>3.8 / - / 1.7 / 2.0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2612BE14" w14:textId="1C670A26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</w:tr>
      <w:tr w:rsidR="00B971D6" w:rsidRPr="006C68E4" w14:paraId="5931F15D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28B24E48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5B71F8B9" w14:textId="006C8C3E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typA</w:t>
            </w:r>
            <w:proofErr w:type="spellEnd"/>
            <w:r>
              <w:rPr>
                <w:i/>
                <w:iCs/>
                <w:lang w:eastAsia="en-GB"/>
              </w:rPr>
              <w:t xml:space="preserve">/ </w:t>
            </w:r>
            <w:proofErr w:type="spellStart"/>
            <w:r>
              <w:rPr>
                <w:i/>
                <w:iCs/>
                <w:lang w:eastAsia="en-GB"/>
              </w:rPr>
              <w:t>bipA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3E5FB683" w14:textId="103C48FA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0.8 / 0.9 / 1.2 / 1.3</w:t>
            </w: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78E9893E" w14:textId="04D18926" w:rsidR="00B971D6" w:rsidRPr="006C68E4" w:rsidRDefault="00B971D6" w:rsidP="002713AE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3242FE91" w14:textId="695FE461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3.4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4F2CE202" w14:textId="42E0B9A3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07E73EB2" w14:textId="2C0D2101" w:rsidR="00B971D6" w:rsidRPr="006C68E4" w:rsidRDefault="00B971D6" w:rsidP="006277E8">
            <w:r w:rsidRPr="006C68E4">
              <w:t>1.3 / - / 1.3 / 2.2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4D5CEF95" w14:textId="0F6BB3A7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 at above MIC concentrations</w:t>
            </w:r>
          </w:p>
        </w:tc>
      </w:tr>
      <w:tr w:rsidR="00B971D6" w:rsidRPr="006C68E4" w14:paraId="34A01E7E" w14:textId="5C0B2BF3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3F6DAF64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6DEE565C" w14:textId="77777777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mnmE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6B73E8C0" w14:textId="77777777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0.9 / 0.8 / 1.0 / 1.5</w:t>
            </w: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58B50C27" w14:textId="05969515" w:rsidR="00B971D6" w:rsidRPr="006C68E4" w:rsidRDefault="00B971D6" w:rsidP="002713AE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6D6B9456" w14:textId="2C44AE22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3.3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654E5867" w14:textId="707ACA27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7D0C7527" w14:textId="11332A43" w:rsidR="00B971D6" w:rsidRPr="006C68E4" w:rsidRDefault="00B971D6" w:rsidP="006277E8">
            <w:pPr>
              <w:rPr>
                <w:rFonts w:eastAsia="Times New Roman"/>
                <w:color w:val="000000"/>
                <w:lang w:eastAsia="en-GB"/>
              </w:rPr>
            </w:pPr>
            <w:r w:rsidRPr="006C68E4">
              <w:t>4.3 / - / 2.0 / 2.9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46BE03B7" w14:textId="36A0CA82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</w:tr>
      <w:tr w:rsidR="00B971D6" w:rsidRPr="006C68E4" w14:paraId="190BE3EC" w14:textId="6641F42B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7761BA35" w14:textId="77777777" w:rsidR="00B971D6" w:rsidRPr="000C1BEA" w:rsidRDefault="00B971D6" w:rsidP="006277E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7B316961" w14:textId="04D2FB61" w:rsidR="00B971D6" w:rsidRPr="001C08CD" w:rsidRDefault="00B971D6" w:rsidP="006277E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mnmG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31A49E42" w14:textId="57FDCB75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 / - / 1.0 / 1.4</w:t>
            </w: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135812BC" w14:textId="198FBFC4" w:rsidR="00B971D6" w:rsidRPr="006C68E4" w:rsidRDefault="00B971D6" w:rsidP="002713AE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 at above MIC concentrations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34D37816" w14:textId="76CC57CB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2.9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2FB2A9E7" w14:textId="77DAA624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69CD5C04" w14:textId="72E90E46" w:rsidR="00B971D6" w:rsidRPr="006C68E4" w:rsidRDefault="00B971D6" w:rsidP="006277E8">
            <w:pPr>
              <w:rPr>
                <w:rFonts w:eastAsia="Times New Roman"/>
                <w:color w:val="000000"/>
                <w:lang w:eastAsia="en-GB"/>
              </w:rPr>
            </w:pPr>
            <w:r w:rsidRPr="006C68E4">
              <w:t>4.2 / - / 2.0 / 3.0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01A5DA10" w14:textId="5185BFFB" w:rsidR="00B971D6" w:rsidRPr="006C68E4" w:rsidRDefault="00B971D6" w:rsidP="006277E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</w:tr>
      <w:tr w:rsidR="00B971D6" w:rsidRPr="006C68E4" w14:paraId="2750111B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7461E0D4" w14:textId="77777777" w:rsidR="00B971D6" w:rsidRPr="000C1BEA" w:rsidRDefault="00B971D6" w:rsidP="008D418A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69FB1987" w14:textId="4A9E04B4" w:rsidR="00B971D6" w:rsidRPr="001C08CD" w:rsidRDefault="00B971D6" w:rsidP="008D418A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tusA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610F3B43" w14:textId="77777777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206176C6" w14:textId="77777777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56163FF4" w14:textId="77777777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2EA04C0F" w14:textId="77777777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56929BD0" w14:textId="77777777" w:rsidR="00B971D6" w:rsidRPr="006C68E4" w:rsidRDefault="00B971D6" w:rsidP="008D418A"/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51705586" w14:textId="2B27382C" w:rsidR="00B971D6" w:rsidRPr="006C68E4" w:rsidRDefault="00B971D6" w:rsidP="008D418A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Reduced expression beneficial at sub-MIC concentrations</w:t>
            </w:r>
          </w:p>
        </w:tc>
      </w:tr>
      <w:tr w:rsidR="00B971D6" w:rsidRPr="006C68E4" w14:paraId="12D0A8AE" w14:textId="637D6368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2CCFEE43" w14:textId="77777777" w:rsidR="00B971D6" w:rsidRPr="000C1BEA" w:rsidRDefault="00B971D6" w:rsidP="008D418A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3FF44F64" w14:textId="1AB29310" w:rsidR="00B971D6" w:rsidRPr="001C08CD" w:rsidRDefault="00B971D6" w:rsidP="008D418A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tusB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1A967B02" w14:textId="5337B001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19F9C0BD" w14:textId="46F57FE1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1D63D14D" w14:textId="2F0ED31A" w:rsidR="00B971D6" w:rsidRPr="006C68E4" w:rsidRDefault="00B971D6" w:rsidP="008D418A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4.2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19614B1F" w14:textId="7F7CAADF" w:rsidR="00B971D6" w:rsidRPr="006C68E4" w:rsidRDefault="00B971D6" w:rsidP="008D418A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04D16733" w14:textId="333E36B3" w:rsidR="00B971D6" w:rsidRPr="006C68E4" w:rsidRDefault="00B971D6" w:rsidP="008D418A">
            <w:pPr>
              <w:rPr>
                <w:rFonts w:eastAsia="Times New Roman"/>
                <w:color w:val="000000"/>
                <w:lang w:eastAsia="en-GB"/>
              </w:rPr>
            </w:pPr>
            <w:r w:rsidRPr="006C68E4">
              <w:t>6.2 / - / - / -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41FD4FBC" w14:textId="391EF334" w:rsidR="00B971D6" w:rsidRPr="006C68E4" w:rsidRDefault="00B971D6" w:rsidP="008D418A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 at sub-MIC concentrations</w:t>
            </w:r>
          </w:p>
        </w:tc>
      </w:tr>
      <w:tr w:rsidR="00B971D6" w:rsidRPr="006C68E4" w14:paraId="74B34C57" w14:textId="3ADE438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1F4E4483" w14:textId="77777777" w:rsidR="00B971D6" w:rsidRPr="000C1BEA" w:rsidRDefault="00B971D6" w:rsidP="008D418A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18A72192" w14:textId="7A760283" w:rsidR="00B971D6" w:rsidRPr="001C08CD" w:rsidRDefault="00B971D6" w:rsidP="008D418A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tusC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5EBF988E" w14:textId="24875DC0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774C7A77" w14:textId="1A680B54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4C03233D" w14:textId="3C3CE3D9" w:rsidR="00B971D6" w:rsidRPr="006C68E4" w:rsidRDefault="00B971D6" w:rsidP="008D418A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3.3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2F6BA651" w14:textId="55A7DAA1" w:rsidR="00B971D6" w:rsidRPr="006C68E4" w:rsidRDefault="00B971D6" w:rsidP="008D418A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3348D444" w14:textId="74C55128" w:rsidR="00B971D6" w:rsidRPr="006C68E4" w:rsidRDefault="00B971D6" w:rsidP="008D418A">
            <w:pPr>
              <w:rPr>
                <w:rFonts w:eastAsia="Times New Roman"/>
                <w:color w:val="000000"/>
                <w:lang w:eastAsia="en-GB"/>
              </w:rPr>
            </w:pPr>
            <w:r w:rsidRPr="006C68E4">
              <w:t>5.6 / - / - / -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53752C80" w14:textId="523F6EED" w:rsidR="00B971D6" w:rsidRPr="006C68E4" w:rsidRDefault="00B971D6" w:rsidP="008D418A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 at sub-MIC concentrations</w:t>
            </w:r>
          </w:p>
        </w:tc>
      </w:tr>
      <w:tr w:rsidR="00B971D6" w:rsidRPr="006C68E4" w14:paraId="034E95D5" w14:textId="2AD9FDA6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395E2E6B" w14:textId="77777777" w:rsidR="00B971D6" w:rsidRPr="000C1BEA" w:rsidRDefault="00B971D6" w:rsidP="008D418A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6D278AD9" w14:textId="7DC6109C" w:rsidR="00B971D6" w:rsidRPr="001C08CD" w:rsidRDefault="00B971D6" w:rsidP="008D418A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tusD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210687B7" w14:textId="22A2F605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12914C14" w14:textId="7824461E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6B205183" w14:textId="54CCA434" w:rsidR="00B971D6" w:rsidRPr="006C68E4" w:rsidRDefault="00B971D6" w:rsidP="008D418A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2.7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51E3FBE9" w14:textId="46ED695C" w:rsidR="00B971D6" w:rsidRPr="006C68E4" w:rsidRDefault="00B971D6" w:rsidP="008D418A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11448C77" w14:textId="50C76D75" w:rsidR="00B971D6" w:rsidRPr="006C68E4" w:rsidRDefault="00B971D6" w:rsidP="008D418A">
            <w:pPr>
              <w:rPr>
                <w:rFonts w:eastAsia="Times New Roman"/>
                <w:color w:val="000000"/>
                <w:lang w:eastAsia="en-GB"/>
              </w:rPr>
            </w:pPr>
            <w:r w:rsidRPr="006C68E4">
              <w:t>5.1 / - / - / -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12CFF622" w14:textId="23ED0BDA" w:rsidR="00B971D6" w:rsidRPr="006C68E4" w:rsidRDefault="00B971D6" w:rsidP="008D418A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 at sub-MIC concentrations</w:t>
            </w:r>
          </w:p>
        </w:tc>
      </w:tr>
      <w:tr w:rsidR="00B971D6" w:rsidRPr="006C68E4" w14:paraId="44518027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34D5BAE9" w14:textId="77777777" w:rsidR="00B971D6" w:rsidRPr="000C1BEA" w:rsidRDefault="00B971D6" w:rsidP="008D418A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06705F7B" w14:textId="5ACF9B2A" w:rsidR="00B971D6" w:rsidRPr="001C08CD" w:rsidRDefault="00B971D6" w:rsidP="008D418A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tufB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200B9534" w14:textId="77777777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7767A31C" w14:textId="77777777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5DE9645A" w14:textId="6980839B" w:rsidR="00B971D6" w:rsidRPr="006C68E4" w:rsidRDefault="00B971D6" w:rsidP="008D418A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2.3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5DBBC236" w14:textId="0245B9FD" w:rsidR="00B971D6" w:rsidRPr="006C68E4" w:rsidRDefault="00B971D6" w:rsidP="008D418A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07167294" w14:textId="47FCC8DF" w:rsidR="00B971D6" w:rsidRPr="006C68E4" w:rsidRDefault="00B971D6" w:rsidP="008D418A">
            <w:pPr>
              <w:rPr>
                <w:rFonts w:eastAsia="Times New Roman"/>
                <w:lang w:eastAsia="en-GB"/>
              </w:rPr>
            </w:pPr>
            <w:r w:rsidRPr="006C68E4">
              <w:t>4.7 / - / - / -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03364CE5" w14:textId="47B2E210" w:rsidR="00B971D6" w:rsidRPr="006C68E4" w:rsidRDefault="00B971D6" w:rsidP="008D418A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 at sub-MIC concentrations</w:t>
            </w:r>
          </w:p>
        </w:tc>
      </w:tr>
      <w:tr w:rsidR="00B971D6" w:rsidRPr="006C68E4" w14:paraId="452D89E6" w14:textId="658DBF91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300439B1" w14:textId="77777777" w:rsidR="00B971D6" w:rsidRPr="000C1BEA" w:rsidRDefault="00B971D6" w:rsidP="008D418A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2D26039C" w14:textId="5D75CC0A" w:rsidR="00B971D6" w:rsidRPr="001C08CD" w:rsidRDefault="00B971D6" w:rsidP="008D418A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glyT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26653604" w14:textId="305A1451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13D5EFBA" w14:textId="560C4904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115A75DC" w14:textId="364938B5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566830BE" w14:textId="1ECFA09F" w:rsidR="00B971D6" w:rsidRPr="006C68E4" w:rsidRDefault="00B971D6" w:rsidP="008D418A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Increased expression beneficial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1E9FA2C5" w14:textId="77777777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7096AE8D" w14:textId="6EE4B96F" w:rsidR="00B971D6" w:rsidRPr="006C68E4" w:rsidRDefault="00B971D6" w:rsidP="008D418A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Increased expression beneficial at sub-MIC concentrations</w:t>
            </w:r>
          </w:p>
        </w:tc>
      </w:tr>
      <w:tr w:rsidR="00B971D6" w:rsidRPr="006C68E4" w14:paraId="33876537" w14:textId="7C6F0F31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546EC424" w14:textId="77777777" w:rsidR="00B971D6" w:rsidRPr="000C1BEA" w:rsidRDefault="00B971D6" w:rsidP="008D418A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38676C8D" w14:textId="5DA1ED6C" w:rsidR="00B971D6" w:rsidRPr="001C08CD" w:rsidRDefault="00B971D6" w:rsidP="008D418A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fusA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72BC1E08" w14:textId="0A9B91DF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35D91DAE" w14:textId="0ACA368E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655470F4" w14:textId="0C5083CF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737E2B30" w14:textId="405297C3" w:rsidR="00B971D6" w:rsidRPr="006C68E4" w:rsidRDefault="00B971D6" w:rsidP="008D418A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Increased expression beneficial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02F0917B" w14:textId="77777777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7B4B03A7" w14:textId="37380C26" w:rsidR="00B971D6" w:rsidRPr="006C68E4" w:rsidRDefault="00B971D6" w:rsidP="008D418A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Reduced expression beneficial at sub-MIC concentrations</w:t>
            </w:r>
          </w:p>
        </w:tc>
      </w:tr>
      <w:tr w:rsidR="00B971D6" w:rsidRPr="006C68E4" w14:paraId="48823C91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08D687F5" w14:textId="77777777" w:rsidR="00B971D6" w:rsidRPr="000C1BEA" w:rsidRDefault="00B971D6" w:rsidP="008D418A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292A788E" w14:textId="76C71FCC" w:rsidR="00B971D6" w:rsidRPr="001C08CD" w:rsidRDefault="00B971D6" w:rsidP="008D418A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rplK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5D5F9C0D" w14:textId="77777777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37F28EF7" w14:textId="77777777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6F637750" w14:textId="2497A314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55E5333E" w14:textId="08DC99AB" w:rsidR="00B971D6" w:rsidRPr="006C68E4" w:rsidRDefault="00B971D6" w:rsidP="008D418A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Increased expression beneficial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54EBC30A" w14:textId="77777777" w:rsidR="00B971D6" w:rsidRPr="006C68E4" w:rsidRDefault="00B971D6" w:rsidP="008D418A"/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73A63796" w14:textId="2AB4F6BC" w:rsidR="00B971D6" w:rsidRPr="006C68E4" w:rsidRDefault="00B971D6" w:rsidP="008D418A">
            <w:pPr>
              <w:rPr>
                <w:lang w:eastAsia="en-GB"/>
              </w:rPr>
            </w:pPr>
          </w:p>
        </w:tc>
      </w:tr>
      <w:tr w:rsidR="00B971D6" w:rsidRPr="006C68E4" w14:paraId="51999221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4C50C7C3" w14:textId="77777777" w:rsidR="00B971D6" w:rsidRPr="000C1BEA" w:rsidRDefault="00B971D6" w:rsidP="008D418A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520C6C10" w14:textId="04AC3CCA" w:rsidR="00B971D6" w:rsidRPr="001C08CD" w:rsidRDefault="00B971D6" w:rsidP="008D418A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thrT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419A950D" w14:textId="77777777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6254FB7F" w14:textId="77777777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714126ED" w14:textId="494BCE67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6B7F5299" w14:textId="4409DC0E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0E90A535" w14:textId="5EA4CE39" w:rsidR="00B971D6" w:rsidRPr="006C68E4" w:rsidRDefault="00B971D6" w:rsidP="008D418A">
            <w:r w:rsidRPr="006C68E4">
              <w:t>8.9 / 6.2 / 3.1 / 3.6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5E1E8BD6" w14:textId="73884D6D" w:rsidR="00B971D6" w:rsidRPr="006C68E4" w:rsidRDefault="00B971D6" w:rsidP="008D418A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</w:tr>
      <w:tr w:rsidR="00B971D6" w:rsidRPr="006C68E4" w14:paraId="2405A3C4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761F0CDC" w14:textId="77777777" w:rsidR="00B971D6" w:rsidRPr="000C1BEA" w:rsidRDefault="00B971D6" w:rsidP="008D418A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203D3EEC" w14:textId="4F0F3DF1" w:rsidR="00B971D6" w:rsidRPr="001C08CD" w:rsidRDefault="00B971D6" w:rsidP="008D418A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usg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68A3A5E5" w14:textId="77777777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69202AF0" w14:textId="77777777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121C36D8" w14:textId="7F070718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5F70C765" w14:textId="5765FF7B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049E601C" w14:textId="16C81D65" w:rsidR="00B971D6" w:rsidRPr="006C68E4" w:rsidRDefault="00B971D6" w:rsidP="008D418A">
            <w:r w:rsidRPr="006C68E4">
              <w:t>2.8 / - / 1.1 / 1.2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4AD9D3A9" w14:textId="161C732D" w:rsidR="00B971D6" w:rsidRPr="006C68E4" w:rsidRDefault="00B971D6" w:rsidP="008D418A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</w:tr>
      <w:tr w:rsidR="00B971D6" w:rsidRPr="006C68E4" w14:paraId="23E934C8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5DE746BF" w14:textId="77777777" w:rsidR="00B971D6" w:rsidRPr="000C1BEA" w:rsidRDefault="00B971D6" w:rsidP="008D418A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0C91E44F" w14:textId="0469C5AA" w:rsidR="00B971D6" w:rsidRPr="001C08CD" w:rsidRDefault="00B971D6" w:rsidP="008D418A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deaD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53F052C9" w14:textId="77777777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45A4C9AD" w14:textId="77777777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5DD9D7D3" w14:textId="77777777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09399BAA" w14:textId="77777777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02156C5A" w14:textId="05ABE87A" w:rsidR="00B971D6" w:rsidRPr="006C68E4" w:rsidRDefault="00B971D6" w:rsidP="008D418A">
            <w:r w:rsidRPr="006C68E4">
              <w:t>2.3 / - / 0.7 / 0.7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0AEA76E4" w14:textId="2D8319EC" w:rsidR="00B971D6" w:rsidRPr="006C68E4" w:rsidRDefault="00B971D6" w:rsidP="008D418A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</w:tr>
      <w:tr w:rsidR="00B971D6" w:rsidRPr="006C68E4" w14:paraId="2157CACF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4C6CD53E" w14:textId="77777777" w:rsidR="00B971D6" w:rsidRPr="000C1BEA" w:rsidRDefault="00B971D6" w:rsidP="008D418A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063D8BE3" w14:textId="1780B2D1" w:rsidR="00B971D6" w:rsidRPr="001C08CD" w:rsidRDefault="00B971D6" w:rsidP="008D418A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prfC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022C2736" w14:textId="77777777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72E8E861" w14:textId="77777777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6C27C00F" w14:textId="77777777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4BFFE2BB" w14:textId="77777777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32A9ED56" w14:textId="3F58B938" w:rsidR="00B971D6" w:rsidRPr="006C68E4" w:rsidRDefault="00B971D6" w:rsidP="008D418A">
            <w:r w:rsidRPr="006C68E4">
              <w:t>1.2 / - / 2.6 / 2.6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3C02C812" w14:textId="49C67A27" w:rsidR="00B971D6" w:rsidRPr="006C68E4" w:rsidRDefault="00B971D6" w:rsidP="008D418A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</w:tr>
      <w:tr w:rsidR="00B971D6" w:rsidRPr="006C68E4" w14:paraId="35667ECB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3AE59900" w14:textId="77777777" w:rsidR="00B971D6" w:rsidRPr="000C1BEA" w:rsidRDefault="00B971D6" w:rsidP="008D418A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152B633A" w14:textId="198650B2" w:rsidR="00B971D6" w:rsidRPr="001C08CD" w:rsidRDefault="00B971D6" w:rsidP="008D418A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prmB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3C8A73D3" w14:textId="77777777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268A31A2" w14:textId="77777777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1E9ECE5F" w14:textId="77777777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4D5FE708" w14:textId="77777777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732EF38C" w14:textId="50D28DF6" w:rsidR="00B971D6" w:rsidRPr="006C68E4" w:rsidRDefault="00B971D6" w:rsidP="008D418A">
            <w:r w:rsidRPr="006C68E4">
              <w:t>- / - / 2.5 / 2.9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6B42334C" w14:textId="11E20FFA" w:rsidR="00B971D6" w:rsidRPr="006C68E4" w:rsidRDefault="00B971D6" w:rsidP="008D418A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 at above MIC concentrations</w:t>
            </w:r>
          </w:p>
        </w:tc>
      </w:tr>
      <w:tr w:rsidR="00B971D6" w:rsidRPr="006C68E4" w14:paraId="42F5A89D" w14:textId="773D6E2A" w:rsidTr="000B0C68">
        <w:trPr>
          <w:gridAfter w:val="1"/>
          <w:wAfter w:w="2494" w:type="dxa"/>
          <w:trHeight w:val="290"/>
        </w:trPr>
        <w:tc>
          <w:tcPr>
            <w:tcW w:w="1871" w:type="dxa"/>
            <w:vMerge w:val="restart"/>
            <w:vAlign w:val="center"/>
          </w:tcPr>
          <w:p w14:paraId="2F301E42" w14:textId="7B764872" w:rsidR="00B971D6" w:rsidRPr="000C1BEA" w:rsidRDefault="00B971D6" w:rsidP="008D418A">
            <w:pPr>
              <w:rPr>
                <w:b/>
                <w:bCs/>
                <w:lang w:eastAsia="en-GB"/>
              </w:rPr>
            </w:pPr>
            <w:r w:rsidRPr="000C1BEA">
              <w:rPr>
                <w:b/>
                <w:bCs/>
                <w:lang w:eastAsia="en-GB"/>
              </w:rPr>
              <w:t>Two component signalling systems</w:t>
            </w:r>
          </w:p>
        </w:tc>
        <w:tc>
          <w:tcPr>
            <w:tcW w:w="907" w:type="dxa"/>
            <w:noWrap/>
            <w:vAlign w:val="center"/>
          </w:tcPr>
          <w:p w14:paraId="6405A11E" w14:textId="313D74CF" w:rsidR="00B971D6" w:rsidRPr="001C08CD" w:rsidRDefault="00B971D6" w:rsidP="008D418A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cpxA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4702DF41" w14:textId="77777777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543B94E8" w14:textId="158BD081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0CCC6F63" w14:textId="16844B6B" w:rsidR="00B971D6" w:rsidRPr="006C68E4" w:rsidRDefault="00B971D6" w:rsidP="008D418A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1.9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19D9DA0C" w14:textId="1C9DE877" w:rsidR="00B971D6" w:rsidRPr="006C68E4" w:rsidRDefault="00B971D6" w:rsidP="008D418A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4D38CAF1" w14:textId="0A3FFE05" w:rsidR="00B971D6" w:rsidRPr="006C68E4" w:rsidRDefault="00B971D6" w:rsidP="008D418A">
            <w:r w:rsidRPr="006C68E4">
              <w:t>5.6 / - / 0.4 / 0.9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7ED3487A" w14:textId="4CFF8AC7" w:rsidR="00B971D6" w:rsidRPr="006C68E4" w:rsidRDefault="00B971D6" w:rsidP="008D418A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</w:tr>
      <w:tr w:rsidR="00B971D6" w:rsidRPr="006C68E4" w14:paraId="72B623AC" w14:textId="5B1B6D5F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030C03E1" w14:textId="77777777" w:rsidR="00B971D6" w:rsidRPr="000C1BEA" w:rsidRDefault="00B971D6" w:rsidP="008D418A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7EFD7194" w14:textId="1DB6FAF3" w:rsidR="00B971D6" w:rsidRPr="001C08CD" w:rsidRDefault="00B971D6" w:rsidP="008D418A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cpxR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5BFB265D" w14:textId="77777777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4CFBA868" w14:textId="2FCAA0BB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6D7889D3" w14:textId="60F63A31" w:rsidR="00B971D6" w:rsidRPr="006C68E4" w:rsidRDefault="00B971D6" w:rsidP="008D418A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3.1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444C6102" w14:textId="25EB50CD" w:rsidR="00B971D6" w:rsidRPr="006C68E4" w:rsidRDefault="00B971D6" w:rsidP="008D418A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065936B8" w14:textId="77777777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5FCF9228" w14:textId="516E0F86" w:rsidR="00B971D6" w:rsidRPr="006C68E4" w:rsidRDefault="00B971D6" w:rsidP="008D418A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Increased expression beneficial at sub-MIC concentrations</w:t>
            </w:r>
          </w:p>
        </w:tc>
      </w:tr>
      <w:tr w:rsidR="00B971D6" w:rsidRPr="006C68E4" w14:paraId="1C4220E6" w14:textId="6825E28D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40266B7A" w14:textId="77777777" w:rsidR="00B971D6" w:rsidRPr="000C1BEA" w:rsidRDefault="00B971D6" w:rsidP="008D418A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1CF5F0FA" w14:textId="3885A589" w:rsidR="00B971D6" w:rsidRPr="001C08CD" w:rsidRDefault="00B971D6" w:rsidP="008D418A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phoP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222A6F81" w14:textId="77777777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510462AE" w14:textId="0915B7F1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304A9D9B" w14:textId="2E4C7FB4" w:rsidR="00B971D6" w:rsidRPr="006C68E4" w:rsidRDefault="00B971D6" w:rsidP="008D418A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0.6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398D0878" w14:textId="33BBABFE" w:rsidR="00B971D6" w:rsidRPr="006C68E4" w:rsidRDefault="00B971D6" w:rsidP="008D418A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07F4FAB3" w14:textId="2A68F22C" w:rsidR="00B971D6" w:rsidRPr="006C68E4" w:rsidRDefault="00B971D6" w:rsidP="008D418A">
            <w:pPr>
              <w:rPr>
                <w:rFonts w:eastAsia="Times New Roman"/>
                <w:color w:val="000000"/>
                <w:lang w:eastAsia="en-GB"/>
              </w:rPr>
            </w:pPr>
            <w:r w:rsidRPr="006C68E4">
              <w:t>- / - / -1.1 / -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6AE8582C" w14:textId="7F27547D" w:rsidR="00B971D6" w:rsidRPr="006C68E4" w:rsidRDefault="00B971D6" w:rsidP="008D418A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</w:tr>
      <w:tr w:rsidR="00B971D6" w:rsidRPr="006C68E4" w14:paraId="217B1B5D" w14:textId="5EE86579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4A2BC066" w14:textId="77777777" w:rsidR="00B971D6" w:rsidRPr="000C1BEA" w:rsidRDefault="00B971D6" w:rsidP="008D418A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0B80E1C6" w14:textId="7A2C44E5" w:rsidR="00B971D6" w:rsidRPr="001C08CD" w:rsidRDefault="00B971D6" w:rsidP="008D418A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phoQ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6A621ECD" w14:textId="77777777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51448F50" w14:textId="213E4403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4E3ADF08" w14:textId="05987F5E" w:rsidR="00B971D6" w:rsidRPr="006C68E4" w:rsidRDefault="00B971D6" w:rsidP="008D418A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2.4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438B101F" w14:textId="4A3262BC" w:rsidR="00B971D6" w:rsidRPr="006C68E4" w:rsidRDefault="00B971D6" w:rsidP="008D418A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77476A2C" w14:textId="171F389C" w:rsidR="00B971D6" w:rsidRPr="006C68E4" w:rsidRDefault="00B971D6" w:rsidP="008D418A">
            <w:pPr>
              <w:rPr>
                <w:rFonts w:eastAsia="Times New Roman"/>
                <w:color w:val="000000"/>
                <w:lang w:eastAsia="en-GB"/>
              </w:rPr>
            </w:pPr>
            <w:r w:rsidRPr="006C68E4">
              <w:t>-1.1 / - / -1.5 / -2.4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79588814" w14:textId="25AE94BC" w:rsidR="00B971D6" w:rsidRPr="006C68E4" w:rsidRDefault="00B971D6" w:rsidP="008D418A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</w:tr>
      <w:tr w:rsidR="00B971D6" w:rsidRPr="006C68E4" w14:paraId="2122E123" w14:textId="01D932B9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23BA323E" w14:textId="77777777" w:rsidR="00B971D6" w:rsidRPr="000C1BEA" w:rsidRDefault="00B971D6" w:rsidP="008D418A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392632CA" w14:textId="6D0A03F0" w:rsidR="00B971D6" w:rsidRPr="001C08CD" w:rsidRDefault="00B971D6" w:rsidP="008D418A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rcsB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0977470D" w14:textId="344608D9" w:rsidR="00B971D6" w:rsidRPr="006C68E4" w:rsidRDefault="00B971D6" w:rsidP="008D418A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 / -0.9 / -1.6 / -1.6</w:t>
            </w: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3FED8521" w14:textId="7DCE2DA4" w:rsidR="00B971D6" w:rsidRPr="006C68E4" w:rsidRDefault="00B971D6" w:rsidP="002713AE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161920CD" w14:textId="553CCCFD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5D0C1BD5" w14:textId="5E5A9CC3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4E1C8BF2" w14:textId="77777777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68ADCF9E" w14:textId="69B9F159" w:rsidR="00B971D6" w:rsidRPr="006C68E4" w:rsidRDefault="00B971D6" w:rsidP="008D418A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Increased expression beneficial at sub-MIC concentrations</w:t>
            </w:r>
          </w:p>
        </w:tc>
      </w:tr>
      <w:tr w:rsidR="00B971D6" w:rsidRPr="006C68E4" w14:paraId="090CB0A0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19E39846" w14:textId="77777777" w:rsidR="00B971D6" w:rsidRPr="000C1BEA" w:rsidRDefault="00B971D6" w:rsidP="008D418A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4B5565D5" w14:textId="669064BD" w:rsidR="00B971D6" w:rsidRPr="001C08CD" w:rsidRDefault="00B971D6" w:rsidP="008D418A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arcB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26308342" w14:textId="77777777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2E283D84" w14:textId="77777777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58CCAFD1" w14:textId="4C7587FE" w:rsidR="00B971D6" w:rsidRPr="006C68E4" w:rsidRDefault="00B971D6" w:rsidP="008D418A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0.8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3F81CDFA" w14:textId="53EEF33D" w:rsidR="00B971D6" w:rsidRPr="006C68E4" w:rsidRDefault="00B971D6" w:rsidP="008D418A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71C7BC9E" w14:textId="77777777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169C0092" w14:textId="77777777" w:rsidR="00B971D6" w:rsidRPr="006C68E4" w:rsidRDefault="00B971D6" w:rsidP="008D418A">
            <w:pPr>
              <w:rPr>
                <w:lang w:eastAsia="en-GB"/>
              </w:rPr>
            </w:pPr>
          </w:p>
        </w:tc>
      </w:tr>
      <w:tr w:rsidR="00B971D6" w:rsidRPr="006C68E4" w14:paraId="2F4E5B9D" w14:textId="151CA012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2961A3AC" w14:textId="237A2DAF" w:rsidR="00B971D6" w:rsidRPr="000C1BEA" w:rsidRDefault="00B971D6" w:rsidP="008D418A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21D0C6D7" w14:textId="11543FAD" w:rsidR="00B971D6" w:rsidRPr="001C08CD" w:rsidRDefault="00B971D6" w:rsidP="008D418A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envZ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6168F946" w14:textId="01497790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132FE419" w14:textId="2285C7AA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79B1389D" w14:textId="77777777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1536CAC9" w14:textId="77777777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62C784BD" w14:textId="681B8B7D" w:rsidR="00B971D6" w:rsidRPr="006C68E4" w:rsidRDefault="00B971D6" w:rsidP="008D418A">
            <w:pPr>
              <w:rPr>
                <w:rFonts w:eastAsia="Times New Roman"/>
                <w:lang w:eastAsia="en-GB"/>
              </w:rPr>
            </w:pPr>
            <w:r w:rsidRPr="006C68E4">
              <w:t>-1.1 / - / -2.2 / -2.4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59980656" w14:textId="03C32ABB" w:rsidR="00B971D6" w:rsidRPr="006C68E4" w:rsidRDefault="00B971D6" w:rsidP="008D418A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</w:tr>
      <w:tr w:rsidR="00B971D6" w:rsidRPr="006C68E4" w14:paraId="3968E448" w14:textId="4E293FBD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22B8A0A1" w14:textId="77777777" w:rsidR="00B971D6" w:rsidRPr="000C1BEA" w:rsidRDefault="00B971D6" w:rsidP="008D418A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1FF71888" w14:textId="714B061F" w:rsidR="00B971D6" w:rsidRPr="001C08CD" w:rsidRDefault="00B971D6" w:rsidP="008D418A">
            <w:pPr>
              <w:rPr>
                <w:rFonts w:eastAsia="Times New Roman"/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</w:rPr>
              <w:t>ompR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6574DD4A" w14:textId="77777777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4F5A4F73" w14:textId="77777777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56A6DA60" w14:textId="77777777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5A14686B" w14:textId="071ACF0B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714F4B46" w14:textId="6636CA52" w:rsidR="00B971D6" w:rsidRPr="006C68E4" w:rsidRDefault="00B971D6" w:rsidP="008D418A">
            <w:r w:rsidRPr="006C68E4">
              <w:t>- / - / -3.4 / -2.4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55398B2E" w14:textId="5EFC9DC1" w:rsidR="00B971D6" w:rsidRPr="006C68E4" w:rsidRDefault="00B971D6" w:rsidP="008D418A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 at above MIC concentrations</w:t>
            </w:r>
          </w:p>
        </w:tc>
      </w:tr>
      <w:tr w:rsidR="00B971D6" w:rsidRPr="006C68E4" w14:paraId="5D9446A1" w14:textId="66A0F8CB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20028875" w14:textId="77777777" w:rsidR="00B971D6" w:rsidRPr="000C1BEA" w:rsidRDefault="00B971D6" w:rsidP="008D418A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1C39B045" w14:textId="1C3CD985" w:rsidR="00B971D6" w:rsidRPr="001C08CD" w:rsidRDefault="00B971D6" w:rsidP="008D418A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mzrA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6C2C10A5" w14:textId="77777777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71877204" w14:textId="77777777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742DE8D4" w14:textId="65718613" w:rsidR="00B971D6" w:rsidRPr="006C68E4" w:rsidRDefault="00B971D6" w:rsidP="008D418A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3.9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204A0414" w14:textId="4F318109" w:rsidR="00B971D6" w:rsidRPr="006C68E4" w:rsidRDefault="00B971D6" w:rsidP="008D418A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662A012E" w14:textId="041B6F3D" w:rsidR="00B971D6" w:rsidRPr="006C68E4" w:rsidRDefault="00B971D6" w:rsidP="008D418A"/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78DF2C72" w14:textId="71F2A11B" w:rsidR="00B971D6" w:rsidRPr="006C68E4" w:rsidRDefault="00B971D6" w:rsidP="008D418A">
            <w:pPr>
              <w:rPr>
                <w:lang w:eastAsia="en-GB"/>
              </w:rPr>
            </w:pPr>
          </w:p>
        </w:tc>
      </w:tr>
      <w:tr w:rsidR="00B971D6" w:rsidRPr="006C68E4" w14:paraId="23C33700" w14:textId="5EB2DA31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4D64A529" w14:textId="77777777" w:rsidR="00B971D6" w:rsidRPr="000C1BEA" w:rsidRDefault="00B971D6" w:rsidP="008D418A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2920EFA9" w14:textId="26EA100A" w:rsidR="00B971D6" w:rsidRPr="001C08CD" w:rsidRDefault="00B971D6" w:rsidP="008D418A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nlpE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6F96F118" w14:textId="77777777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0CAC2999" w14:textId="77777777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43C47A12" w14:textId="77777777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638BD3D0" w14:textId="5DC74E05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5AD1C405" w14:textId="77777777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69647D79" w14:textId="1A214E91" w:rsidR="00B971D6" w:rsidRPr="006C68E4" w:rsidRDefault="00B971D6" w:rsidP="008D418A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Increased expression beneficial</w:t>
            </w:r>
          </w:p>
        </w:tc>
      </w:tr>
      <w:tr w:rsidR="00B971D6" w:rsidRPr="006C68E4" w14:paraId="1A664705" w14:textId="7C261BFD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6A31DAD0" w14:textId="77777777" w:rsidR="00B971D6" w:rsidRPr="000C1BEA" w:rsidRDefault="00B971D6" w:rsidP="008D418A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15A452AE" w14:textId="7C760F18" w:rsidR="00B971D6" w:rsidRPr="001C08CD" w:rsidRDefault="00B971D6" w:rsidP="008D418A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safA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5C048D04" w14:textId="77777777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35A2A7F2" w14:textId="77777777" w:rsidR="00B971D6" w:rsidRPr="006C68E4" w:rsidRDefault="00B971D6" w:rsidP="002713AE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3C11D26B" w14:textId="77777777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12C2351B" w14:textId="4208F892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5D362C10" w14:textId="77777777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451C7268" w14:textId="3DEA7763" w:rsidR="00B971D6" w:rsidRPr="006C68E4" w:rsidRDefault="00B971D6" w:rsidP="008D418A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Increased expression beneficial at sub-MIC concentrations</w:t>
            </w:r>
          </w:p>
        </w:tc>
      </w:tr>
      <w:tr w:rsidR="00B971D6" w:rsidRPr="006C68E4" w14:paraId="6D6D7910" w14:textId="4AD8EE49" w:rsidTr="000B0C68">
        <w:trPr>
          <w:gridAfter w:val="1"/>
          <w:wAfter w:w="2494" w:type="dxa"/>
          <w:trHeight w:val="290"/>
        </w:trPr>
        <w:tc>
          <w:tcPr>
            <w:tcW w:w="1871" w:type="dxa"/>
            <w:vMerge w:val="restart"/>
            <w:vAlign w:val="center"/>
          </w:tcPr>
          <w:p w14:paraId="2076A805" w14:textId="59EB1A4B" w:rsidR="00B971D6" w:rsidRPr="000C1BEA" w:rsidRDefault="00B971D6" w:rsidP="008D418A">
            <w:pPr>
              <w:rPr>
                <w:b/>
                <w:bCs/>
                <w:lang w:eastAsia="en-GB"/>
              </w:rPr>
            </w:pPr>
            <w:r w:rsidRPr="000C1BEA">
              <w:rPr>
                <w:b/>
                <w:bCs/>
                <w:lang w:eastAsia="en-GB"/>
              </w:rPr>
              <w:t>DNA housekeeping, replication &amp; repair</w:t>
            </w:r>
          </w:p>
        </w:tc>
        <w:tc>
          <w:tcPr>
            <w:tcW w:w="907" w:type="dxa"/>
            <w:noWrap/>
            <w:vAlign w:val="center"/>
          </w:tcPr>
          <w:p w14:paraId="03189645" w14:textId="77777777" w:rsidR="00B971D6" w:rsidRPr="001C08CD" w:rsidRDefault="00B971D6" w:rsidP="008D418A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rssA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61498F5C" w14:textId="7533AFC2" w:rsidR="00B971D6" w:rsidRPr="006C68E4" w:rsidRDefault="00B971D6" w:rsidP="008D418A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 / -1.1 / -0.9 / -1.0</w:t>
            </w: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4C1C1C10" w14:textId="6A24F620" w:rsidR="00B971D6" w:rsidRPr="006C68E4" w:rsidRDefault="00B971D6" w:rsidP="002713AE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6C196910" w14:textId="77777777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1C476DA9" w14:textId="77777777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36E5B222" w14:textId="77777777" w:rsidR="00B971D6" w:rsidRPr="006C68E4" w:rsidRDefault="00B971D6" w:rsidP="008D418A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7E1F1E2E" w14:textId="024547F2" w:rsidR="00B971D6" w:rsidRPr="006C68E4" w:rsidRDefault="00B971D6" w:rsidP="008D418A">
            <w:pPr>
              <w:rPr>
                <w:lang w:eastAsia="en-GB"/>
              </w:rPr>
            </w:pPr>
          </w:p>
        </w:tc>
      </w:tr>
      <w:tr w:rsidR="000B0C68" w:rsidRPr="006C68E4" w14:paraId="2D239B7C" w14:textId="057C70F2" w:rsidTr="000B0C68">
        <w:trPr>
          <w:trHeight w:val="290"/>
        </w:trPr>
        <w:tc>
          <w:tcPr>
            <w:tcW w:w="1871" w:type="dxa"/>
            <w:vMerge/>
            <w:vAlign w:val="center"/>
          </w:tcPr>
          <w:p w14:paraId="41B7A0F9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3CA743A1" w14:textId="570D7852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r w:rsidRPr="001C08CD">
              <w:rPr>
                <w:i/>
                <w:iCs/>
                <w:lang w:eastAsia="en-GB"/>
              </w:rPr>
              <w:t>dcd</w:t>
            </w:r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77DA42CA" w14:textId="3ACDBEED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2.3 / 2.4 / - / -</w:t>
            </w: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0B412E48" w14:textId="02225B79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 at sub-MIC concentrations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5E992D09" w14:textId="6BDE285D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3561AAE8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7EE64AB0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63CC3BEB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vAlign w:val="center"/>
          </w:tcPr>
          <w:p w14:paraId="1205A5BF" w14:textId="77777777" w:rsidR="000B0C68" w:rsidRPr="006C68E4" w:rsidRDefault="000B0C68" w:rsidP="000B0C68">
            <w:pPr>
              <w:spacing w:after="160" w:line="259" w:lineRule="auto"/>
              <w:contextualSpacing w:val="0"/>
            </w:pPr>
          </w:p>
        </w:tc>
      </w:tr>
      <w:tr w:rsidR="000B0C68" w:rsidRPr="006C68E4" w14:paraId="233EA308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14868C15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08B8B87B" w14:textId="1D5AA6DC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mao</w:t>
            </w:r>
            <w:r>
              <w:rPr>
                <w:i/>
                <w:iCs/>
                <w:lang w:eastAsia="en-GB"/>
              </w:rPr>
              <w:t>P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3189F8A9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15154B28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6CF0F640" w14:textId="39C01A84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3.2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7323E258" w14:textId="19C61691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42AF35CA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56AF6EE8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</w:tr>
      <w:tr w:rsidR="000B0C68" w:rsidRPr="006C68E4" w14:paraId="63B461E3" w14:textId="76A49389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28B3C1C9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131E0BE5" w14:textId="57FD6E84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fis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02BB1BCC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5F261F26" w14:textId="452B1E9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5485DDEE" w14:textId="3E4D931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2E9FDE3C" w14:textId="17918389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Increased expression beneficial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13AA561F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47717DC5" w14:textId="24EF8411" w:rsidR="000B0C68" w:rsidRPr="006C68E4" w:rsidRDefault="000B0C68" w:rsidP="000B0C68">
            <w:pPr>
              <w:rPr>
                <w:lang w:eastAsia="en-GB"/>
              </w:rPr>
            </w:pPr>
          </w:p>
        </w:tc>
      </w:tr>
      <w:tr w:rsidR="000B0C68" w:rsidRPr="006C68E4" w14:paraId="51750613" w14:textId="06286EF5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4F327CBF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5EE89269" w14:textId="3085B012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ihfB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1B45BCFC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5D6FC62B" w14:textId="2241615F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2412496C" w14:textId="596930E2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6C9779FD" w14:textId="7C7C9B4F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0273A8C8" w14:textId="7A838759" w:rsidR="000B0C68" w:rsidRPr="006C68E4" w:rsidRDefault="000B0C68" w:rsidP="000B0C68">
            <w:r w:rsidRPr="006C68E4">
              <w:t>- / - / -6.9 / -5.5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078B9BF5" w14:textId="7737D14C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 at above MIC concentrations</w:t>
            </w:r>
          </w:p>
        </w:tc>
      </w:tr>
      <w:tr w:rsidR="000B0C68" w:rsidRPr="006C68E4" w14:paraId="3196E0D4" w14:textId="26439DF5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5B9CE36E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2CCDD1D2" w14:textId="6D2FE1C6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xseB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6EF73D7A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1DFE6982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44226131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75F75AC8" w14:textId="0B8AF6EF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5BB3662B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7EF598F5" w14:textId="21D3218A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</w:tr>
      <w:tr w:rsidR="000B0C68" w:rsidRPr="006C68E4" w14:paraId="632C12BF" w14:textId="709C247E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66D966AC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3D44B7D7" w14:textId="2E5B6D8E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mutT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104D8767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09503B29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65FA44F8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4D34DD52" w14:textId="3E6AE270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5B128E09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465D4A5C" w14:textId="669A7A67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Increased expression beneficial</w:t>
            </w:r>
          </w:p>
        </w:tc>
      </w:tr>
      <w:tr w:rsidR="000B0C68" w:rsidRPr="006C68E4" w14:paraId="03EADCAF" w14:textId="3B318DFC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4187FF31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1955C3B5" w14:textId="0486A573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uspB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0A41C67B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18681A5A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6CC7B4FA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4476C332" w14:textId="257DBE7A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358E56AB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3FB9EBC6" w14:textId="4A832E25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Increased expression beneficial</w:t>
            </w:r>
          </w:p>
        </w:tc>
      </w:tr>
      <w:tr w:rsidR="000B0C68" w:rsidRPr="006C68E4" w14:paraId="3589D933" w14:textId="60F0786F" w:rsidTr="000B0C68">
        <w:trPr>
          <w:gridAfter w:val="1"/>
          <w:wAfter w:w="2494" w:type="dxa"/>
          <w:trHeight w:val="290"/>
        </w:trPr>
        <w:tc>
          <w:tcPr>
            <w:tcW w:w="1871" w:type="dxa"/>
            <w:vMerge w:val="restart"/>
            <w:vAlign w:val="center"/>
          </w:tcPr>
          <w:p w14:paraId="3E7CC7F7" w14:textId="47C294B0" w:rsidR="000B0C68" w:rsidRPr="000C1BEA" w:rsidRDefault="000B0C68" w:rsidP="000B0C68">
            <w:pPr>
              <w:rPr>
                <w:b/>
                <w:bCs/>
                <w:lang w:eastAsia="en-GB"/>
              </w:rPr>
            </w:pPr>
            <w:r w:rsidRPr="000C1BEA">
              <w:rPr>
                <w:b/>
                <w:bCs/>
                <w:lang w:eastAsia="en-GB"/>
              </w:rPr>
              <w:t>Cell division</w:t>
            </w:r>
          </w:p>
        </w:tc>
        <w:tc>
          <w:tcPr>
            <w:tcW w:w="907" w:type="dxa"/>
            <w:noWrap/>
            <w:vAlign w:val="center"/>
          </w:tcPr>
          <w:p w14:paraId="54102905" w14:textId="05F2FD3B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tolQ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0B028567" w14:textId="53313495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7AC4790F" w14:textId="21BB1485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5E6540F0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6D792734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3579D150" w14:textId="7549ECDE" w:rsidR="000B0C68" w:rsidRPr="006C68E4" w:rsidRDefault="000B0C68" w:rsidP="000B0C68">
            <w:pPr>
              <w:rPr>
                <w:rFonts w:eastAsia="Times New Roman"/>
                <w:lang w:eastAsia="en-GB"/>
              </w:rPr>
            </w:pPr>
            <w:r w:rsidRPr="006C68E4">
              <w:t>- / - / -5.1 / -3.2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7EC66C08" w14:textId="43BDB4E5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 at above MIC concentrations</w:t>
            </w:r>
          </w:p>
        </w:tc>
      </w:tr>
      <w:tr w:rsidR="000B0C68" w:rsidRPr="006C68E4" w14:paraId="79E52A32" w14:textId="071DCCD1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7ABC2B06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1FCB7294" w14:textId="036552DE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tolR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5AF752BC" w14:textId="0468FC58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2.5 / -2.7 / -3.0 / -</w:t>
            </w: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5D2DCE43" w14:textId="72F9F64E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414EC39F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05B37817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7EB75D67" w14:textId="3010E428" w:rsidR="000B0C68" w:rsidRPr="006C68E4" w:rsidRDefault="000B0C68" w:rsidP="000B0C68">
            <w:pPr>
              <w:rPr>
                <w:rFonts w:eastAsia="Times New Roman"/>
                <w:lang w:eastAsia="en-GB"/>
              </w:rPr>
            </w:pPr>
            <w:r w:rsidRPr="006C68E4">
              <w:t>- / - / -3.3 / -5.5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231C3BE8" w14:textId="061E0F6F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 at above MIC concentrations</w:t>
            </w:r>
          </w:p>
        </w:tc>
      </w:tr>
      <w:tr w:rsidR="000B0C68" w:rsidRPr="006C68E4" w14:paraId="60292265" w14:textId="4B1BB223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46A3BFBA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12FF2B66" w14:textId="45043971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tolA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62309FF3" w14:textId="4E1C811C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3.5 / -3.3 / -3.2 / -3.5</w:t>
            </w: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7E751A72" w14:textId="3691FFF1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6D847A34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0E510139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6FA7C581" w14:textId="42C9F122" w:rsidR="000B0C68" w:rsidRPr="006C68E4" w:rsidRDefault="000B0C68" w:rsidP="000B0C68">
            <w:pPr>
              <w:rPr>
                <w:rFonts w:eastAsia="Times New Roman"/>
                <w:lang w:eastAsia="en-GB"/>
              </w:rPr>
            </w:pPr>
            <w:r w:rsidRPr="006C68E4">
              <w:t>- / - / -5.0 / -4.7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79ED170B" w14:textId="00630389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 at above MIC concentrations</w:t>
            </w:r>
          </w:p>
        </w:tc>
      </w:tr>
      <w:tr w:rsidR="000B0C68" w:rsidRPr="006C68E4" w14:paraId="21FAB7D5" w14:textId="5759CB2F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62209519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1704D8A5" w14:textId="07C1FEB6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tolB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2FF7EF62" w14:textId="38552E0F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3.3 / -3.3 / -2.9 / -3.5</w:t>
            </w: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55A75A57" w14:textId="36D4DA27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1041B059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4316F9A8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4540845E" w14:textId="58347141" w:rsidR="000B0C68" w:rsidRPr="006C68E4" w:rsidRDefault="000B0C68" w:rsidP="000B0C68">
            <w:pPr>
              <w:rPr>
                <w:rFonts w:eastAsia="Times New Roman"/>
                <w:lang w:eastAsia="en-GB"/>
              </w:rPr>
            </w:pPr>
            <w:r w:rsidRPr="006C68E4">
              <w:t>- / - / -9.6 / -9.3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09947A35" w14:textId="0801B686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 at above MIC concentrations</w:t>
            </w:r>
          </w:p>
        </w:tc>
      </w:tr>
      <w:tr w:rsidR="000B0C68" w:rsidRPr="006C68E4" w14:paraId="6BD9F186" w14:textId="39D50E54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3FBE35FC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7F29C7D4" w14:textId="42D24C9E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r w:rsidRPr="001C08CD">
              <w:rPr>
                <w:i/>
                <w:iCs/>
                <w:lang w:eastAsia="en-GB"/>
              </w:rPr>
              <w:t>pal</w:t>
            </w:r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00E41491" w14:textId="6C7DE3C3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1.9 / - / - / -</w:t>
            </w: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48F5BE97" w14:textId="001E41F8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 at sub-MIC concentrations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169D7E60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3305EDCF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70A551AD" w14:textId="4D6C4D5F" w:rsidR="000B0C68" w:rsidRPr="006C68E4" w:rsidRDefault="000B0C68" w:rsidP="000B0C68">
            <w:r w:rsidRPr="006C68E4">
              <w:t>- / - / - / -7.5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2BE852A2" w14:textId="284AB642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 at above MIC concentrations</w:t>
            </w:r>
          </w:p>
        </w:tc>
      </w:tr>
      <w:tr w:rsidR="000B0C68" w:rsidRPr="006C68E4" w14:paraId="050E9100" w14:textId="5C2C4A0B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4B587B8D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1C88B022" w14:textId="08B4F815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damX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42D9CF02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38E76495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200A6E57" w14:textId="219DF634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1.9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4B37BAA6" w14:textId="3A51FA32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289688F6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239059EB" w14:textId="113B3CC2" w:rsidR="000B0C68" w:rsidRPr="006C68E4" w:rsidRDefault="000B0C68" w:rsidP="000B0C68">
            <w:pPr>
              <w:rPr>
                <w:lang w:eastAsia="en-GB"/>
              </w:rPr>
            </w:pPr>
          </w:p>
        </w:tc>
      </w:tr>
      <w:tr w:rsidR="000B0C68" w:rsidRPr="006C68E4" w14:paraId="18293971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60380E28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61840A8B" w14:textId="0444B171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ftsE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2195538F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78B35F5A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145DE7B3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718E75FF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0151ABC8" w14:textId="18B51672" w:rsidR="000B0C68" w:rsidRPr="006C68E4" w:rsidRDefault="000B0C68" w:rsidP="000B0C68">
            <w:r w:rsidRPr="006C68E4">
              <w:t>-1.8 / -3.0 / -2.1 / -2.1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3537B9C0" w14:textId="72ABA4D6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</w:tr>
      <w:tr w:rsidR="000B0C68" w:rsidRPr="006C68E4" w14:paraId="058CA7BF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19559BB5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04431C2A" w14:textId="015A9052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ftsN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1D9C2D95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0B8D7B0F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4DB69E54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71E4D8F9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7364CE34" w14:textId="3CA5716F" w:rsidR="000B0C68" w:rsidRPr="006C68E4" w:rsidRDefault="000B0C68" w:rsidP="000B0C68">
            <w:r w:rsidRPr="006C68E4">
              <w:t>- / - / -1.7 / -2.0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7D478391" w14:textId="70ED573E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 at above MIC concentrations</w:t>
            </w:r>
          </w:p>
        </w:tc>
      </w:tr>
      <w:tr w:rsidR="000B0C68" w:rsidRPr="006C68E4" w14:paraId="7558C830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483AF44E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18BB1E11" w14:textId="05D412AD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ftsX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5D7D41D3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295318B7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73E7EEE2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23C43C1B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3A428FC8" w14:textId="31FD9275" w:rsidR="000B0C68" w:rsidRPr="006C68E4" w:rsidRDefault="000B0C68" w:rsidP="000B0C68">
            <w:r w:rsidRPr="006C68E4">
              <w:t>- / - / -2.0 / -2.3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2692B96F" w14:textId="0D67872E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 at above MIC concentrations</w:t>
            </w:r>
          </w:p>
        </w:tc>
      </w:tr>
      <w:tr w:rsidR="000B0C68" w:rsidRPr="006C68E4" w14:paraId="22E91100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584B87A3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649F6130" w14:textId="47C83BEC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minC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51605AA2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7881DDC7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29260ED6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3413DED1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7957BECE" w14:textId="2A1795F3" w:rsidR="000B0C68" w:rsidRPr="006C68E4" w:rsidRDefault="000B0C68" w:rsidP="000B0C68">
            <w:pPr>
              <w:rPr>
                <w:rFonts w:eastAsia="Times New Roman"/>
                <w:lang w:eastAsia="en-GB"/>
              </w:rPr>
            </w:pPr>
            <w:r w:rsidRPr="006C68E4">
              <w:t>-1.1 / - / -2.8 / -2.4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363FDE98" w14:textId="72B7649C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</w:tr>
      <w:tr w:rsidR="000B0C68" w:rsidRPr="006C68E4" w14:paraId="556D7CC8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621F6772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69D06E1B" w14:textId="69B9C774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minD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7C1CFF03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7F7003EE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0753CCC2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34E2D55E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7D203509" w14:textId="65E0492B" w:rsidR="000B0C68" w:rsidRPr="006C68E4" w:rsidRDefault="000B0C68" w:rsidP="000B0C68">
            <w:pPr>
              <w:rPr>
                <w:rFonts w:eastAsia="Times New Roman"/>
                <w:lang w:eastAsia="en-GB"/>
              </w:rPr>
            </w:pPr>
            <w:r w:rsidRPr="006C68E4">
              <w:t>-1.2 / - / -2.3 / -2.0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579F9BD2" w14:textId="70402980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</w:tr>
      <w:tr w:rsidR="000B0C68" w:rsidRPr="006C68E4" w14:paraId="3E355487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4F7B59DC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4A332B68" w14:textId="67675D42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minE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2815107F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4B269833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22A9C1FB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658391C6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037C3FBC" w14:textId="6863D1CF" w:rsidR="000B0C68" w:rsidRPr="006C68E4" w:rsidRDefault="000B0C68" w:rsidP="000B0C68">
            <w:pPr>
              <w:rPr>
                <w:rFonts w:eastAsia="Times New Roman"/>
                <w:lang w:eastAsia="en-GB"/>
              </w:rPr>
            </w:pPr>
            <w:r w:rsidRPr="006C68E4">
              <w:t>- / - / -2.8 / -3.3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50A5CADD" w14:textId="688514D3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</w:tr>
      <w:tr w:rsidR="000B0C68" w:rsidRPr="006C68E4" w14:paraId="1C064F23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300D67BE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0D51ABCF" w14:textId="38B46E42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envC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1138D821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4CC818BE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336A180D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08297B33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3A680A27" w14:textId="310A233B" w:rsidR="000B0C68" w:rsidRPr="006C68E4" w:rsidRDefault="000B0C68" w:rsidP="000B0C68">
            <w:r w:rsidRPr="006C68E4">
              <w:t>- / - / -1.2 / -0.9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445A3D9A" w14:textId="09964484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 at above MIC concentrations</w:t>
            </w:r>
          </w:p>
        </w:tc>
      </w:tr>
      <w:tr w:rsidR="000B0C68" w:rsidRPr="006C68E4" w14:paraId="40F49655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1E848694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5D2BA39F" w14:textId="5BD8C17F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amiB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6E30EC04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65DB4CD0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291EAF0A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192DE68E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10F299D9" w14:textId="6E4C050B" w:rsidR="000B0C68" w:rsidRPr="006C68E4" w:rsidRDefault="000B0C68" w:rsidP="000B0C68">
            <w:r w:rsidRPr="006C68E4">
              <w:t>1.7 / - / - / -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4604DF84" w14:textId="650F69ED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 at sub-MIC concentrations</w:t>
            </w:r>
          </w:p>
        </w:tc>
      </w:tr>
      <w:tr w:rsidR="000B0C68" w:rsidRPr="006C68E4" w14:paraId="2E99EEC1" w14:textId="2904B7B2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6EE7B33B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49D3E23B" w14:textId="29F63878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hflD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609ADEC1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30606C7A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7E2E6067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543558B0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5515AE9F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37B388DA" w14:textId="59A5AB24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Increased expression beneficial at sub-MIC concentrations</w:t>
            </w:r>
          </w:p>
        </w:tc>
      </w:tr>
      <w:tr w:rsidR="000B0C68" w:rsidRPr="006C68E4" w14:paraId="372B0EC3" w14:textId="0B62EF40" w:rsidTr="000B0C68">
        <w:trPr>
          <w:gridAfter w:val="1"/>
          <w:wAfter w:w="2494" w:type="dxa"/>
          <w:trHeight w:val="290"/>
        </w:trPr>
        <w:tc>
          <w:tcPr>
            <w:tcW w:w="1871" w:type="dxa"/>
            <w:vMerge w:val="restart"/>
            <w:vAlign w:val="center"/>
          </w:tcPr>
          <w:p w14:paraId="150BF15D" w14:textId="1E3AC59D" w:rsidR="000B0C68" w:rsidRPr="000C1BEA" w:rsidRDefault="000B0C68" w:rsidP="000B0C68">
            <w:pPr>
              <w:rPr>
                <w:b/>
                <w:bCs/>
                <w:lang w:eastAsia="en-GB"/>
              </w:rPr>
            </w:pPr>
            <w:r w:rsidRPr="000C1BEA">
              <w:rPr>
                <w:b/>
                <w:bCs/>
                <w:lang w:eastAsia="en-GB"/>
              </w:rPr>
              <w:t>Proteases</w:t>
            </w:r>
          </w:p>
        </w:tc>
        <w:tc>
          <w:tcPr>
            <w:tcW w:w="907" w:type="dxa"/>
            <w:noWrap/>
            <w:vAlign w:val="center"/>
          </w:tcPr>
          <w:p w14:paraId="06373309" w14:textId="7D5DF078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lon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0EADA73B" w14:textId="25E64410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 / -0.9 / - / -</w:t>
            </w: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36F5366F" w14:textId="5B58D03E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 at sub-MIC concentrations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78361C68" w14:textId="4BCB00E9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7.4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4EECCB0D" w14:textId="759A5D81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0B2A566A" w14:textId="7250ED99" w:rsidR="000B0C68" w:rsidRPr="006C68E4" w:rsidRDefault="000B0C68" w:rsidP="000B0C68">
            <w:r w:rsidRPr="006C68E4">
              <w:t>4.7 / - / - / -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78326C4A" w14:textId="3BF98245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 at sub-MIC concentrations</w:t>
            </w:r>
          </w:p>
        </w:tc>
      </w:tr>
      <w:tr w:rsidR="000B0C68" w:rsidRPr="006C68E4" w14:paraId="73803D95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4844500B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7FBF8D6F" w14:textId="44D7C426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prc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72A1DA8D" w14:textId="248CBB60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2.0 / -2.3 / -2.4 / -2.5</w:t>
            </w: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464A3D8C" w14:textId="45FD15FC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2927F41C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7CCC9E40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50DFF369" w14:textId="194142A9" w:rsidR="000B0C68" w:rsidRPr="006C68E4" w:rsidRDefault="000B0C68" w:rsidP="000B0C68">
            <w:r w:rsidRPr="006C68E4">
              <w:t>- / - / -4.0 / -4.2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3A89EE38" w14:textId="0478BE2D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 at above MIC concentrations</w:t>
            </w:r>
          </w:p>
        </w:tc>
      </w:tr>
      <w:tr w:rsidR="000B0C68" w:rsidRPr="006C68E4" w14:paraId="798BBB2F" w14:textId="0F13269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277CC7E5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790D69ED" w14:textId="2BD21AAC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smpB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12A5A778" w14:textId="365609B5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2.1 / 2.1 / 2.6 / 2.3</w:t>
            </w: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781653EC" w14:textId="1DBF3AB3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0B9E80D2" w14:textId="59127B30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5AC0A3F9" w14:textId="2C1C69C5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61770757" w14:textId="4C3BA59D" w:rsidR="000B0C68" w:rsidRPr="006C68E4" w:rsidRDefault="000B0C68" w:rsidP="000B0C68">
            <w:r w:rsidRPr="006C68E4">
              <w:t>- / - / 2.8 / 3.7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30B8E555" w14:textId="41158304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 at above MIC concentrations</w:t>
            </w:r>
          </w:p>
        </w:tc>
      </w:tr>
      <w:tr w:rsidR="000B0C68" w:rsidRPr="006C68E4" w14:paraId="67B88F81" w14:textId="017B2C21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41FA4A70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3A067C83" w14:textId="0132D8D3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rhlB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25E36E8E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21150392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3E36C48B" w14:textId="16B4D48C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2.7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561ECD6E" w14:textId="72363197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3AE7CB6C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7D350350" w14:textId="47D469B3" w:rsidR="000B0C68" w:rsidRPr="006C68E4" w:rsidRDefault="000B0C68" w:rsidP="000B0C68">
            <w:pPr>
              <w:rPr>
                <w:lang w:eastAsia="en-GB"/>
              </w:rPr>
            </w:pPr>
          </w:p>
        </w:tc>
      </w:tr>
      <w:tr w:rsidR="000B0C68" w:rsidRPr="006C68E4" w14:paraId="6DE7E65D" w14:textId="7D67D631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2B693D64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7F64F533" w14:textId="76DC2816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degP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5F1F977E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5A03A140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584E0457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4409739E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1AC3A796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59864FE4" w14:textId="3317488A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Increased expression beneficial</w:t>
            </w:r>
          </w:p>
        </w:tc>
      </w:tr>
      <w:tr w:rsidR="000B0C68" w:rsidRPr="006C68E4" w14:paraId="7E518CB6" w14:textId="09653160" w:rsidTr="000B0C68">
        <w:trPr>
          <w:gridAfter w:val="1"/>
          <w:wAfter w:w="2494" w:type="dxa"/>
          <w:trHeight w:val="290"/>
        </w:trPr>
        <w:tc>
          <w:tcPr>
            <w:tcW w:w="1871" w:type="dxa"/>
            <w:vMerge w:val="restart"/>
            <w:vAlign w:val="center"/>
          </w:tcPr>
          <w:p w14:paraId="1BBF698A" w14:textId="45333908" w:rsidR="000B0C68" w:rsidRPr="000C1BEA" w:rsidRDefault="000B0C68" w:rsidP="000B0C68">
            <w:pPr>
              <w:rPr>
                <w:b/>
                <w:bCs/>
                <w:lang w:eastAsia="en-GB"/>
              </w:rPr>
            </w:pPr>
            <w:r w:rsidRPr="000C1BEA">
              <w:rPr>
                <w:b/>
                <w:bCs/>
                <w:lang w:eastAsia="en-GB"/>
              </w:rPr>
              <w:t>Chaperones</w:t>
            </w:r>
          </w:p>
        </w:tc>
        <w:tc>
          <w:tcPr>
            <w:tcW w:w="907" w:type="dxa"/>
            <w:noWrap/>
            <w:vAlign w:val="center"/>
          </w:tcPr>
          <w:p w14:paraId="19408962" w14:textId="5614E67A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dsbA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5BE33B8F" w14:textId="2F29D14A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 / - / 1.3 / 1.6</w:t>
            </w: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3770B750" w14:textId="411932B0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 at above MIC concentrations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7A355425" w14:textId="78CAC9B8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3.0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6AEA18B5" w14:textId="7BD44778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5E5859A4" w14:textId="0FF94C5B" w:rsidR="000B0C68" w:rsidRPr="006C68E4" w:rsidRDefault="000B0C68" w:rsidP="000B0C68">
            <w:r w:rsidRPr="006C68E4">
              <w:t>8.6 / 5.3 / 2.3 / 2.8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1FC76387" w14:textId="489D419A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</w:tr>
      <w:tr w:rsidR="000B0C68" w:rsidRPr="006C68E4" w14:paraId="4BD86021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5BDECE6A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0DA1A96E" w14:textId="6EDBD312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dsbB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0DED8A2D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6CDA9013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17D61DCB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0C41B603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4FF04C95" w14:textId="063EB254" w:rsidR="000B0C68" w:rsidRPr="006C68E4" w:rsidRDefault="000B0C68" w:rsidP="000B0C68">
            <w:r w:rsidRPr="006C68E4">
              <w:t>3.0 / - / - / -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50B6D282" w14:textId="611473A3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 at sub-MIC concentrations</w:t>
            </w:r>
          </w:p>
        </w:tc>
      </w:tr>
      <w:tr w:rsidR="000B0C68" w:rsidRPr="006C68E4" w14:paraId="4C8827FE" w14:textId="1F2BD5FB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7EA8A2B8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26777644" w14:textId="402B67F8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surA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5000DE34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4C594004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16F9AC1A" w14:textId="1B5DE4E6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0.2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034C2256" w14:textId="70B140EF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 &amp; Reduced expression beneficial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3BE1DE6E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614ACBBE" w14:textId="7E73CF3A" w:rsidR="000B0C68" w:rsidRPr="006C68E4" w:rsidRDefault="000B0C68" w:rsidP="000B0C68">
            <w:pPr>
              <w:rPr>
                <w:lang w:eastAsia="en-GB"/>
              </w:rPr>
            </w:pPr>
          </w:p>
        </w:tc>
      </w:tr>
      <w:tr w:rsidR="000B0C68" w:rsidRPr="006C68E4" w14:paraId="35047441" w14:textId="3626447D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53EFAECE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2D12035B" w14:textId="38D6CC7D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ibpB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271790D4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4E1BD587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1CDB84F2" w14:textId="236FBA64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1.7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2C87F6C8" w14:textId="2A317A52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3481123C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2C3FD999" w14:textId="631EED43" w:rsidR="000B0C68" w:rsidRPr="006C68E4" w:rsidRDefault="000B0C68" w:rsidP="000B0C68">
            <w:pPr>
              <w:rPr>
                <w:lang w:eastAsia="en-GB"/>
              </w:rPr>
            </w:pPr>
          </w:p>
        </w:tc>
      </w:tr>
      <w:tr w:rsidR="000B0C68" w:rsidRPr="006C68E4" w14:paraId="56BD8CE0" w14:textId="24438110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614916BB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4BF9EFD4" w14:textId="2AB16EC9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ibpA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4E72876F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1AC28AFD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345AC156" w14:textId="73F3EA96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0.6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18B7C747" w14:textId="593BB780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20A28745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0A5C6231" w14:textId="56A55B0B" w:rsidR="000B0C68" w:rsidRPr="006C68E4" w:rsidRDefault="000B0C68" w:rsidP="000B0C68">
            <w:pPr>
              <w:rPr>
                <w:lang w:eastAsia="en-GB"/>
              </w:rPr>
            </w:pPr>
          </w:p>
        </w:tc>
      </w:tr>
      <w:tr w:rsidR="000B0C68" w:rsidRPr="006C68E4" w14:paraId="0DC2A180" w14:textId="40A60B95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411781EE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3DE06186" w14:textId="6C29EFEA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r w:rsidRPr="001C08CD">
              <w:rPr>
                <w:i/>
                <w:iCs/>
                <w:lang w:eastAsia="en-GB"/>
              </w:rPr>
              <w:t>tig</w:t>
            </w:r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640A3841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771D0900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2FEF3AB7" w14:textId="1FE5CA4A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2.0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07AC3FBF" w14:textId="4D8E2A1C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36CCE9F1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614E962B" w14:textId="162C267B" w:rsidR="000B0C68" w:rsidRPr="006C68E4" w:rsidRDefault="000B0C68" w:rsidP="000B0C68">
            <w:pPr>
              <w:rPr>
                <w:lang w:eastAsia="en-GB"/>
              </w:rPr>
            </w:pPr>
          </w:p>
        </w:tc>
      </w:tr>
      <w:tr w:rsidR="000B0C68" w:rsidRPr="006C68E4" w14:paraId="77C61ABA" w14:textId="3D2AB782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7C5B8573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5E1B8C9A" w14:textId="697E9350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bepA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61EDEBA6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7F763B3C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75CB5744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14DFD041" w14:textId="6F08B1D7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Increased expression beneficial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64CE0D23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264F678A" w14:textId="6E37914C" w:rsidR="000B0C68" w:rsidRPr="006C68E4" w:rsidRDefault="000B0C68" w:rsidP="000B0C68">
            <w:pPr>
              <w:rPr>
                <w:lang w:eastAsia="en-GB"/>
              </w:rPr>
            </w:pPr>
          </w:p>
        </w:tc>
      </w:tr>
      <w:tr w:rsidR="000B0C68" w:rsidRPr="006C68E4" w14:paraId="79E81D0D" w14:textId="60E1ABCB" w:rsidTr="000B0C68">
        <w:trPr>
          <w:gridAfter w:val="1"/>
          <w:wAfter w:w="2494" w:type="dxa"/>
          <w:trHeight w:val="290"/>
        </w:trPr>
        <w:tc>
          <w:tcPr>
            <w:tcW w:w="1871" w:type="dxa"/>
            <w:vMerge w:val="restart"/>
            <w:vAlign w:val="center"/>
          </w:tcPr>
          <w:p w14:paraId="23F24FA0" w14:textId="4FA4ED7B" w:rsidR="000B0C68" w:rsidRPr="000C1BEA" w:rsidRDefault="000B0C68" w:rsidP="000B0C68">
            <w:pPr>
              <w:rPr>
                <w:b/>
                <w:bCs/>
                <w:lang w:eastAsia="en-GB"/>
              </w:rPr>
            </w:pPr>
            <w:r w:rsidRPr="000C1BEA">
              <w:rPr>
                <w:b/>
                <w:bCs/>
                <w:lang w:eastAsia="en-GB"/>
              </w:rPr>
              <w:t>Transcription</w:t>
            </w:r>
          </w:p>
        </w:tc>
        <w:tc>
          <w:tcPr>
            <w:tcW w:w="907" w:type="dxa"/>
            <w:noWrap/>
            <w:vAlign w:val="center"/>
          </w:tcPr>
          <w:p w14:paraId="21E56207" w14:textId="13D8AA59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rapA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77EE6328" w14:textId="7A0BCF67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1.3 / 1.2 / 1.1 / 0.9</w:t>
            </w: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0F5EF3B7" w14:textId="0BC68704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48B86276" w14:textId="2634404E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4.1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64A61E6F" w14:textId="581D2595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2679DFD7" w14:textId="725DC2EF" w:rsidR="000B0C68" w:rsidRPr="006C68E4" w:rsidRDefault="000B0C68" w:rsidP="000B0C68">
            <w:r w:rsidRPr="006C68E4">
              <w:t>8.6 / 4.2 / 1.1 / -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3AADB879" w14:textId="159341E7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 at sub-MIC concentrations</w:t>
            </w:r>
          </w:p>
        </w:tc>
      </w:tr>
      <w:tr w:rsidR="000B0C68" w:rsidRPr="006C68E4" w14:paraId="2B0D15DF" w14:textId="779F9B5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2B736C9D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061A8DF8" w14:textId="0FEE535C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greA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43C508C8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78EEC881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7B8EF39F" w14:textId="4500ADDD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6.0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36251738" w14:textId="461ACF07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255B4F00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3E618AC0" w14:textId="0947DFA4" w:rsidR="000B0C68" w:rsidRPr="006C68E4" w:rsidRDefault="000B0C68" w:rsidP="000B0C68">
            <w:pPr>
              <w:rPr>
                <w:lang w:eastAsia="en-GB"/>
              </w:rPr>
            </w:pPr>
          </w:p>
        </w:tc>
      </w:tr>
      <w:tr w:rsidR="000B0C68" w:rsidRPr="006C68E4" w14:paraId="2F510032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68AF7847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2EA62C30" w14:textId="1C2308EC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nusA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37F9F299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0ADCA42A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4D9284CC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08FD6007" w14:textId="0719F910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Increased expression beneficial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7B599ED1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382EB38F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</w:tr>
      <w:tr w:rsidR="000B0C68" w:rsidRPr="006C68E4" w14:paraId="6FAA3090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 w:val="restart"/>
            <w:vAlign w:val="center"/>
          </w:tcPr>
          <w:p w14:paraId="30A7FF3B" w14:textId="374DA32F" w:rsidR="000B0C68" w:rsidRPr="000C1BEA" w:rsidRDefault="000B0C68" w:rsidP="000B0C68">
            <w:pPr>
              <w:rPr>
                <w:b/>
                <w:bCs/>
                <w:lang w:eastAsia="en-GB"/>
              </w:rPr>
            </w:pPr>
            <w:r w:rsidRPr="000C1BEA">
              <w:rPr>
                <w:b/>
                <w:bCs/>
                <w:lang w:eastAsia="en-GB"/>
              </w:rPr>
              <w:t>Respiration</w:t>
            </w:r>
            <w:r>
              <w:rPr>
                <w:b/>
                <w:bCs/>
                <w:lang w:eastAsia="en-GB"/>
              </w:rPr>
              <w:t>,</w:t>
            </w:r>
            <w:r w:rsidRPr="000C1BEA">
              <w:rPr>
                <w:b/>
                <w:bCs/>
                <w:lang w:eastAsia="en-GB"/>
              </w:rPr>
              <w:t xml:space="preserve"> Electron transport &amp; ATP synthesis</w:t>
            </w:r>
          </w:p>
        </w:tc>
        <w:tc>
          <w:tcPr>
            <w:tcW w:w="907" w:type="dxa"/>
            <w:noWrap/>
            <w:vAlign w:val="center"/>
          </w:tcPr>
          <w:p w14:paraId="37F74271" w14:textId="4E325ABC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atpB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23BCB1E2" w14:textId="7CCFC9E4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 / - / -2.1 / -</w:t>
            </w: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4A8129BC" w14:textId="0DA6B8EE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 at sub-MIC concentrations &amp;</w:t>
            </w:r>
          </w:p>
          <w:p w14:paraId="1900F3DC" w14:textId="582AFF84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Increased expression beneficial at above MIC concentrations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549800B5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66600C06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0DBA2E14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3A867E52" w14:textId="04994C37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Increased expression beneficial</w:t>
            </w:r>
          </w:p>
        </w:tc>
      </w:tr>
      <w:tr w:rsidR="000B0C68" w:rsidRPr="006C68E4" w14:paraId="6EFDDB3A" w14:textId="3AD96005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416B1001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4351C50A" w14:textId="3B7E8C20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pgi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3300DFD5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4397C7FE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30E03E68" w14:textId="00D26B5D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1.2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25C6DB2C" w14:textId="236D8A0E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2F0DB617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2CCCE2DF" w14:textId="2398915F" w:rsidR="000B0C68" w:rsidRPr="006C68E4" w:rsidRDefault="000B0C68" w:rsidP="000B0C68">
            <w:pPr>
              <w:rPr>
                <w:lang w:eastAsia="en-GB"/>
              </w:rPr>
            </w:pPr>
          </w:p>
        </w:tc>
      </w:tr>
      <w:tr w:rsidR="000B0C68" w:rsidRPr="006C68E4" w14:paraId="7E6A3DC5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220C9777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581B75C3" w14:textId="5B8496B2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cra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3081A942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794726A2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39A21701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1A594879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6E3E0BE4" w14:textId="08960555" w:rsidR="000B0C68" w:rsidRPr="006C68E4" w:rsidRDefault="000B0C68" w:rsidP="000B0C68">
            <w:r w:rsidRPr="006C68E4">
              <w:t>2.8 / - / 1.4 / 1.8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5D5B2409" w14:textId="7E57391C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</w:tr>
      <w:tr w:rsidR="000B0C68" w:rsidRPr="006C68E4" w14:paraId="0CAE3DAD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0543D93B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16F15AD1" w14:textId="62A12DBD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cydB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4435C81C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5E4ABF40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7497D55C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7FE125D3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7B751625" w14:textId="5C64857F" w:rsidR="000B0C68" w:rsidRPr="006C68E4" w:rsidRDefault="000B0C68" w:rsidP="000B0C68">
            <w:r w:rsidRPr="006C68E4">
              <w:t>- / - / 2.2 / 2.1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55DF8B71" w14:textId="2F4EC7ED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 at above MIC concentrations</w:t>
            </w:r>
          </w:p>
        </w:tc>
      </w:tr>
      <w:tr w:rsidR="000B0C68" w:rsidRPr="006C68E4" w14:paraId="538CE49A" w14:textId="30F7CEE8" w:rsidTr="000B0C68">
        <w:trPr>
          <w:gridAfter w:val="1"/>
          <w:wAfter w:w="2494" w:type="dxa"/>
          <w:trHeight w:val="290"/>
        </w:trPr>
        <w:tc>
          <w:tcPr>
            <w:tcW w:w="1871" w:type="dxa"/>
            <w:vMerge w:val="restart"/>
            <w:vAlign w:val="center"/>
          </w:tcPr>
          <w:p w14:paraId="5232955A" w14:textId="0EC1364E" w:rsidR="000B0C68" w:rsidRPr="000C1BEA" w:rsidRDefault="000B0C68" w:rsidP="000B0C68">
            <w:pPr>
              <w:rPr>
                <w:b/>
                <w:bCs/>
                <w:lang w:eastAsia="en-GB"/>
              </w:rPr>
            </w:pPr>
            <w:r w:rsidRPr="000C1BEA">
              <w:rPr>
                <w:b/>
                <w:bCs/>
                <w:lang w:eastAsia="en-GB"/>
              </w:rPr>
              <w:t>Amino acid metabolism</w:t>
            </w:r>
          </w:p>
        </w:tc>
        <w:tc>
          <w:tcPr>
            <w:tcW w:w="907" w:type="dxa"/>
            <w:noWrap/>
            <w:vAlign w:val="center"/>
          </w:tcPr>
          <w:p w14:paraId="799878F4" w14:textId="5EABF890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aroK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696531FB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6A3B686F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04226D01" w14:textId="066B9837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10.6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37BC6A73" w14:textId="5355FFF8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073518DE" w14:textId="78151C2E" w:rsidR="000B0C68" w:rsidRPr="006C68E4" w:rsidRDefault="000B0C68" w:rsidP="000B0C68">
            <w:r w:rsidRPr="006C68E4">
              <w:t>6.1 / 3.3 / - / 2.5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5821E77B" w14:textId="171D1A7C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</w:tr>
      <w:tr w:rsidR="000B0C68" w:rsidRPr="006C68E4" w14:paraId="4F321008" w14:textId="21A43B8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6546F048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6D7CF8B5" w14:textId="3C68010A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dapF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6E5E2FF0" w14:textId="2FB8F984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1.7 / - / - / -</w:t>
            </w: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2E61F184" w14:textId="225D1E57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 at sub-MIC concentrations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7E7B1B02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53C8158F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0F532071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2CC1F414" w14:textId="1B07A50A" w:rsidR="000B0C68" w:rsidRPr="006C68E4" w:rsidRDefault="000B0C68" w:rsidP="000B0C68">
            <w:pPr>
              <w:rPr>
                <w:lang w:eastAsia="en-GB"/>
              </w:rPr>
            </w:pPr>
          </w:p>
        </w:tc>
      </w:tr>
      <w:tr w:rsidR="000B0C68" w:rsidRPr="006C68E4" w14:paraId="6A44F187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52528A39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438D8413" w14:textId="10748104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glnD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27109ECD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43A8E667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419BE5A5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14C5B7D2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0029B4B5" w14:textId="055EEC90" w:rsidR="000B0C68" w:rsidRPr="006C68E4" w:rsidRDefault="000B0C68" w:rsidP="000B0C68">
            <w:r w:rsidRPr="006C68E4">
              <w:t>2.9 / - / 0.9 / 1.1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5B0626D2" w14:textId="762FE5AD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</w:tr>
      <w:tr w:rsidR="000B0C68" w:rsidRPr="006C68E4" w14:paraId="74E999DB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 w:val="restart"/>
            <w:vAlign w:val="center"/>
          </w:tcPr>
          <w:p w14:paraId="31F19269" w14:textId="4EAA1F76" w:rsidR="000B0C68" w:rsidRPr="000C1BEA" w:rsidRDefault="000B0C68" w:rsidP="000B0C68">
            <w:pPr>
              <w:rPr>
                <w:b/>
                <w:bCs/>
                <w:lang w:eastAsia="en-GB"/>
              </w:rPr>
            </w:pPr>
            <w:r w:rsidRPr="000C1BEA">
              <w:rPr>
                <w:b/>
                <w:bCs/>
                <w:lang w:eastAsia="en-GB"/>
              </w:rPr>
              <w:t>Stress response transcription factors &amp; regulation</w:t>
            </w:r>
          </w:p>
        </w:tc>
        <w:tc>
          <w:tcPr>
            <w:tcW w:w="907" w:type="dxa"/>
            <w:noWrap/>
            <w:vAlign w:val="center"/>
          </w:tcPr>
          <w:p w14:paraId="1B8A9712" w14:textId="574744EC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rpoS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2ED2479C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5411FCBE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5119F364" w14:textId="642BFE14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2.0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6B9B3285" w14:textId="06BF3822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3BEE0770" w14:textId="70D93548" w:rsidR="000B0C68" w:rsidRPr="006C68E4" w:rsidRDefault="000B0C68" w:rsidP="000B0C68">
            <w:pPr>
              <w:rPr>
                <w:rFonts w:eastAsia="Times New Roman"/>
                <w:lang w:eastAsia="en-GB"/>
              </w:rPr>
            </w:pPr>
            <w:r w:rsidRPr="006C68E4">
              <w:t>-2.2 / - / -1.8 / -3.3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35A0158D" w14:textId="57DE0F8E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 &amp; Increased expression beneficial</w:t>
            </w:r>
          </w:p>
        </w:tc>
      </w:tr>
      <w:tr w:rsidR="000B0C68" w:rsidRPr="006C68E4" w14:paraId="18EC233B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51A5CF94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61193668" w14:textId="79EDAFD3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yheO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1F49253A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5425D5B2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4A83ED46" w14:textId="2F553ECA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42326794" w14:textId="52286035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22BC67BE" w14:textId="5460A577" w:rsidR="000B0C68" w:rsidRPr="006C68E4" w:rsidRDefault="000B0C68" w:rsidP="000B0C68">
            <w:r w:rsidRPr="006C68E4">
              <w:t>3.1 / - / - / -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30E4A8BC" w14:textId="4B5E0067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 at sub-MIC concentrations</w:t>
            </w:r>
          </w:p>
        </w:tc>
      </w:tr>
      <w:tr w:rsidR="000B0C68" w:rsidRPr="006C68E4" w14:paraId="52194893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1783280C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1DA42522" w14:textId="1254E47B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lrp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3D315BD9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299D6D26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17711210" w14:textId="6154757F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2.5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67CEBFAF" w14:textId="6148A153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019C8E8B" w14:textId="77777777" w:rsidR="000B0C68" w:rsidRPr="006C68E4" w:rsidRDefault="000B0C68" w:rsidP="000B0C68"/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6E152889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</w:tr>
      <w:tr w:rsidR="000B0C68" w:rsidRPr="006C68E4" w14:paraId="7E12697E" w14:textId="73C4F57A" w:rsidTr="000B0C68">
        <w:trPr>
          <w:gridAfter w:val="1"/>
          <w:wAfter w:w="2494" w:type="dxa"/>
          <w:trHeight w:val="290"/>
        </w:trPr>
        <w:tc>
          <w:tcPr>
            <w:tcW w:w="1871" w:type="dxa"/>
            <w:vMerge w:val="restart"/>
            <w:vAlign w:val="center"/>
          </w:tcPr>
          <w:p w14:paraId="40A57413" w14:textId="7BF5CD0E" w:rsidR="000B0C68" w:rsidRPr="000C1BEA" w:rsidRDefault="000B0C68" w:rsidP="000B0C68">
            <w:pPr>
              <w:rPr>
                <w:b/>
                <w:bCs/>
                <w:lang w:eastAsia="en-GB"/>
              </w:rPr>
            </w:pPr>
            <w:r w:rsidRPr="000C1BEA">
              <w:rPr>
                <w:b/>
                <w:bCs/>
                <w:lang w:eastAsia="en-GB"/>
              </w:rPr>
              <w:t>Fe-S cluster synthesis &amp; repair</w:t>
            </w:r>
          </w:p>
        </w:tc>
        <w:tc>
          <w:tcPr>
            <w:tcW w:w="907" w:type="dxa"/>
            <w:noWrap/>
            <w:vAlign w:val="center"/>
          </w:tcPr>
          <w:p w14:paraId="2662CBA7" w14:textId="21661470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rseC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372B9BD6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1F06363D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4C5B7F4D" w14:textId="642AC0B0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3.2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6D2F8F34" w14:textId="2E3D43CB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3858F43F" w14:textId="2C2515A5" w:rsidR="000B0C68" w:rsidRPr="006C68E4" w:rsidRDefault="000B0C68" w:rsidP="000B0C68">
            <w:pPr>
              <w:rPr>
                <w:lang w:eastAsia="en-GB"/>
              </w:rPr>
            </w:pPr>
            <w:r>
              <w:rPr>
                <w:lang w:eastAsia="en-GB"/>
              </w:rPr>
              <w:t>1.1 / - / - / -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4C35CA8B" w14:textId="4D7CCB7B" w:rsidR="000B0C68" w:rsidRPr="006C68E4" w:rsidRDefault="000B0C68" w:rsidP="000B0C68">
            <w:pPr>
              <w:rPr>
                <w:lang w:eastAsia="en-GB"/>
              </w:rPr>
            </w:pPr>
            <w:r>
              <w:rPr>
                <w:lang w:eastAsia="en-GB"/>
              </w:rPr>
              <w:t>More insertions at sub-MIC concentrations</w:t>
            </w:r>
          </w:p>
        </w:tc>
      </w:tr>
      <w:tr w:rsidR="000B0C68" w:rsidRPr="006C68E4" w14:paraId="55D75BB1" w14:textId="31ED3FDC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13E1E56D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5C2B4A8E" w14:textId="5331FA92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iscS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03D82020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15552CBE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7FA22294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0A157264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36C35802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39761A2E" w14:textId="5325FF94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Increased expression beneficial at sub-MIC concentrations</w:t>
            </w:r>
          </w:p>
        </w:tc>
      </w:tr>
      <w:tr w:rsidR="000B0C68" w:rsidRPr="006C68E4" w14:paraId="7A214BBD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560CA105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3D8A1ADA" w14:textId="357E7F87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iscR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7634F575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68B988A8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30BC7850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49606263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11AB5B31" w14:textId="2B34D716" w:rsidR="000B0C68" w:rsidRPr="006C68E4" w:rsidRDefault="000B0C68" w:rsidP="000B0C68">
            <w:r w:rsidRPr="006C68E4">
              <w:t>4.4 / - / -1.2 / -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75D61780" w14:textId="7D907AC3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 at sub-MIC concentrations</w:t>
            </w:r>
          </w:p>
        </w:tc>
      </w:tr>
      <w:tr w:rsidR="000B0C68" w:rsidRPr="006C68E4" w14:paraId="5E965B50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0D06D46B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5A0FBC4D" w14:textId="237C6897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hscA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28B7AEFD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29C0F1A9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6A039A63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2746B86F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5F1E4673" w14:textId="30FCB2FC" w:rsidR="000B0C68" w:rsidRPr="006C68E4" w:rsidRDefault="000B0C68" w:rsidP="000B0C68">
            <w:r w:rsidRPr="006C68E4">
              <w:t>- / - / 2.0 / 2.4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27819899" w14:textId="3109EBCF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 at above MIC concentrations</w:t>
            </w:r>
          </w:p>
        </w:tc>
      </w:tr>
      <w:tr w:rsidR="000B0C68" w:rsidRPr="006C68E4" w14:paraId="612D09F2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01D1438A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5418B1F0" w14:textId="4AC25E17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hscB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526F35DB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0F71F218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21614CE6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2CCFE6A7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3ED05901" w14:textId="696B3C5F" w:rsidR="000B0C68" w:rsidRPr="006C68E4" w:rsidRDefault="000B0C68" w:rsidP="000B0C68">
            <w:r w:rsidRPr="006C68E4">
              <w:t>- / - / 2.9 / 3.0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59F34803" w14:textId="79D53A59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 at above MIC concentrations</w:t>
            </w:r>
          </w:p>
        </w:tc>
      </w:tr>
      <w:tr w:rsidR="000B0C68" w:rsidRPr="006C68E4" w14:paraId="36C761DF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 w:val="restart"/>
            <w:vAlign w:val="center"/>
          </w:tcPr>
          <w:p w14:paraId="5C1F58DA" w14:textId="69702C55" w:rsidR="000B0C68" w:rsidRPr="000C1BEA" w:rsidRDefault="000B0C68" w:rsidP="000B0C68">
            <w:pPr>
              <w:rPr>
                <w:b/>
                <w:bCs/>
                <w:lang w:eastAsia="en-GB"/>
              </w:rPr>
            </w:pPr>
            <w:r w:rsidRPr="000C1BEA">
              <w:rPr>
                <w:b/>
                <w:bCs/>
                <w:lang w:eastAsia="en-GB"/>
              </w:rPr>
              <w:t>Glutathione biosynthesis</w:t>
            </w:r>
          </w:p>
        </w:tc>
        <w:tc>
          <w:tcPr>
            <w:tcW w:w="907" w:type="dxa"/>
            <w:noWrap/>
            <w:vAlign w:val="center"/>
          </w:tcPr>
          <w:p w14:paraId="39A07D7C" w14:textId="2DD94261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gshA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5CFAD32A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1D83D949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663395FE" w14:textId="02D43BF7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8.4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640E0E42" w14:textId="230D131A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0A45E3C7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36400F0D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</w:tr>
      <w:tr w:rsidR="000B0C68" w:rsidRPr="006C68E4" w14:paraId="212387E7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108D012B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0C7283AC" w14:textId="47A291E8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gshB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2032280A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3F36D735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35EAE259" w14:textId="42C44A5F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4.8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0EFA3EDC" w14:textId="7F65F739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314A3F30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0866CFEF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</w:tr>
      <w:tr w:rsidR="000B0C68" w:rsidRPr="006C68E4" w14:paraId="5E167191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 w:val="restart"/>
            <w:vAlign w:val="center"/>
          </w:tcPr>
          <w:p w14:paraId="4DA716F4" w14:textId="67E3AD0C" w:rsidR="000B0C68" w:rsidRPr="000C1BEA" w:rsidRDefault="000B0C68" w:rsidP="000B0C68">
            <w:pPr>
              <w:rPr>
                <w:b/>
                <w:bCs/>
                <w:lang w:eastAsia="en-GB"/>
              </w:rPr>
            </w:pPr>
            <w:proofErr w:type="spellStart"/>
            <w:r w:rsidRPr="000C1BEA">
              <w:rPr>
                <w:b/>
                <w:bCs/>
                <w:lang w:eastAsia="en-GB"/>
              </w:rPr>
              <w:t>Osmoregulated</w:t>
            </w:r>
            <w:proofErr w:type="spellEnd"/>
            <w:r w:rsidRPr="000C1BEA">
              <w:rPr>
                <w:b/>
                <w:bCs/>
                <w:lang w:eastAsia="en-GB"/>
              </w:rPr>
              <w:t xml:space="preserve"> periplasmic glucans</w:t>
            </w:r>
          </w:p>
        </w:tc>
        <w:tc>
          <w:tcPr>
            <w:tcW w:w="907" w:type="dxa"/>
            <w:noWrap/>
            <w:vAlign w:val="center"/>
          </w:tcPr>
          <w:p w14:paraId="1E2872E6" w14:textId="5B69FFBF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opgG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10CC9662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13B1E341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2A67EA30" w14:textId="0C853C84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5.4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6F900867" w14:textId="6E6F3AFD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039F56E0" w14:textId="3C36EE1A" w:rsidR="000B0C68" w:rsidRPr="006C68E4" w:rsidRDefault="000B0C68" w:rsidP="000B0C68">
            <w:pPr>
              <w:rPr>
                <w:rFonts w:eastAsia="Times New Roman"/>
                <w:color w:val="000000"/>
                <w:lang w:eastAsia="en-GB"/>
              </w:rPr>
            </w:pPr>
            <w:r w:rsidRPr="006C68E4">
              <w:t>- / - / 1.4 / 1.9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12D481CE" w14:textId="22592E65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 at above MIC concentrations</w:t>
            </w:r>
          </w:p>
        </w:tc>
      </w:tr>
      <w:tr w:rsidR="000B0C68" w:rsidRPr="006C68E4" w14:paraId="519E343C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1B9672CC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75BEB7AD" w14:textId="52558F17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opgH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30995133" w14:textId="375F3A40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0.7 / - / - / -</w:t>
            </w: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04CCD3FE" w14:textId="5B4A7B5F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 at sub-MIC concentrations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40ED6F2C" w14:textId="536BC859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4.9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6FCEB1CA" w14:textId="68F1DA31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6787852C" w14:textId="214C7E2B" w:rsidR="000B0C68" w:rsidRPr="006C68E4" w:rsidRDefault="000B0C68" w:rsidP="000B0C68">
            <w:pPr>
              <w:rPr>
                <w:rFonts w:eastAsia="Times New Roman"/>
                <w:color w:val="000000"/>
                <w:lang w:eastAsia="en-GB"/>
              </w:rPr>
            </w:pPr>
            <w:r w:rsidRPr="006C68E4">
              <w:t>- / - / 0.8 / 1.3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550CCD50" w14:textId="0E90EE79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 at above MIC concentrations</w:t>
            </w:r>
          </w:p>
        </w:tc>
      </w:tr>
      <w:tr w:rsidR="000B0C68" w:rsidRPr="006C68E4" w14:paraId="586D2062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 w:val="restart"/>
            <w:vAlign w:val="center"/>
          </w:tcPr>
          <w:p w14:paraId="25AF86E3" w14:textId="661480B9" w:rsidR="000B0C68" w:rsidRPr="000C1BEA" w:rsidRDefault="000B0C68" w:rsidP="000B0C68">
            <w:pPr>
              <w:rPr>
                <w:b/>
                <w:bCs/>
                <w:lang w:eastAsia="en-GB"/>
              </w:rPr>
            </w:pPr>
            <w:r w:rsidRPr="000C1BEA">
              <w:rPr>
                <w:b/>
                <w:bCs/>
                <w:lang w:eastAsia="en-GB"/>
              </w:rPr>
              <w:t>Toxin-Antitoxin systems</w:t>
            </w:r>
          </w:p>
        </w:tc>
        <w:tc>
          <w:tcPr>
            <w:tcW w:w="907" w:type="dxa"/>
            <w:noWrap/>
            <w:vAlign w:val="center"/>
          </w:tcPr>
          <w:p w14:paraId="59D6663D" w14:textId="65F8F34F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higA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111D1FB5" w14:textId="1C11D032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2.5 / -2.5 / - / -</w:t>
            </w: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25562BA9" w14:textId="4EB28FEF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 at sub-MIC concentrations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75D5C21E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2484DCEE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181C5CD2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1321AD46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</w:tr>
      <w:tr w:rsidR="000B0C68" w:rsidRPr="006C68E4" w14:paraId="70AFCFC0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74320384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3DBDC275" w14:textId="7FED8DAB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dinQ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33D9E4BC" w14:textId="4AC6F8D6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 / - / - / 2.2</w:t>
            </w: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4928DF28" w14:textId="1E0FE0A7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 at above MIC concentrations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4005D9B9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3B7E6008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7A36D3DE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246AD7FF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</w:tr>
      <w:tr w:rsidR="000B0C68" w:rsidRPr="006C68E4" w14:paraId="401D795F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 w:val="restart"/>
            <w:vAlign w:val="center"/>
          </w:tcPr>
          <w:p w14:paraId="40988EA0" w14:textId="45A91F90" w:rsidR="000B0C68" w:rsidRPr="000C1BEA" w:rsidRDefault="000B0C68" w:rsidP="000B0C68">
            <w:pPr>
              <w:rPr>
                <w:b/>
                <w:bCs/>
                <w:lang w:eastAsia="en-GB"/>
              </w:rPr>
            </w:pPr>
            <w:r w:rsidRPr="000C1BEA">
              <w:rPr>
                <w:b/>
                <w:bCs/>
                <w:lang w:eastAsia="en-GB"/>
              </w:rPr>
              <w:t>Acid stress</w:t>
            </w:r>
          </w:p>
        </w:tc>
        <w:tc>
          <w:tcPr>
            <w:tcW w:w="907" w:type="dxa"/>
            <w:noWrap/>
            <w:vAlign w:val="center"/>
          </w:tcPr>
          <w:p w14:paraId="37A454FC" w14:textId="13376C4A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yodD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365D1E9D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2D6C496C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2E498CA7" w14:textId="504209BB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3.6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56A5A308" w14:textId="44B3539B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2B6C44DF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739AE61E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</w:tr>
      <w:tr w:rsidR="000B0C68" w:rsidRPr="006C68E4" w14:paraId="3798A75D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4CDB00B9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08B79A65" w14:textId="05621431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ydeP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06AAB85C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5E6F6694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72BF2EB4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2B6FA1A8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74998404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406A936D" w14:textId="1C3F7038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Increased expression beneficial at sub-MIC concentrations</w:t>
            </w:r>
          </w:p>
        </w:tc>
      </w:tr>
      <w:tr w:rsidR="000B0C68" w:rsidRPr="006C68E4" w14:paraId="585F7B73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Align w:val="center"/>
          </w:tcPr>
          <w:p w14:paraId="122794CF" w14:textId="748E8CE0" w:rsidR="000B0C68" w:rsidRPr="000C1BEA" w:rsidRDefault="000B0C68" w:rsidP="000B0C68">
            <w:pPr>
              <w:rPr>
                <w:b/>
                <w:bCs/>
                <w:lang w:eastAsia="en-GB"/>
              </w:rPr>
            </w:pPr>
            <w:r w:rsidRPr="000C1BEA">
              <w:rPr>
                <w:b/>
                <w:bCs/>
                <w:lang w:eastAsia="en-GB"/>
              </w:rPr>
              <w:t>Small regulatory RNAs</w:t>
            </w:r>
          </w:p>
        </w:tc>
        <w:tc>
          <w:tcPr>
            <w:tcW w:w="907" w:type="dxa"/>
            <w:noWrap/>
            <w:vAlign w:val="center"/>
          </w:tcPr>
          <w:p w14:paraId="13847BEE" w14:textId="1BBF524E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hfq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5C930BD0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103906CD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76C6B0F3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3F7F493F" w14:textId="15C54797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Increased expression beneficial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1129D02E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0C242378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</w:tr>
      <w:tr w:rsidR="000B0C68" w:rsidRPr="006C68E4" w14:paraId="4FECC668" w14:textId="49C54132" w:rsidTr="000B0C68">
        <w:trPr>
          <w:gridAfter w:val="1"/>
          <w:wAfter w:w="2494" w:type="dxa"/>
          <w:trHeight w:val="290"/>
        </w:trPr>
        <w:tc>
          <w:tcPr>
            <w:tcW w:w="1871" w:type="dxa"/>
            <w:vAlign w:val="center"/>
          </w:tcPr>
          <w:p w14:paraId="2E8371F4" w14:textId="41DC1FC6" w:rsidR="000B0C68" w:rsidRPr="000C1BEA" w:rsidRDefault="000B0C68" w:rsidP="000B0C68">
            <w:pPr>
              <w:rPr>
                <w:b/>
                <w:bCs/>
                <w:lang w:eastAsia="en-GB"/>
              </w:rPr>
            </w:pPr>
            <w:r w:rsidRPr="000C1BEA">
              <w:rPr>
                <w:b/>
                <w:bCs/>
                <w:lang w:eastAsia="en-GB"/>
              </w:rPr>
              <w:t>Motility</w:t>
            </w:r>
          </w:p>
        </w:tc>
        <w:tc>
          <w:tcPr>
            <w:tcW w:w="907" w:type="dxa"/>
            <w:noWrap/>
            <w:vAlign w:val="center"/>
          </w:tcPr>
          <w:p w14:paraId="03B75B89" w14:textId="34BBCE77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hdfR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2C3F4B98" w14:textId="52964E54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1343E23C" w14:textId="00BFA129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2E4ACD5F" w14:textId="7F8A82CE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2.9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06B58A7C" w14:textId="30817ED6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788478A4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4CB62CE4" w14:textId="7004858D" w:rsidR="000B0C68" w:rsidRPr="006C68E4" w:rsidRDefault="000B0C68" w:rsidP="000B0C68">
            <w:pPr>
              <w:rPr>
                <w:lang w:eastAsia="en-GB"/>
              </w:rPr>
            </w:pPr>
          </w:p>
        </w:tc>
      </w:tr>
      <w:tr w:rsidR="000B0C68" w:rsidRPr="006C68E4" w14:paraId="3BF1AA43" w14:textId="0557B6C5" w:rsidTr="000B0C68">
        <w:trPr>
          <w:gridAfter w:val="1"/>
          <w:wAfter w:w="2494" w:type="dxa"/>
          <w:trHeight w:val="290"/>
        </w:trPr>
        <w:tc>
          <w:tcPr>
            <w:tcW w:w="1871" w:type="dxa"/>
            <w:vAlign w:val="center"/>
          </w:tcPr>
          <w:p w14:paraId="78C1882C" w14:textId="4C2C6A4C" w:rsidR="000B0C68" w:rsidRPr="000C1BEA" w:rsidRDefault="000B0C68" w:rsidP="000B0C68">
            <w:pPr>
              <w:rPr>
                <w:b/>
                <w:bCs/>
                <w:lang w:eastAsia="en-GB"/>
              </w:rPr>
            </w:pPr>
            <w:r w:rsidRPr="000C1BEA">
              <w:rPr>
                <w:b/>
                <w:bCs/>
                <w:lang w:eastAsia="en-GB"/>
              </w:rPr>
              <w:t>cAMP</w:t>
            </w:r>
          </w:p>
        </w:tc>
        <w:tc>
          <w:tcPr>
            <w:tcW w:w="907" w:type="dxa"/>
            <w:noWrap/>
            <w:vAlign w:val="center"/>
          </w:tcPr>
          <w:p w14:paraId="3391F8C5" w14:textId="5EF6BFF9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cyaA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02016FEB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0C2F2F64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0939B878" w14:textId="176B7A71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0666935A" w14:textId="270C2170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7F79F232" w14:textId="06A1F1F6" w:rsidR="000B0C68" w:rsidRPr="006C68E4" w:rsidRDefault="000B0C68" w:rsidP="000B0C68">
            <w:r w:rsidRPr="006C68E4">
              <w:t>2.8 / - / - / -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05166DB9" w14:textId="631CA618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 at sub-MIC concentrations</w:t>
            </w:r>
          </w:p>
        </w:tc>
      </w:tr>
      <w:tr w:rsidR="000B0C68" w:rsidRPr="006C68E4" w14:paraId="2A7577C9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Align w:val="center"/>
          </w:tcPr>
          <w:p w14:paraId="0FC784E4" w14:textId="045350D5" w:rsidR="000B0C68" w:rsidRPr="000C1BEA" w:rsidRDefault="000B0C68" w:rsidP="000B0C68">
            <w:pPr>
              <w:rPr>
                <w:b/>
                <w:bCs/>
                <w:lang w:eastAsia="en-GB"/>
              </w:rPr>
            </w:pPr>
            <w:r w:rsidRPr="000C1BEA">
              <w:rPr>
                <w:b/>
                <w:bCs/>
                <w:lang w:eastAsia="en-GB"/>
              </w:rPr>
              <w:t>Fimbriae-like protein</w:t>
            </w:r>
          </w:p>
        </w:tc>
        <w:tc>
          <w:tcPr>
            <w:tcW w:w="907" w:type="dxa"/>
            <w:noWrap/>
            <w:vAlign w:val="center"/>
          </w:tcPr>
          <w:p w14:paraId="7441DA51" w14:textId="2D3618A5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ydeQ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1D615E2C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3B66847E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66F5ACB0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79EED0BF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59CB3668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63F319E8" w14:textId="32BB95A4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Increased expression beneficial at sub-MIC concentrations</w:t>
            </w:r>
          </w:p>
        </w:tc>
      </w:tr>
      <w:tr w:rsidR="000B0C68" w:rsidRPr="006C68E4" w14:paraId="3FEDDBD2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 w:val="restart"/>
            <w:vAlign w:val="center"/>
          </w:tcPr>
          <w:p w14:paraId="7E557A11" w14:textId="710CE56C" w:rsidR="000B0C68" w:rsidRPr="000C1BEA" w:rsidRDefault="000B0C68" w:rsidP="000B0C68">
            <w:pPr>
              <w:rPr>
                <w:b/>
                <w:bCs/>
                <w:lang w:eastAsia="en-GB"/>
              </w:rPr>
            </w:pPr>
            <w:r w:rsidRPr="000C1BEA">
              <w:rPr>
                <w:b/>
                <w:bCs/>
                <w:lang w:eastAsia="en-GB"/>
              </w:rPr>
              <w:t>Unknown</w:t>
            </w:r>
          </w:p>
        </w:tc>
        <w:tc>
          <w:tcPr>
            <w:tcW w:w="907" w:type="dxa"/>
            <w:noWrap/>
            <w:vAlign w:val="center"/>
          </w:tcPr>
          <w:p w14:paraId="3038E8B8" w14:textId="643A8E81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ychJ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1244AF24" w14:textId="588A9B28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- / -1.2 / -1.3 / -1.3</w:t>
            </w: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6FFFB8D0" w14:textId="586F3A53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4062015E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0ADB4C18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1A02D923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7A50D1D4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</w:tr>
      <w:tr w:rsidR="000B0C68" w:rsidRPr="006C68E4" w14:paraId="425A57A3" w14:textId="323A3826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02FF3491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13905FCB" w14:textId="2CE12A81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ybcK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24B79C4F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32F4379A" w14:textId="7AEC1A6E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5E05CB90" w14:textId="3A65EB3B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1F5F2B21" w14:textId="50112EE5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Increased expression beneficial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6B2F8B42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3DD89325" w14:textId="590335B0" w:rsidR="000B0C68" w:rsidRPr="006C68E4" w:rsidRDefault="000B0C68" w:rsidP="000B0C68">
            <w:pPr>
              <w:rPr>
                <w:lang w:eastAsia="en-GB"/>
              </w:rPr>
            </w:pPr>
          </w:p>
        </w:tc>
      </w:tr>
      <w:tr w:rsidR="000B0C68" w:rsidRPr="006C68E4" w14:paraId="44D78995" w14:textId="63B4AC92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0D6F1056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78D27B65" w14:textId="552859C6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ybcM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3DD4CED2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280F3551" w14:textId="4EBEEE3D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6A7D34E6" w14:textId="00C3E3D1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6063388A" w14:textId="3E40D604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Increased expression beneficial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4DBCDE37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4DEC0598" w14:textId="19FE5984" w:rsidR="000B0C68" w:rsidRPr="006C68E4" w:rsidRDefault="000B0C68" w:rsidP="000B0C68">
            <w:pPr>
              <w:rPr>
                <w:lang w:eastAsia="en-GB"/>
              </w:rPr>
            </w:pPr>
          </w:p>
        </w:tc>
      </w:tr>
      <w:tr w:rsidR="000B0C68" w:rsidRPr="006C68E4" w14:paraId="127E5A7F" w14:textId="1FC05615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2DAE8CC7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1C5B6D03" w14:textId="0808E2A4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yidQ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7A71C0D6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78FFCD25" w14:textId="0DC672CE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086E0AF1" w14:textId="3EE15909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3.5</w:t>
            </w: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00A674D4" w14:textId="56B8997E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More insertions</w:t>
            </w: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2FA38520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68FEA598" w14:textId="61A5C5D6" w:rsidR="000B0C68" w:rsidRPr="006C68E4" w:rsidRDefault="000B0C68" w:rsidP="000B0C68">
            <w:pPr>
              <w:rPr>
                <w:lang w:eastAsia="en-GB"/>
              </w:rPr>
            </w:pPr>
          </w:p>
        </w:tc>
      </w:tr>
      <w:tr w:rsidR="000B0C68" w:rsidRPr="006C68E4" w14:paraId="57782CE3" w14:textId="77777777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2FD9F579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57AAF022" w14:textId="791F7406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ycbC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53CB25A3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336FBD86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60C69951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3DF497E3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6B73A2AC" w14:textId="06233F84" w:rsidR="000B0C68" w:rsidRPr="006C68E4" w:rsidRDefault="000B0C68" w:rsidP="000B0C68">
            <w:r w:rsidRPr="006C68E4">
              <w:t>- / - / -2.2 / -2.6</w:t>
            </w: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4E349E10" w14:textId="32E87E3C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Fewer insertions at above MIC concentrations</w:t>
            </w:r>
          </w:p>
        </w:tc>
      </w:tr>
      <w:tr w:rsidR="000B0C68" w:rsidRPr="006C68E4" w14:paraId="4262A55A" w14:textId="64F4112A" w:rsidTr="000B0C68">
        <w:trPr>
          <w:gridAfter w:val="1"/>
          <w:wAfter w:w="2494" w:type="dxa"/>
          <w:trHeight w:val="290"/>
        </w:trPr>
        <w:tc>
          <w:tcPr>
            <w:tcW w:w="1871" w:type="dxa"/>
            <w:vMerge/>
            <w:vAlign w:val="center"/>
          </w:tcPr>
          <w:p w14:paraId="092F834C" w14:textId="77777777" w:rsidR="000B0C68" w:rsidRPr="000C1BEA" w:rsidRDefault="000B0C68" w:rsidP="000B0C68">
            <w:pPr>
              <w:rPr>
                <w:b/>
                <w:bCs/>
                <w:lang w:eastAsia="en-GB"/>
              </w:rPr>
            </w:pPr>
          </w:p>
        </w:tc>
        <w:tc>
          <w:tcPr>
            <w:tcW w:w="907" w:type="dxa"/>
            <w:noWrap/>
            <w:vAlign w:val="center"/>
          </w:tcPr>
          <w:p w14:paraId="7ECCBCFE" w14:textId="26A59545" w:rsidR="000B0C68" w:rsidRPr="001C08CD" w:rsidRDefault="000B0C68" w:rsidP="000B0C68">
            <w:pPr>
              <w:rPr>
                <w:i/>
                <w:iCs/>
                <w:lang w:eastAsia="en-GB"/>
              </w:rPr>
            </w:pPr>
            <w:proofErr w:type="spellStart"/>
            <w:r w:rsidRPr="001C08CD">
              <w:rPr>
                <w:i/>
                <w:iCs/>
                <w:lang w:eastAsia="en-GB"/>
              </w:rPr>
              <w:t>yobH</w:t>
            </w:r>
            <w:proofErr w:type="spellEnd"/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0F7B59EE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FBE4D5" w:themeFill="accent2" w:themeFillTint="33"/>
            <w:vAlign w:val="center"/>
          </w:tcPr>
          <w:p w14:paraId="0A35CA78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4CA50A40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DEEAF6" w:themeFill="accent5" w:themeFillTint="33"/>
            <w:vAlign w:val="center"/>
          </w:tcPr>
          <w:p w14:paraId="72871CFA" w14:textId="5B5D557D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  <w:vAlign w:val="center"/>
          </w:tcPr>
          <w:p w14:paraId="67B18665" w14:textId="77777777" w:rsidR="000B0C68" w:rsidRPr="006C68E4" w:rsidRDefault="000B0C68" w:rsidP="000B0C68">
            <w:pPr>
              <w:rPr>
                <w:lang w:eastAsia="en-GB"/>
              </w:rPr>
            </w:pPr>
          </w:p>
        </w:tc>
        <w:tc>
          <w:tcPr>
            <w:tcW w:w="2494" w:type="dxa"/>
            <w:shd w:val="clear" w:color="auto" w:fill="E2EFD9" w:themeFill="accent6" w:themeFillTint="33"/>
            <w:vAlign w:val="center"/>
          </w:tcPr>
          <w:p w14:paraId="4FA0AD57" w14:textId="75C01594" w:rsidR="000B0C68" w:rsidRPr="006C68E4" w:rsidRDefault="000B0C68" w:rsidP="000B0C68">
            <w:pPr>
              <w:rPr>
                <w:lang w:eastAsia="en-GB"/>
              </w:rPr>
            </w:pPr>
            <w:r w:rsidRPr="006C68E4">
              <w:rPr>
                <w:lang w:eastAsia="en-GB"/>
              </w:rPr>
              <w:t>Increased expression beneficial at sub-MIC concentrations</w:t>
            </w:r>
          </w:p>
        </w:tc>
      </w:tr>
    </w:tbl>
    <w:p w14:paraId="1DD249F1" w14:textId="367149B6" w:rsidR="005418F8" w:rsidRPr="006277E8" w:rsidRDefault="005418F8" w:rsidP="006277E8"/>
    <w:p w14:paraId="60E3D7E2" w14:textId="77777777" w:rsidR="006277E8" w:rsidRDefault="006277E8" w:rsidP="006277E8">
      <w:r>
        <w:br w:type="page"/>
      </w:r>
    </w:p>
    <w:p w14:paraId="10DCD7C4" w14:textId="72AC6B81" w:rsidR="00F20333" w:rsidRDefault="003112E8" w:rsidP="003038CE">
      <w:pPr>
        <w:pStyle w:val="Heading2"/>
      </w:pPr>
      <w:r w:rsidRPr="003112E8">
        <w:rPr>
          <w:b/>
          <w:bCs/>
        </w:rPr>
        <w:lastRenderedPageBreak/>
        <w:t>Supplementary figure 1:</w:t>
      </w:r>
      <w:r w:rsidR="00B23C95" w:rsidRPr="00B23C95">
        <w:t xml:space="preserve"> </w:t>
      </w:r>
      <w:r w:rsidR="00B23C95">
        <w:t xml:space="preserve">Insertion </w:t>
      </w:r>
      <w:r w:rsidR="00B23C95" w:rsidRPr="006277E8">
        <w:t>frequenc</w:t>
      </w:r>
      <w:r w:rsidR="00B23C95">
        <w:t>ies</w:t>
      </w:r>
      <w:r w:rsidR="00B23C95" w:rsidRPr="006277E8">
        <w:t xml:space="preserve"> per gene for </w:t>
      </w:r>
      <w:r w:rsidR="00B23C95" w:rsidRPr="00B971D6">
        <w:rPr>
          <w:i/>
          <w:iCs/>
        </w:rPr>
        <w:t>E. coli</w:t>
      </w:r>
      <w:r w:rsidR="00B23C95">
        <w:t xml:space="preserve"> treated with </w:t>
      </w:r>
      <w:r w:rsidR="00B23C95" w:rsidRPr="00B971D6">
        <w:rPr>
          <w:b/>
          <w:bCs/>
        </w:rPr>
        <w:t>a)</w:t>
      </w:r>
      <w:r w:rsidR="00B23C95">
        <w:t xml:space="preserve"> piperacillin, </w:t>
      </w:r>
      <w:r w:rsidR="00B23C95" w:rsidRPr="00B971D6">
        <w:rPr>
          <w:b/>
          <w:bCs/>
        </w:rPr>
        <w:t>b)</w:t>
      </w:r>
      <w:r w:rsidR="00B23C95">
        <w:t xml:space="preserve"> tazobactam, and </w:t>
      </w:r>
      <w:r w:rsidR="00B23C95" w:rsidRPr="00B971D6">
        <w:rPr>
          <w:b/>
          <w:bCs/>
        </w:rPr>
        <w:t>c)</w:t>
      </w:r>
      <w:r w:rsidR="00B23C95">
        <w:t xml:space="preserve"> a combination of both drugs, relative to unstressed controls</w:t>
      </w:r>
      <w:r w:rsidR="00B23C95" w:rsidRPr="006277E8">
        <w:t xml:space="preserve">. Black points represent the insertion frequency per gene for each replicate to show variation between the replicates, and coloured points show the insertion frequency per gene </w:t>
      </w:r>
      <w:r w:rsidR="00B23C95">
        <w:t>between the control (x-axes) and</w:t>
      </w:r>
      <w:r w:rsidR="00B23C95" w:rsidRPr="006277E8">
        <w:t xml:space="preserve"> each condition</w:t>
      </w:r>
      <w:r w:rsidR="00B23C95">
        <w:t xml:space="preserve"> (y-axes)</w:t>
      </w:r>
      <w:r w:rsidR="00B23C95" w:rsidRPr="006277E8">
        <w:t>.</w:t>
      </w:r>
    </w:p>
    <w:p w14:paraId="2F4097B4" w14:textId="38333C8D" w:rsidR="0043208B" w:rsidRPr="003112E8" w:rsidRDefault="00F20857" w:rsidP="00B23C95">
      <w:r>
        <w:rPr>
          <w:noProof/>
        </w:rPr>
        <w:drawing>
          <wp:inline distT="0" distB="0" distL="0" distR="0" wp14:anchorId="20A6AF03" wp14:editId="49E03661">
            <wp:extent cx="7767785" cy="6056142"/>
            <wp:effectExtent l="0" t="0" r="5080" b="1905"/>
            <wp:docPr id="1392555380" name="Picture 1" descr="A group of different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2555380" name="Picture 1" descr="A group of different colored dot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37914" cy="6110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3208B" w:rsidRPr="003112E8" w:rsidSect="00DC71B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11535F" w14:textId="77777777" w:rsidR="00E1266E" w:rsidRDefault="00E1266E" w:rsidP="006277E8">
      <w:r>
        <w:separator/>
      </w:r>
    </w:p>
  </w:endnote>
  <w:endnote w:type="continuationSeparator" w:id="0">
    <w:p w14:paraId="5B022CC3" w14:textId="77777777" w:rsidR="00E1266E" w:rsidRDefault="00E1266E" w:rsidP="006277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330A1B" w14:textId="77777777" w:rsidR="00E1266E" w:rsidRDefault="00E1266E" w:rsidP="006277E8">
      <w:r>
        <w:separator/>
      </w:r>
    </w:p>
  </w:footnote>
  <w:footnote w:type="continuationSeparator" w:id="0">
    <w:p w14:paraId="37634F07" w14:textId="77777777" w:rsidR="00E1266E" w:rsidRDefault="00E1266E" w:rsidP="006277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0D7216"/>
    <w:multiLevelType w:val="hybridMultilevel"/>
    <w:tmpl w:val="EC1C72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841DB0"/>
    <w:multiLevelType w:val="hybridMultilevel"/>
    <w:tmpl w:val="2FFE8A20"/>
    <w:lvl w:ilvl="0" w:tplc="05D4DFF4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260DB1"/>
    <w:multiLevelType w:val="hybridMultilevel"/>
    <w:tmpl w:val="B352FEC4"/>
    <w:lvl w:ilvl="0" w:tplc="4C3C158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0342275">
    <w:abstractNumId w:val="1"/>
  </w:num>
  <w:num w:numId="2" w16cid:durableId="1530605978">
    <w:abstractNumId w:val="2"/>
  </w:num>
  <w:num w:numId="3" w16cid:durableId="2712801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1BC"/>
    <w:rsid w:val="00002CF2"/>
    <w:rsid w:val="00024AF0"/>
    <w:rsid w:val="0003702B"/>
    <w:rsid w:val="0003779B"/>
    <w:rsid w:val="000964FC"/>
    <w:rsid w:val="000A15D8"/>
    <w:rsid w:val="000B0C68"/>
    <w:rsid w:val="000C1BEA"/>
    <w:rsid w:val="000E40D8"/>
    <w:rsid w:val="001076F8"/>
    <w:rsid w:val="00142F84"/>
    <w:rsid w:val="00173160"/>
    <w:rsid w:val="00185DF4"/>
    <w:rsid w:val="001C08CD"/>
    <w:rsid w:val="001D0244"/>
    <w:rsid w:val="00201677"/>
    <w:rsid w:val="002154C5"/>
    <w:rsid w:val="002246CE"/>
    <w:rsid w:val="0024255E"/>
    <w:rsid w:val="0026013E"/>
    <w:rsid w:val="002713AE"/>
    <w:rsid w:val="0028471F"/>
    <w:rsid w:val="003038CE"/>
    <w:rsid w:val="003112E8"/>
    <w:rsid w:val="00334D7C"/>
    <w:rsid w:val="003F6F84"/>
    <w:rsid w:val="0043208B"/>
    <w:rsid w:val="004442E7"/>
    <w:rsid w:val="00457847"/>
    <w:rsid w:val="00470670"/>
    <w:rsid w:val="004725A0"/>
    <w:rsid w:val="00473ACA"/>
    <w:rsid w:val="0048237E"/>
    <w:rsid w:val="004C2CF0"/>
    <w:rsid w:val="004D6760"/>
    <w:rsid w:val="004E7D27"/>
    <w:rsid w:val="00523E13"/>
    <w:rsid w:val="005418F8"/>
    <w:rsid w:val="00575977"/>
    <w:rsid w:val="00575AF8"/>
    <w:rsid w:val="00597488"/>
    <w:rsid w:val="005A3A64"/>
    <w:rsid w:val="005D17B8"/>
    <w:rsid w:val="005E032E"/>
    <w:rsid w:val="0061015B"/>
    <w:rsid w:val="00612D84"/>
    <w:rsid w:val="006277E8"/>
    <w:rsid w:val="006C68E4"/>
    <w:rsid w:val="00713EF4"/>
    <w:rsid w:val="00722110"/>
    <w:rsid w:val="00731BCF"/>
    <w:rsid w:val="00766050"/>
    <w:rsid w:val="00793A80"/>
    <w:rsid w:val="00797493"/>
    <w:rsid w:val="00802DF0"/>
    <w:rsid w:val="00845E8F"/>
    <w:rsid w:val="0087279D"/>
    <w:rsid w:val="00897160"/>
    <w:rsid w:val="008C72F8"/>
    <w:rsid w:val="008D418A"/>
    <w:rsid w:val="008D553B"/>
    <w:rsid w:val="008E0066"/>
    <w:rsid w:val="008E4956"/>
    <w:rsid w:val="008F5AFD"/>
    <w:rsid w:val="0090765B"/>
    <w:rsid w:val="009243B6"/>
    <w:rsid w:val="0093725D"/>
    <w:rsid w:val="0095398F"/>
    <w:rsid w:val="00960703"/>
    <w:rsid w:val="009B7F58"/>
    <w:rsid w:val="009C65CD"/>
    <w:rsid w:val="009D625F"/>
    <w:rsid w:val="00A06B69"/>
    <w:rsid w:val="00A27FD7"/>
    <w:rsid w:val="00A90D57"/>
    <w:rsid w:val="00A9289A"/>
    <w:rsid w:val="00AD20C1"/>
    <w:rsid w:val="00B23C95"/>
    <w:rsid w:val="00B75FB1"/>
    <w:rsid w:val="00B971D6"/>
    <w:rsid w:val="00BA4B14"/>
    <w:rsid w:val="00BB5DD5"/>
    <w:rsid w:val="00BF631E"/>
    <w:rsid w:val="00C351F5"/>
    <w:rsid w:val="00C37093"/>
    <w:rsid w:val="00C57541"/>
    <w:rsid w:val="00C95857"/>
    <w:rsid w:val="00CA51EF"/>
    <w:rsid w:val="00CB57B7"/>
    <w:rsid w:val="00CF301E"/>
    <w:rsid w:val="00D71740"/>
    <w:rsid w:val="00DA05F2"/>
    <w:rsid w:val="00DB2942"/>
    <w:rsid w:val="00DC71BC"/>
    <w:rsid w:val="00E1266E"/>
    <w:rsid w:val="00E32C1D"/>
    <w:rsid w:val="00F20333"/>
    <w:rsid w:val="00F20857"/>
    <w:rsid w:val="00F3053F"/>
    <w:rsid w:val="00FA1C1B"/>
    <w:rsid w:val="00FC7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709271"/>
  <w15:chartTrackingRefBased/>
  <w15:docId w15:val="{9F20AC25-F46C-4CF8-8E11-914E4E93F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7E8"/>
    <w:pPr>
      <w:spacing w:after="0" w:line="240" w:lineRule="auto"/>
      <w:contextualSpacing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77E8"/>
    <w:pPr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77E8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12E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71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D625F"/>
    <w:pPr>
      <w:ind w:left="720"/>
    </w:pPr>
  </w:style>
  <w:style w:type="character" w:customStyle="1" w:styleId="Heading2Char">
    <w:name w:val="Heading 2 Char"/>
    <w:basedOn w:val="DefaultParagraphFont"/>
    <w:link w:val="Heading2"/>
    <w:uiPriority w:val="9"/>
    <w:rsid w:val="006277E8"/>
    <w:rPr>
      <w:rFonts w:ascii="Arial" w:hAnsi="Arial"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6277E8"/>
    <w:rPr>
      <w:rFonts w:ascii="Arial" w:hAnsi="Arial" w:cs="Arial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12E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28471F"/>
    <w:pPr>
      <w:spacing w:after="0" w:line="240" w:lineRule="auto"/>
    </w:pPr>
    <w:rPr>
      <w:rFonts w:ascii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A928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28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289A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28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289A"/>
    <w:rPr>
      <w:rFonts w:ascii="Arial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3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9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8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7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8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8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0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3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3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6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5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2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9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1</Pages>
  <Words>1981</Words>
  <Characters>11297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olden (QIB)</dc:creator>
  <cp:keywords/>
  <dc:description/>
  <cp:lastModifiedBy>Emma Holden</cp:lastModifiedBy>
  <cp:revision>12</cp:revision>
  <dcterms:created xsi:type="dcterms:W3CDTF">2024-08-13T17:25:00Z</dcterms:created>
  <dcterms:modified xsi:type="dcterms:W3CDTF">2025-04-22T13:59:00Z</dcterms:modified>
</cp:coreProperties>
</file>